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7630F" w14:textId="77777777" w:rsidR="008D15CD" w:rsidRPr="00FE1682" w:rsidRDefault="008D15CD" w:rsidP="008D15CD">
      <w:pPr>
        <w:spacing w:line="480" w:lineRule="auto"/>
        <w:jc w:val="both"/>
        <w:rPr>
          <w:b/>
          <w:bCs/>
          <w:lang w:val="en-US"/>
        </w:rPr>
      </w:pPr>
      <w:r w:rsidRPr="00FE1682">
        <w:rPr>
          <w:b/>
          <w:bCs/>
          <w:lang w:val="en-US"/>
        </w:rPr>
        <w:t>Overarching principles (Table 1)</w:t>
      </w:r>
    </w:p>
    <w:p w14:paraId="4B2FE6B4" w14:textId="77777777" w:rsidR="008D15CD" w:rsidRPr="00FE1682" w:rsidRDefault="008D15CD" w:rsidP="008D15CD">
      <w:pPr>
        <w:spacing w:line="480" w:lineRule="auto"/>
        <w:jc w:val="both"/>
        <w:rPr>
          <w:b/>
          <w:bCs/>
          <w:u w:val="single"/>
          <w:lang w:val="en-US"/>
        </w:rPr>
      </w:pPr>
      <w:r w:rsidRPr="00FE1682">
        <w:rPr>
          <w:b/>
          <w:bCs/>
          <w:u w:val="single"/>
          <w:lang w:val="en-US"/>
        </w:rPr>
        <w:t>Overarching principle 1: The indication for PRP injection for joint or tendon disease must be established by a specialist in musculoskeletal diseases.</w:t>
      </w:r>
    </w:p>
    <w:p w14:paraId="07B26056" w14:textId="69BBE967" w:rsidR="008D15CD" w:rsidRPr="00FE1682" w:rsidRDefault="00807147" w:rsidP="008D15CD">
      <w:pPr>
        <w:spacing w:line="480" w:lineRule="auto"/>
        <w:jc w:val="both"/>
        <w:rPr>
          <w:lang w:val="en-US"/>
        </w:rPr>
      </w:pPr>
      <w:r w:rsidRPr="00FE1682">
        <w:rPr>
          <w:lang w:val="en-US"/>
        </w:rPr>
        <w:t xml:space="preserve">Grade </w:t>
      </w:r>
      <w:r w:rsidR="008D15CD" w:rsidRPr="00FE1682">
        <w:rPr>
          <w:lang w:val="en-US"/>
        </w:rPr>
        <w:t>D</w:t>
      </w:r>
    </w:p>
    <w:p w14:paraId="612667A8" w14:textId="77777777" w:rsidR="008D15CD" w:rsidRPr="00FE1682" w:rsidRDefault="008D15CD" w:rsidP="008D15CD">
      <w:pPr>
        <w:spacing w:line="480" w:lineRule="auto"/>
        <w:jc w:val="both"/>
        <w:rPr>
          <w:b/>
          <w:bCs/>
          <w:lang w:val="en-US"/>
        </w:rPr>
      </w:pPr>
    </w:p>
    <w:p w14:paraId="19637C83" w14:textId="106CCFA3" w:rsidR="008D15CD" w:rsidRPr="00FE1682" w:rsidRDefault="008D15CD" w:rsidP="008D15CD">
      <w:pPr>
        <w:spacing w:line="480" w:lineRule="auto"/>
        <w:jc w:val="both"/>
        <w:rPr>
          <w:b/>
          <w:bCs/>
          <w:lang w:val="en-US"/>
        </w:rPr>
      </w:pPr>
      <w:r w:rsidRPr="00FE1682">
        <w:rPr>
          <w:b/>
          <w:bCs/>
          <w:lang w:val="en-US"/>
        </w:rPr>
        <w:t>Appropriate with strong agreement</w:t>
      </w:r>
    </w:p>
    <w:p w14:paraId="18AC7752" w14:textId="77777777" w:rsidR="008D15CD" w:rsidRPr="00FE1682" w:rsidRDefault="008D15CD" w:rsidP="008D15CD">
      <w:pPr>
        <w:spacing w:line="480" w:lineRule="auto"/>
        <w:jc w:val="both"/>
        <w:rPr>
          <w:lang w:val="en-US"/>
        </w:rPr>
      </w:pPr>
      <w:r w:rsidRPr="00FE1682">
        <w:rPr>
          <w:lang w:val="en-US"/>
        </w:rPr>
        <w:t>Number of ratings: 29</w:t>
      </w:r>
    </w:p>
    <w:p w14:paraId="2B6A5470" w14:textId="77777777" w:rsidR="008D15CD" w:rsidRPr="00FE1682" w:rsidRDefault="008D15CD" w:rsidP="008D15CD">
      <w:pPr>
        <w:spacing w:line="480" w:lineRule="auto"/>
        <w:jc w:val="both"/>
        <w:rPr>
          <w:lang w:val="en-US"/>
        </w:rPr>
      </w:pPr>
      <w:r w:rsidRPr="00FE1682">
        <w:rPr>
          <w:lang w:val="en-US"/>
        </w:rPr>
        <w:t>Median = 9; range = 9–9</w:t>
      </w:r>
    </w:p>
    <w:p w14:paraId="686E40C7" w14:textId="77777777" w:rsidR="008D15CD" w:rsidRPr="00FE1682" w:rsidRDefault="008D15CD" w:rsidP="008D15CD">
      <w:pPr>
        <w:spacing w:line="480" w:lineRule="auto"/>
        <w:jc w:val="both"/>
        <w:rPr>
          <w:b/>
          <w:bCs/>
          <w:lang w:val="en-US"/>
        </w:rPr>
      </w:pPr>
    </w:p>
    <w:p w14:paraId="68B800F6" w14:textId="7A45207D" w:rsidR="008D15CD" w:rsidRPr="00FE1682" w:rsidRDefault="008D15CD" w:rsidP="008D15CD">
      <w:pPr>
        <w:spacing w:line="480" w:lineRule="auto"/>
        <w:jc w:val="both"/>
        <w:rPr>
          <w:lang w:val="en-US"/>
        </w:rPr>
      </w:pPr>
      <w:r w:rsidRPr="00FE1682">
        <w:rPr>
          <w:lang w:val="en-US"/>
        </w:rPr>
        <w:t xml:space="preserve">The efficacy of injectable treatments for “mechanical” or “degenerative” MSK pathologies are widely used and include a limited number of therapeutics. However, their efficacy varies widely depending on the specific pathology or site being treated. Therefore, expertise in MSK diseases is required for using these treatments effectively, particularly for PRP injections, which have a number of potential indications, some that have never been scientifically proven. In addition, there is considerable variability in the types of tissue lesions, or clinical symptoms or radiological severity that may affect the suitability of a particular injectable treatment. For example, for tendinopathies, lesions may include tendinosis, partial and complete tear, enthesopathy or rupture </w:t>
      </w:r>
      <w:bookmarkStart w:id="0" w:name="_Hlk190525678"/>
      <w:r w:rsidRPr="00FE1682">
        <w:rPr>
          <w:lang w:val="en-US"/>
        </w:rPr>
        <w:fldChar w:fldCharType="begin"/>
      </w:r>
      <w:r w:rsidRPr="00FE1682">
        <w:rPr>
          <w:lang w:val="en-US"/>
        </w:rPr>
        <w:instrText xml:space="preserve"> ADDIN ZOTERO_ITEM CSL_CITATION {"citationID":"heb9xfNG","properties":{"formattedCitation":"[16, 31, 40, 51]","plainCitation":"[16, 31, 40, 51]","noteIndex":0},"citationItems":[{"id":3263,"uris":["http://zotero.org/users/1142566/items/T7N5JFH4"],"itemData":{"id":3263,"type":"article-journal","abstract":"Overuse tendinopathy is problematic to manage clinically. People of different ages with tendons under diverse loads present with varying degrees of pain, irritability, and capacity to function. Recovery is similarly variable; some tendons recover with simple interventions, some remain resistant to all treatments. The pathology of tendinopathy has been described as degenerative or failed healing. Neither of these descriptions fully explains the heterogeneity of presentation. This review proposes, and provides evidence for, a continuum of pathology. This model of pathology allows rational placement of treatments along the continuum. A new model of tendinopathy and thoughtful treatment implementation may improve outcomes for those with tendinopathy. This model is presented for evaluation by clinicians and researchers.","container-title":"British Journal of Sports Medicine","DOI":"10.1136/bjsm.2008.051193","ISSN":"1473-0480","issue":"6","journalAbbreviation":"Br J Sports Med","language":"eng","note":"PMID: 18812414","page":"409-416","source":"PubMed","title":"Is tendon pathology a continuum? A pathology model to explain the clinical presentation of load-induced tendinopathy","title-short":"Is tendon pathology a continuum?","volume":"43","author":[{"family":"Cook","given":"J. L."},{"family":"Purdam","given":"C. R."}],"issued":{"date-parts":[["2009",6]]}}},{"id":3216,"uris":["http://zotero.org/users/1142566/items/SC65GHEM"],"itemData":{"id":3216,"type":"article-journal","abstract":"While the pathoetiology is disputed, a wide array of treatments is available to treat tendinopathy. The most common treatments found in the literature include therapeutic modalities, exercise protocols, and surgical interventions; however, their effectiveness remains ambiguous. The purpose of this study was to perform a systematic review of systematic reviews to determine the ability of therapeutic interventions to improve pain and dysfunction in patients with tendinopathy regardless of type or location. Five databases were searched for systematic reviews containing only randomized control trials to determine the effectiveness of treatments for tendinopathies based on pain and patient-reported outcomes. Systematic reviews were assessed via the Assessment of Multiple Systematic Reviews (AMSTAR) for methodological quality. From the database search, 3,295 articles were found, 107 passed the initial inclusion criteria. After further review, 25 systematic reviews were included in the final qualitative analysis. The AMSTAR scores were relatively high (8.8 ± 1.0) across the 25 systematic reviews. Eccentric exercises were the most common and consistently effective treatment for tendinopathy across systematic reviews. Low-level laser therapy and extracorporeal shockwave therapy demonstrated moderate effectiveness, while platelet-rich plasma injections demonstrated inconclusive evidence on their ability to decrease tendinopathy-related pain and improve function. Corticosteroids also showed some effectiveness for short-term pain, but for the long-term use deemed ineffective and at times contraindicated. Regarding surgical options, minimally invasive procedures were more effective compared to open surgical interventions. When treating tendinopathy regardless of location, eccentric exercises were the best treatment option to improve tendinopathy-related pain and improve self-reported function.","container-title":"Scandinavian Journal of Medicine &amp; Science in Sports","DOI":"10.1111/sms.13734","ISSN":"1600-0838","issue":"10","journalAbbreviation":"Scand J Med Sci Sports","language":"eng","note":"PMID: 32484976","page":"1810-1826","source":"PubMed","title":"Clinical management of tendinopathy: A systematic review of systematic reviews evaluating the effectiveness of tendinopathy treatments","title-short":"Clinical management of tendinopathy","volume":"30","author":[{"family":"Irby","given":"Alyssa"},{"family":"Gutierrez","given":"Jacqueline"},{"family":"Chamberlin","given":"Claressa"},{"family":"Thomas","given":"Stephen J."},{"family":"Rosen","given":"Adam B."}],"issued":{"date-parts":[["2020",10]]}}},{"id":3214,"uris":["http://zotero.org/users/1142566/items/AJ5GHVSK"],"itemData":{"id":3214,"type":"article-journal","container-title":"Nature Reviews. Rheumatology","DOI":"10.1038/s41584-024-01126-4","ISSN":"1759-4804","issue":"9","journalAbbreviation":"Nat Rev Rheumatol","language":"eng","note":"PMID: 38760581","page":"525-526","source":"PubMed","title":"Clinical phenotypes, molecular endotypes and theratypes in OA therapeutic development","volume":"20","author":[{"family":"Mobasheri","given":"Ali"},{"family":"Loeser","given":"Richard"}],"issued":{"date-parts":[["2024",9]]}}},{"id":3215,"uris":["http://zotero.org/users/1142566/items/TLLLIFH6"],"itemData":{"id":3215,"type":"article-journal","abstract":"BACKGROUND: The absence of any agreed-upon tendon health-related domains hampers advances in clinical tendinopathy research. This void means that researchers report a very wide range of outcome measures inconsistently. As a result, substantial synthesis/meta-analysis of tendon research findings is almost futile despite researchers publishing busily. We aimed to determine options for, and then define, core health-related domains for tendinopathy.\nMETHODS: We conducted a Delphi study of healthcare professionals (HCP) and patients in a three-stage process. In stage 1, we extracted candidate domains from clinical trial reports and developed an online survey. Survey items took the form: 'The 'candidate domain' is important enough to be included as a core health-related domain of tendinopathy'; response options were: agree, disagree, or unsure. In stage 2, we administered the online survey and reported the findings. Stage 3 consisted of discussions of the findings of the survey at the ICON (International Scientific Tendinopathy Symposium Consensus) meeting. We set 70% participant agreement as the level required for a domain to be considered 'core'; similarly, 70% agreement was required for a domain to be relegated to 'not core' (see Results next).\nRESULTS: Twenty-eight HCP (92% of whom had &gt;10 years of tendinopathy experience, 71% consulted &gt;10 cases per month) and 32 patients completed the online survey. Fifteen HCP and two patients attended the consensus meeting. Of an original set of 24 candidate domains, the ICON group deemed nine domains to be core. These were: (1) patient rating of condition, (2) participation in life activities (day to day, work, sport), (3) pain on activity/loading, (4) function, (5) psychological factors, (6) physical function capacity, (7) disability, (8) quality of life and (9) pain over a specified time. Two of these (2, 6) were an amalgamation of five candidate domains. We agreed that seven other candidate domains were not core domains: range of motion, pain on clinician applied test, clinical examination, palpation, drop out, sensory modality pain and pain without other specification. We were undecided on the other five candidate domains of physical activity, structure, medication use, adverse effects and economic impact.\nCONCLUSION: Nine core domains for tendon research should guide reporting of outcomes in clinical trials. Further research should determine the best outcome measures for each specific tendinopathy (ie, core outcome sets).","container-title":"British Journal of Sports Medicine","DOI":"10.1136/bjsports-2019-100894","ISSN":"1473-0480","issue":"8","journalAbbreviation":"Br J Sports Med","language":"eng","note":"PMID: 31685525","page":"444-451","source":"PubMed","title":"ICON 2019-International Scientific Tendinopathy Symposium Consensus: There are nine core health-related domains for tendinopathy (CORE DOMAINS): Delphi study of healthcare professionals and patients","title-short":"ICON 2019-International Scientific Tendinopathy Symposium Consensus","volume":"54","author":[{"family":"Vicenzino","given":"Bill"},{"family":"Vos","given":"Robert-Jan","non-dropping-particle":"de"},{"family":"Alfredson","given":"Hakan"},{"family":"Bahr","given":"Roald"},{"family":"Cook","given":"Jill L."},{"family":"Coombes","given":"Brooke K."},{"family":"Fu","given":"Siu Ngor"},{"family":"Gravare Silbernagel","given":"Karin"},{"family":"Grimaldi","given":"Alison"},{"family":"Lewis","given":"Jeremy S."},{"family":"Maffulli","given":"Nicola"},{"family":"Magnusson","given":"S. P."},{"family":"Malliaras","given":"Peter"},{"family":"Mc Auliffe","given":"Sean"},{"family":"Oei","given":"Edwin H. G."},{"family":"Purdam","given":"Craig"},{"family":"Rees","given":"Jonathan D."},{"family":"Rio","given":"Ebonie Kendra"},{"family":"Scott","given":"Alex"},{"family":"Speed","given":"Cathy"},{"family":"Akker-Scheek","given":"Inge","dropping-particle":"van den"},{"family":"Weir","given":"Adam"},{"family":"Wolf","given":"Jennifer Moriatis"},{"family":"Zwerver","given":"Johannes"}],"issued":{"date-parts":[["2020",4]]}}}],"schema":"https://github.com/citation-style-language/schema/raw/master/csl-citation.json"} </w:instrText>
      </w:r>
      <w:r w:rsidRPr="00FE1682">
        <w:rPr>
          <w:lang w:val="en-US"/>
        </w:rPr>
        <w:fldChar w:fldCharType="separate"/>
      </w:r>
      <w:r w:rsidRPr="00FE1682">
        <w:rPr>
          <w:lang w:val="en-US"/>
        </w:rPr>
        <w:t>[16, 3</w:t>
      </w:r>
      <w:r w:rsidR="00FA68AC">
        <w:rPr>
          <w:lang w:val="en-US"/>
        </w:rPr>
        <w:t>2</w:t>
      </w:r>
      <w:r w:rsidRPr="00FE1682">
        <w:rPr>
          <w:lang w:val="en-US"/>
        </w:rPr>
        <w:t>, 5</w:t>
      </w:r>
      <w:r w:rsidR="00FA68AC">
        <w:rPr>
          <w:lang w:val="en-US"/>
        </w:rPr>
        <w:t>2</w:t>
      </w:r>
      <w:r w:rsidRPr="00FE1682">
        <w:rPr>
          <w:lang w:val="en-US"/>
        </w:rPr>
        <w:t>]</w:t>
      </w:r>
      <w:r w:rsidRPr="00FE1682">
        <w:rPr>
          <w:lang w:val="en-US"/>
        </w:rPr>
        <w:fldChar w:fldCharType="end"/>
      </w:r>
      <w:bookmarkEnd w:id="0"/>
      <w:r w:rsidRPr="00FE1682">
        <w:rPr>
          <w:lang w:val="en-US"/>
        </w:rPr>
        <w:t xml:space="preserve">. In OA, the radiographic severity differs among patients, and the clinical presentation can also vary considerably in terms of pain, functional limitations and inflammatory pattern (synovitis and/or effusion) </w:t>
      </w:r>
      <w:r w:rsidRPr="00FE1682">
        <w:rPr>
          <w:lang w:val="en-US"/>
        </w:rPr>
        <w:fldChar w:fldCharType="begin"/>
      </w:r>
      <w:r w:rsidRPr="00FE1682">
        <w:rPr>
          <w:lang w:val="en-US"/>
        </w:rPr>
        <w:instrText xml:space="preserve"> ADDIN ZOTERO_ITEM CSL_CITATION {"citationID":"Kma8jAQH","properties":{"formattedCitation":"[40]","plainCitation":"[40]","noteIndex":0},"citationItems":[{"id":3214,"uris":["http://zotero.org/users/1142566/items/AJ5GHVSK"],"itemData":{"id":3214,"type":"article-journal","container-title":"Nature Reviews. Rheumatology","DOI":"10.1038/s41584-024-01126-4","ISSN":"1759-4804","issue":"9","journalAbbreviation":"Nat Rev Rheumatol","language":"eng","note":"PMID: 38760581","page":"525-526","source":"PubMed","title":"Clinical phenotypes, molecular endotypes and theratypes in OA therapeutic development","volume":"20","author":[{"family":"Mobasheri","given":"Ali"},{"family":"Loeser","given":"Richard"}],"issued":{"date-parts":[["2024",9]]}}}],"schema":"https://github.com/citation-style-language/schema/raw/master/csl-citation.json"} </w:instrText>
      </w:r>
      <w:r w:rsidRPr="00FE1682">
        <w:rPr>
          <w:lang w:val="en-US"/>
        </w:rPr>
        <w:fldChar w:fldCharType="separate"/>
      </w:r>
      <w:r w:rsidRPr="00FE1682">
        <w:rPr>
          <w:lang w:val="en-US"/>
        </w:rPr>
        <w:t>[4</w:t>
      </w:r>
      <w:r w:rsidR="00FA68AC">
        <w:rPr>
          <w:lang w:val="en-US"/>
        </w:rPr>
        <w:t>1</w:t>
      </w:r>
      <w:r w:rsidRPr="00FE1682">
        <w:rPr>
          <w:lang w:val="en-US"/>
        </w:rPr>
        <w:t>]</w:t>
      </w:r>
      <w:r w:rsidRPr="00FE1682">
        <w:rPr>
          <w:lang w:val="en-US"/>
        </w:rPr>
        <w:fldChar w:fldCharType="end"/>
      </w:r>
      <w:r w:rsidRPr="00FE1682">
        <w:rPr>
          <w:lang w:val="en-US"/>
        </w:rPr>
        <w:t>. Some of these lesions or clinical presentation are considered to justify or contraindicate a particular treatment such as corticosteroids injections. Conversely, experts believe that a physician does not necessarily have to perform the PRP injections in order to prescribe them.</w:t>
      </w:r>
    </w:p>
    <w:p w14:paraId="7609C211" w14:textId="77777777" w:rsidR="008D15CD" w:rsidRPr="00FE1682" w:rsidRDefault="008D15CD" w:rsidP="008D15CD">
      <w:pPr>
        <w:spacing w:line="480" w:lineRule="auto"/>
        <w:jc w:val="both"/>
        <w:rPr>
          <w:b/>
          <w:bCs/>
          <w:u w:val="single"/>
          <w:lang w:val="en-US"/>
        </w:rPr>
      </w:pPr>
    </w:p>
    <w:p w14:paraId="6F670B2C" w14:textId="77777777" w:rsidR="008D15CD" w:rsidRPr="00FE1682" w:rsidRDefault="008D15CD" w:rsidP="008D15CD">
      <w:pPr>
        <w:spacing w:line="480" w:lineRule="auto"/>
        <w:jc w:val="both"/>
        <w:rPr>
          <w:b/>
          <w:bCs/>
          <w:u w:val="single"/>
          <w:lang w:val="en-US"/>
        </w:rPr>
      </w:pPr>
      <w:r w:rsidRPr="00FE1682">
        <w:rPr>
          <w:b/>
          <w:bCs/>
          <w:u w:val="single"/>
          <w:lang w:val="en-US"/>
        </w:rPr>
        <w:lastRenderedPageBreak/>
        <w:t xml:space="preserve">Overarching principle 2: Each PRP injection must be preceded by an assessment of the benefit–risk balance, taking into account the indication for injection and the characteristics of the lesion as well as the patient's history, comorbidities and treatments while systematically considering injectable therapeutic alternatives (corticosteroids, hyaluronic acid, etc.). </w:t>
      </w:r>
    </w:p>
    <w:p w14:paraId="5F2480B5" w14:textId="68DAD6BB"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166A84FC" w14:textId="77777777" w:rsidR="008D15CD" w:rsidRPr="00FE1682" w:rsidRDefault="008D15CD" w:rsidP="008D15CD">
      <w:pPr>
        <w:spacing w:line="480" w:lineRule="auto"/>
        <w:jc w:val="both"/>
        <w:rPr>
          <w:lang w:val="en-US"/>
        </w:rPr>
      </w:pPr>
    </w:p>
    <w:p w14:paraId="0F7C7A3D" w14:textId="39664ED2" w:rsidR="008D15CD" w:rsidRPr="00FE1682" w:rsidRDefault="008D15CD" w:rsidP="008D15CD">
      <w:pPr>
        <w:spacing w:line="480" w:lineRule="auto"/>
        <w:jc w:val="both"/>
        <w:rPr>
          <w:b/>
          <w:bCs/>
          <w:lang w:val="en-US"/>
        </w:rPr>
      </w:pPr>
      <w:r w:rsidRPr="00FE1682">
        <w:rPr>
          <w:b/>
          <w:bCs/>
          <w:lang w:val="en-US"/>
        </w:rPr>
        <w:t>Appropriate with strong agreement</w:t>
      </w:r>
    </w:p>
    <w:p w14:paraId="356A1C99" w14:textId="77777777" w:rsidR="008D15CD" w:rsidRPr="00FE1682" w:rsidRDefault="008D15CD" w:rsidP="008D15CD">
      <w:pPr>
        <w:spacing w:line="480" w:lineRule="auto"/>
        <w:jc w:val="both"/>
        <w:rPr>
          <w:lang w:val="en-US"/>
        </w:rPr>
      </w:pPr>
      <w:r w:rsidRPr="00FE1682">
        <w:rPr>
          <w:lang w:val="en-US"/>
        </w:rPr>
        <w:t>Number of ratings: 29</w:t>
      </w:r>
    </w:p>
    <w:p w14:paraId="42D7FA64" w14:textId="77777777" w:rsidR="008D15CD" w:rsidRPr="00FE1682" w:rsidRDefault="008D15CD" w:rsidP="008D15CD">
      <w:pPr>
        <w:spacing w:line="480" w:lineRule="auto"/>
        <w:jc w:val="both"/>
        <w:rPr>
          <w:lang w:val="en-US"/>
        </w:rPr>
      </w:pPr>
      <w:r w:rsidRPr="00FE1682">
        <w:rPr>
          <w:lang w:val="en-US"/>
        </w:rPr>
        <w:t>Median = 9; range = 8–9</w:t>
      </w:r>
    </w:p>
    <w:p w14:paraId="0299EE4B" w14:textId="77777777" w:rsidR="008D15CD" w:rsidRPr="00FE1682" w:rsidRDefault="008D15CD" w:rsidP="008D15CD">
      <w:pPr>
        <w:spacing w:line="480" w:lineRule="auto"/>
        <w:jc w:val="both"/>
        <w:rPr>
          <w:lang w:val="en-US"/>
        </w:rPr>
      </w:pPr>
    </w:p>
    <w:p w14:paraId="66575C28" w14:textId="44794919" w:rsidR="008D15CD" w:rsidRPr="00FE1682" w:rsidRDefault="008D15CD" w:rsidP="008D15CD">
      <w:pPr>
        <w:spacing w:line="480" w:lineRule="auto"/>
        <w:jc w:val="both"/>
        <w:rPr>
          <w:lang w:val="en-US"/>
        </w:rPr>
      </w:pPr>
      <w:r w:rsidRPr="00FE1682">
        <w:rPr>
          <w:lang w:val="en-US"/>
        </w:rPr>
        <w:t xml:space="preserve">The benefit–risk ratio of PRP injections must be assessed as for any other treatment, taking into account its indication (OA, tendinopathy, etc.); the location, chronicity and severity of the lesion, which may influence the choice of treatment (see Overarching principle 1); and, of course, comorbidities and medical history, which may constitute potential contraindications or precautions for use, particularly those addressed in these recommendations. Furthermore, one must systematically consider the benefits of other injectable treatments compared to PRP in this specific indication </w:t>
      </w:r>
      <w:r w:rsidRPr="00FE1682">
        <w:rPr>
          <w:lang w:val="en-US"/>
        </w:rPr>
        <w:fldChar w:fldCharType="begin"/>
      </w:r>
      <w:r w:rsidRPr="00FE1682">
        <w:rPr>
          <w:lang w:val="en-US"/>
        </w:rPr>
        <w:instrText xml:space="preserve"> ADDIN ZOTERO_ITEM CSL_CITATION {"citationID":"iZJfBys5","properties":{"formattedCitation":"[17, 48]","plainCitation":"[17, 48]","noteIndex":0},"citationItems":[{"id":3213,"uris":["http://zotero.org/users/1142566/items/ABEH5DRZ"],"itemData":{"id":3213,"type":"article-journal","abstract":"BACKGROUND: Few evidence-based treatment guidelines for tendinopathy exist. We undertook a systematic review of randomised trials to establish clinical efficacy and risk of adverse events for treatment by injection.\nMETHODS: We searched eight databases without language, publication, or date restrictions. We included randomised trials assessing efficacy of one or more peritendinous injections with placebo or non-surgical interventions for tendinopathy, scoring more than 50% on the modified physiotherapy evidence database scale. We undertook meta-analyses with a random-effects model, and estimated relative risk and standardised mean differences (SMDs). The primary outcome of clinical efficacy was protocol-defined pain score in the short term (4 weeks, range 0-12), intermediate term (26 weeks, 13-26), or long term (52 weeks, ≥52). Adverse events were also reported.\nFINDINGS: 3824 trials were identified and 41 met inclusion criteria, providing data for 2672 participants. We showed consistent findings between many high-quality randomised controlled trials that corticosteroid injections reduced pain in the short term compared with other interventions, but this effect was reversed at intermediate and long terms. For example, in pooled analysis of treatment for lateral epicondylalgia, corticosteroid injection had a large effect (defined as SMD&gt;0·8) on reduction of pain compared with no intervention in the short term (SMD 1·44, 95% CI 1·17-1·71, p&lt;0·0001), but no intervention was favoured at intermediate term (-0·40, -0·67 to -0·14, p&lt;0·003) and long term (-0·31, -0·61 to -0·01, p=0·05). Short-term efficacy of corticosteroid injections for rotator-cuff tendinopathy is not clear. Of 991 participants who received corticosteroid injections in studies that reported adverse events, only one (0·1%) had a serious adverse event (tendon rupture). By comparison with placebo, reductions in pain were reported after injections of sodium hyaluronate (short [3·91, 3·54-4·28, p&lt;0·0001], intermediate [2·89, 2·58-3·20, p&lt;0·0001], and long [3·91, 3·55-4·28, p&lt;0·0001] terms), botulinum toxin (short term [1·23, 0·67-1·78, p&lt;0·0001]), and prolotherapy (intermediate term [2·62, 1·36-3·88, p&lt;0·0001]) for treatment of lateral epicondylalgia. Lauromacrogol (polidocanol), aprotinin, and platelet-rich plasma were not more efficacious than was placebo for Achilles tendinopathy, while prolotherapy was not more effective than was eccentric exercise.\nINTERPRETATION: Despite the effectiveness of corticosteroid injections in the short term, non-corticosteroid injections might be of benefit for long-term treatment of lateral epicondylalgia. However, response to injection should not be generalised because of variation in effect between sites of tendinopathy.\nFUNDING: None.","container-title":"Lancet (London, England)","DOI":"10.1016/S0140-6736(10)61160-9","ISSN":"1474-547X","issue":"9754","journalAbbreviation":"Lancet","language":"eng","note":"PMID: 20970844","page":"1751-1767","source":"PubMed","title":"Efficacy and safety of corticosteroid injections and other injections for management of tendinopathy: a systematic review of randomised controlled trials","title-short":"Efficacy and safety of corticosteroid injections and other injections for management of tendinopathy","volume":"376","author":[{"family":"Coombes","given":"Brooke K."},{"family":"Bisset","given":"Leanne"},{"family":"Vicenzino","given":"Bill"}],"issued":{"date-parts":[["2010",11,20]]}}},{"id":3212,"uris":["http://zotero.org/users/1142566/items/ILCARL4N"],"itemData":{"id":3212,"type":"article-journal","abstract":"Knee osteoarthritis (OA) is a chronic, degenerative, and progressive disease of articular cartilage, producing discomfort and physical disability in older adults. Thirteen percent of elderly people complain of knee OA. Management options for knee OA ...","container-title":"Journal of Functional Morphology and Kinesiology","DOI":"10.3390/jfmk6010015","issue":"1","language":"en","note":"PMID: 33546408","page":"15","source":"pmc.ncbi.nlm.nih.gov","title":"Intra-Articular Injections in Knee Osteoarthritis: A Review of Literature","title-short":"Intra-Articular Injections in Knee Osteoarthritis","volume":"6","author":[{"family":"Testa","given":"Gianluca"},{"family":"Giardina","given":"Serena Maria Chiara"},{"family":"Culmone","given":"Annalisa"},{"family":"Vescio","given":"Andrea"},{"family":"Turchetta","given":"Matteo"},{"family":"Cannavò","given":"Salvatore"},{"family":"Pavone","given":"Vito"}],"issued":{"date-parts":[["2021",2,3]]}}}],"schema":"https://github.com/citation-style-language/schema/raw/master/csl-citation.json"} </w:instrText>
      </w:r>
      <w:r w:rsidRPr="00FE1682">
        <w:rPr>
          <w:lang w:val="en-US"/>
        </w:rPr>
        <w:fldChar w:fldCharType="separate"/>
      </w:r>
      <w:r w:rsidRPr="00FE1682">
        <w:rPr>
          <w:lang w:val="en-US"/>
        </w:rPr>
        <w:t>[17, 4</w:t>
      </w:r>
      <w:r w:rsidR="00FA68AC">
        <w:rPr>
          <w:lang w:val="en-US"/>
        </w:rPr>
        <w:t>9</w:t>
      </w:r>
      <w:r w:rsidRPr="00FE1682">
        <w:rPr>
          <w:lang w:val="en-US"/>
        </w:rPr>
        <w:t>]</w:t>
      </w:r>
      <w:r w:rsidRPr="00FE1682">
        <w:rPr>
          <w:lang w:val="en-US"/>
        </w:rPr>
        <w:fldChar w:fldCharType="end"/>
      </w:r>
      <w:r w:rsidRPr="00FE1682">
        <w:rPr>
          <w:lang w:val="en-US"/>
        </w:rPr>
        <w:t xml:space="preserve">, also taking into account comorbidities that may affect their tolerability (e.g. diabetes and corticosteroids) </w:t>
      </w:r>
      <w:r w:rsidRPr="00FE1682">
        <w:rPr>
          <w:lang w:val="en-US"/>
        </w:rPr>
        <w:fldChar w:fldCharType="begin"/>
      </w:r>
      <w:r w:rsidRPr="00FE1682">
        <w:rPr>
          <w:lang w:val="en-US"/>
        </w:rPr>
        <w:instrText xml:space="preserve"> ADDIN ZOTERO_ITEM CSL_CITATION {"citationID":"BlMzX8I0","properties":{"formattedCitation":"[39]","plainCitation":"[39]","noteIndex":0},"citationItems":[{"id":3266,"uris":["http://zotero.org/users/1142566/items/IS46W784"],"itemData":{"id":3266,"type":"article-journal","abstract":"Musculoskeletal corticosteroid injections are widely performed, although the exact practice varies greatly due to advances in knowledge and techniques. This justifies updating and drawing up good practice recommendations. Using a consensus model formalized by the French National Authority for Health (HAS) and based on a literature review that resulted in a \"white book\", 13 recommendations were developed by a group of experts. These recommendations were then sent online to 48 specialists for evaluation, 27 of whom were rheumatologists and 15 of whom were general practitioners. These recommendations were also presented at the 34th annual meeting of the French Society for Rheumatology (SFR) (Paris, December 2021) at a symposium attended by a hundred or so rheumatologists, who voted on these recommendations in person. The results are presented as an overall score out of 10, a median out of 10 and as tertiles. The agreement was excellent for 10 of these 13 recommendations, with mean values of 8.5 to 9.1 out of 10, median values of 9 or 10 out of 10 and agreement of 91.7% to 97.9%, which corresponds to a consensus. The 3 other recommendations were broadly supported but were the subject of more debate. One relates to patient information (mean 7.3/10, median 8/10, upper tertile 72.9%) with discussion about the waiting period. Another related to the summary report (mean 8.4/10, median 9, upper tertile 91.7%) with discussions about its content and the need to specify the lot number of the injected product. The last one related to periprosthetic injections and the need to consult and get approval from a specialist (mean 8.0/10, median 8, upper tertile 83.3%) with mostly the general practitioners having reservations. In all, there is a very strong consensus among the musculoskeletal corticosteroid injection experts and specialists consulted, which justifies them being taken into consideration to improve our daily practice.","container-title":"Joint Bone Spine","DOI":"10.1016/j.jbspin.2022.105515","ISSN":"1778-7254","issue":"2","journalAbbreviation":"Joint Bone Spine","language":"eng","note":"PMID: 36529421","page":"105515","source":"PubMed","title":"Musculoskeletal corticosteroid injections: Recommendations of the French Society for Rheumatology (SFR)","title-short":"Musculoskeletal corticosteroid injections","volume":"90","author":[{"family":"Maugars","given":"Yves"},{"family":"Bard","given":"Hervé"},{"family":"Latourte","given":"Augustin"},{"family":"Senbel","given":"Éric"},{"family":"Flipo","given":"René-Marc"},{"family":"Eymard","given":"Florent"},{"literal":"a French group multidisciplinary experts in interventional rheumatology"}],"issued":{"date-parts":[["2023",3]]}}}],"schema":"https://github.com/citation-style-language/schema/raw/master/csl-citation.json"} </w:instrText>
      </w:r>
      <w:r w:rsidRPr="00FE1682">
        <w:rPr>
          <w:lang w:val="en-US"/>
        </w:rPr>
        <w:fldChar w:fldCharType="separate"/>
      </w:r>
      <w:r w:rsidRPr="00FE1682">
        <w:rPr>
          <w:lang w:val="en-US"/>
        </w:rPr>
        <w:t>[</w:t>
      </w:r>
      <w:r w:rsidR="00FA68AC">
        <w:rPr>
          <w:lang w:val="en-US"/>
        </w:rPr>
        <w:t>40</w:t>
      </w:r>
      <w:r w:rsidRPr="00FE1682">
        <w:rPr>
          <w:lang w:val="en-US"/>
        </w:rPr>
        <w:t>]</w:t>
      </w:r>
      <w:r w:rsidRPr="00FE1682">
        <w:rPr>
          <w:lang w:val="en-US"/>
        </w:rPr>
        <w:fldChar w:fldCharType="end"/>
      </w:r>
      <w:r w:rsidRPr="00FE1682">
        <w:rPr>
          <w:lang w:val="en-US"/>
        </w:rPr>
        <w:t>.</w:t>
      </w:r>
    </w:p>
    <w:p w14:paraId="40774B1E" w14:textId="77777777" w:rsidR="008D15CD" w:rsidRPr="00FE1682" w:rsidRDefault="008D15CD" w:rsidP="008D15CD">
      <w:pPr>
        <w:spacing w:line="480" w:lineRule="auto"/>
        <w:jc w:val="both"/>
        <w:rPr>
          <w:b/>
          <w:bCs/>
          <w:u w:val="single"/>
          <w:lang w:val="en-US"/>
        </w:rPr>
      </w:pPr>
    </w:p>
    <w:p w14:paraId="3B898D8C" w14:textId="77777777" w:rsidR="008D15CD" w:rsidRPr="00FE1682" w:rsidRDefault="008D15CD" w:rsidP="008D15CD">
      <w:pPr>
        <w:spacing w:line="480" w:lineRule="auto"/>
        <w:jc w:val="both"/>
        <w:rPr>
          <w:b/>
          <w:bCs/>
          <w:u w:val="single"/>
          <w:lang w:val="en-US"/>
        </w:rPr>
      </w:pPr>
      <w:r w:rsidRPr="00FE1682">
        <w:rPr>
          <w:b/>
          <w:bCs/>
          <w:u w:val="single"/>
          <w:lang w:val="en-US"/>
        </w:rPr>
        <w:t>Overarching principle 3: In the presence of co-morbidities that may compromise platelet function or be transmitted by PRP, this treatment should be considered only in the absence of efficacious alternative therapeutic options or following their failure.</w:t>
      </w:r>
    </w:p>
    <w:p w14:paraId="270810EC" w14:textId="2E6CA5B8"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7B7DF823" w14:textId="77777777" w:rsidR="008D15CD" w:rsidRPr="00FE1682" w:rsidRDefault="008D15CD" w:rsidP="008D15CD">
      <w:pPr>
        <w:spacing w:line="480" w:lineRule="auto"/>
        <w:jc w:val="both"/>
        <w:rPr>
          <w:lang w:val="en-US"/>
        </w:rPr>
      </w:pPr>
    </w:p>
    <w:p w14:paraId="2AA53EB8" w14:textId="24EAA761" w:rsidR="008D15CD" w:rsidRPr="00FE1682" w:rsidRDefault="008D15CD" w:rsidP="008D15CD">
      <w:pPr>
        <w:spacing w:line="480" w:lineRule="auto"/>
        <w:jc w:val="both"/>
        <w:rPr>
          <w:b/>
          <w:bCs/>
          <w:lang w:val="en-US"/>
        </w:rPr>
      </w:pPr>
      <w:r w:rsidRPr="00FE1682">
        <w:rPr>
          <w:b/>
          <w:bCs/>
          <w:lang w:val="en-US"/>
        </w:rPr>
        <w:lastRenderedPageBreak/>
        <w:t>Appropriate with strong agreement</w:t>
      </w:r>
    </w:p>
    <w:p w14:paraId="2063D0D1" w14:textId="77777777" w:rsidR="008D15CD" w:rsidRPr="00FE1682" w:rsidRDefault="008D15CD" w:rsidP="008D15CD">
      <w:pPr>
        <w:spacing w:line="480" w:lineRule="auto"/>
        <w:jc w:val="both"/>
        <w:rPr>
          <w:lang w:val="en-US"/>
        </w:rPr>
      </w:pPr>
      <w:r w:rsidRPr="00FE1682">
        <w:rPr>
          <w:lang w:val="en-US"/>
        </w:rPr>
        <w:t>Number of ratings: 29</w:t>
      </w:r>
    </w:p>
    <w:p w14:paraId="304EAFB4" w14:textId="77777777" w:rsidR="008D15CD" w:rsidRPr="00FE1682" w:rsidRDefault="008D15CD" w:rsidP="008D15CD">
      <w:pPr>
        <w:spacing w:line="480" w:lineRule="auto"/>
        <w:jc w:val="both"/>
        <w:rPr>
          <w:lang w:val="en-US"/>
        </w:rPr>
      </w:pPr>
      <w:r w:rsidRPr="00FE1682">
        <w:rPr>
          <w:lang w:val="en-US"/>
        </w:rPr>
        <w:t>Median = 9; range = 7–9</w:t>
      </w:r>
    </w:p>
    <w:p w14:paraId="430E8564" w14:textId="77777777" w:rsidR="008D15CD" w:rsidRPr="00FE1682" w:rsidRDefault="008D15CD" w:rsidP="008D15CD">
      <w:pPr>
        <w:spacing w:line="480" w:lineRule="auto"/>
        <w:jc w:val="both"/>
        <w:rPr>
          <w:b/>
          <w:bCs/>
          <w:lang w:val="en-US"/>
        </w:rPr>
      </w:pPr>
    </w:p>
    <w:p w14:paraId="1F202F69" w14:textId="2F8E2F1C" w:rsidR="008D15CD" w:rsidRPr="00FE1682" w:rsidRDefault="008D15CD" w:rsidP="008D15CD">
      <w:pPr>
        <w:spacing w:line="480" w:lineRule="auto"/>
        <w:jc w:val="both"/>
        <w:rPr>
          <w:lang w:val="en-US"/>
        </w:rPr>
      </w:pPr>
      <w:r w:rsidRPr="00FE1682">
        <w:rPr>
          <w:lang w:val="en-US"/>
        </w:rPr>
        <w:t xml:space="preserve">This recommendation is complementary to the previous one and is intended to highlight the special characteristics of PRP, which is a "living" autologous product composed of the patient's plasma and cells (including, but not limited to platelets). Consequently, PRP has the potential to act as a vector for a number of diseases via the plasma and/or cells and could theoretically promote diffusion at the injection site (e.g., viral or bacterial infections, metastatic cells). In addition, the release of growth factors by platelets in the vicinity of a local tumour may facilitate its expansion. Also, infectious and oncologic diseases have the potential to alter the platelet phenotype and secretome toward an inflammatory state, which could lead to local inflammation </w:t>
      </w:r>
      <w:r w:rsidRPr="00FE1682">
        <w:rPr>
          <w:lang w:val="en-US"/>
        </w:rPr>
        <w:fldChar w:fldCharType="begin"/>
      </w:r>
      <w:r w:rsidRPr="00FE1682">
        <w:rPr>
          <w:lang w:val="en-US"/>
        </w:rPr>
        <w:instrText xml:space="preserve"> ADDIN ZOTERO_ITEM CSL_CITATION {"citationID":"fp05ddDx","properties":{"formattedCitation":"[35, 37]","plainCitation":"[35, 37]","noteIndex":0},"citationItems":[{"id":3227,"uris":["http://zotero.org/users/1142566/items/H2WVSHJ5"],"itemData":{"id":3227,"type":"article-journal","abstract":"There is accumulating evidence that platelets play roles beyond their traditional functions in thrombosis and hemostasis, e.g., in inflammatory processes, infection and cancer, and that they interact, stimulate and regulate cells of the innate immune system such as neutrophils, monocytes and macrophages. In this review, we will focus on platelet activation in hemostatic and inflammatory processes, as well as platelet interactions with neutrophils and monocytes/macrophages. We take a closer look at the contributions of major platelet receptors GPIb, αIIbβ3, TLT-1, CLEC-2 and Toll-like receptors (TLRs) as well as secretions from platelet granules on platelet-neutrophil aggregate and neutrophil extracellular trap (NET) formation in atherosclerosis, transfusion-related acute lung injury (TRALI) and COVID-19. Further, we will address platelet-monocyte and macrophage interactions during cancer metastasis, infection, sepsis and platelet clearance.","container-title":"International Journal of Molecular Sciences","DOI":"10.3390/ijms23073868","ISSN":"1422-0067","issue":"7","journalAbbreviation":"Int J Mol Sci","language":"eng","note":"PMID: 35409226\nPMCID: PMC8998935","page":"3868","source":"PubMed","title":"Beyond Hemostasis: Platelet Innate Immune Interactions and Thromboinflammation","title-short":"Beyond Hemostasis","volume":"23","author":[{"family":"Mandel","given":"Jonathan"},{"family":"Casari","given":"Martina"},{"family":"Stepanyan","given":"Maria"},{"family":"Martyanov","given":"Alexey"},{"family":"Deppermann","given":"Carsten"}],"issued":{"date-parts":[["2022",3,31]]}}},{"id":3230,"uris":["http://zotero.org/users/1142566/items/AIXTZXN5"],"itemData":{"id":3230,"type":"article-journal","abstract":"Systemic antiplatelet treatment represents a promising option to improve the therapeutic outcomes and therapeutic efficacy of chemotherapy and immunotherapy due to the critical contribution of platelets to tumour progression. However, until recently, targeting platelets as a cancer therapeutic has been hampered by the elevated risk of haemorrhagic and thrombocytopenic (low platelet count) complications owing to the lack of specificity for tumour-associated platelets. Recent work has advanced our understanding of the molecular mechanisms responsible for the contribution of platelets to tumour progression and metastasis. This has led to the identification of the biological changes in platelets in the presence of tumours, the complex interactions between platelets and tumour cells during tumour progression, and the effects of platelets on antitumour therapeutic response. In this Review, we present a detailed picture of the dynamic roles of platelets in tumour development and progression as well as their use in diagnosis, prognosis and monitoring response to therapy. We also provide our view on how to overcome challenges faced by the development of precise antiplatelet strategies for safe and efficient clinical cancer therapy.","container-title":"Nature Reviews. Cancer","DOI":"10.1038/s41568-023-00639-6","ISSN":"1474-1768","issue":"1","journalAbbreviation":"Nat Rev Cancer","language":"eng","note":"PMID: 38040850","page":"72-87","source":"PubMed","title":"The dynamic role of platelets in cancer progression and their therapeutic implications","volume":"24","author":[{"family":"Li","given":"Suping"},{"family":"Lu","given":"Zefang"},{"family":"Wu","given":"Suying"},{"family":"Chu","given":"Tianjiao"},{"family":"Li","given":"Bozhao"},{"family":"Qi","given":"Feilong"},{"family":"Zhao","given":"Yuliang"},{"family":"Nie","given":"Guangjun"}],"issued":{"date-parts":[["2024",1]]}}}],"schema":"https://github.com/citation-style-language/schema/raw/master/csl-citation.json"} </w:instrText>
      </w:r>
      <w:r w:rsidRPr="00FE1682">
        <w:rPr>
          <w:lang w:val="en-US"/>
        </w:rPr>
        <w:fldChar w:fldCharType="separate"/>
      </w:r>
      <w:r w:rsidRPr="00FE1682">
        <w:rPr>
          <w:lang w:val="en-US"/>
        </w:rPr>
        <w:t>[3</w:t>
      </w:r>
      <w:r w:rsidR="00FA68AC">
        <w:rPr>
          <w:lang w:val="en-US"/>
        </w:rPr>
        <w:t>6</w:t>
      </w:r>
      <w:r w:rsidRPr="00FE1682">
        <w:rPr>
          <w:lang w:val="en-US"/>
        </w:rPr>
        <w:t>, 3</w:t>
      </w:r>
      <w:r w:rsidR="00FA68AC">
        <w:rPr>
          <w:lang w:val="en-US"/>
        </w:rPr>
        <w:t>8</w:t>
      </w:r>
      <w:r w:rsidRPr="00FE1682">
        <w:rPr>
          <w:lang w:val="en-US"/>
        </w:rPr>
        <w:t>]</w:t>
      </w:r>
      <w:r w:rsidRPr="00FE1682">
        <w:rPr>
          <w:lang w:val="en-US"/>
        </w:rPr>
        <w:fldChar w:fldCharType="end"/>
      </w:r>
      <w:r w:rsidRPr="00FE1682">
        <w:rPr>
          <w:lang w:val="en-US"/>
        </w:rPr>
        <w:t>. There is no compelling scientific evidence based on clinical studies to support the safety of PRP in these conditions. Consequently, the precautionary principle dictates that, in the presence of such pathology, priority should be given to alternative treatments if the risk is lower and the efficacy is comparable.</w:t>
      </w:r>
    </w:p>
    <w:p w14:paraId="30C7A011" w14:textId="77777777" w:rsidR="008D15CD" w:rsidRPr="00FE1682" w:rsidRDefault="008D15CD" w:rsidP="008D15CD">
      <w:pPr>
        <w:spacing w:line="480" w:lineRule="auto"/>
        <w:jc w:val="both"/>
        <w:rPr>
          <w:b/>
          <w:bCs/>
          <w:u w:val="single"/>
          <w:lang w:val="en-US"/>
        </w:rPr>
      </w:pPr>
    </w:p>
    <w:p w14:paraId="75548C9B" w14:textId="77777777" w:rsidR="008D15CD" w:rsidRPr="00FE1682" w:rsidRDefault="008D15CD" w:rsidP="008D15CD">
      <w:pPr>
        <w:spacing w:line="480" w:lineRule="auto"/>
        <w:jc w:val="both"/>
        <w:rPr>
          <w:b/>
          <w:bCs/>
          <w:lang w:val="en-US"/>
        </w:rPr>
      </w:pPr>
      <w:r w:rsidRPr="00FE1682">
        <w:rPr>
          <w:b/>
          <w:bCs/>
          <w:u w:val="single"/>
          <w:lang w:val="en-US"/>
        </w:rPr>
        <w:t>Overarching principle 4: Patients must receive clear, personalised information about the potential benefits and risks of PRP injection, taking into account the medical history and comorbidities, and the patient’s informed consent must be recorded in the medical file.</w:t>
      </w:r>
    </w:p>
    <w:p w14:paraId="47A30DBF" w14:textId="191E4FE6"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55532064" w14:textId="77777777" w:rsidR="008D15CD" w:rsidRPr="00FE1682" w:rsidRDefault="008D15CD" w:rsidP="008D15CD">
      <w:pPr>
        <w:spacing w:line="480" w:lineRule="auto"/>
        <w:jc w:val="both"/>
        <w:rPr>
          <w:lang w:val="en-US"/>
        </w:rPr>
      </w:pPr>
    </w:p>
    <w:p w14:paraId="710E8B85" w14:textId="59240CF4" w:rsidR="008D15CD" w:rsidRPr="00FE1682" w:rsidRDefault="008D15CD" w:rsidP="008D15CD">
      <w:pPr>
        <w:spacing w:line="480" w:lineRule="auto"/>
        <w:jc w:val="both"/>
        <w:rPr>
          <w:b/>
          <w:bCs/>
          <w:lang w:val="en-US"/>
        </w:rPr>
      </w:pPr>
      <w:r w:rsidRPr="00FE1682">
        <w:rPr>
          <w:b/>
          <w:bCs/>
          <w:lang w:val="en-US"/>
        </w:rPr>
        <w:t>Appropriate with strong agreement</w:t>
      </w:r>
    </w:p>
    <w:p w14:paraId="560B5C6F" w14:textId="77777777" w:rsidR="008D15CD" w:rsidRPr="00FE1682" w:rsidRDefault="008D15CD" w:rsidP="008D15CD">
      <w:pPr>
        <w:spacing w:line="480" w:lineRule="auto"/>
        <w:jc w:val="both"/>
        <w:rPr>
          <w:lang w:val="en-US"/>
        </w:rPr>
      </w:pPr>
      <w:r w:rsidRPr="00FE1682">
        <w:rPr>
          <w:lang w:val="en-US"/>
        </w:rPr>
        <w:t>Number of ratings: 29</w:t>
      </w:r>
    </w:p>
    <w:p w14:paraId="0CE5F68E" w14:textId="77777777" w:rsidR="008D15CD" w:rsidRPr="00FE1682" w:rsidRDefault="008D15CD" w:rsidP="008D15CD">
      <w:pPr>
        <w:spacing w:line="480" w:lineRule="auto"/>
        <w:jc w:val="both"/>
        <w:rPr>
          <w:lang w:val="en-US"/>
        </w:rPr>
      </w:pPr>
      <w:r w:rsidRPr="00FE1682">
        <w:rPr>
          <w:lang w:val="en-US"/>
        </w:rPr>
        <w:t>Median = 9; range = 9–9</w:t>
      </w:r>
    </w:p>
    <w:p w14:paraId="563A33C2" w14:textId="77777777" w:rsidR="008D15CD" w:rsidRPr="00FE1682" w:rsidRDefault="008D15CD" w:rsidP="008D15CD">
      <w:pPr>
        <w:spacing w:line="480" w:lineRule="auto"/>
        <w:jc w:val="both"/>
        <w:rPr>
          <w:b/>
          <w:bCs/>
          <w:lang w:val="en-US"/>
        </w:rPr>
      </w:pPr>
    </w:p>
    <w:p w14:paraId="11E08BF8" w14:textId="3AC1AE28" w:rsidR="008D15CD" w:rsidRPr="00FE1682" w:rsidRDefault="008D15CD" w:rsidP="008D15CD">
      <w:pPr>
        <w:spacing w:line="480" w:lineRule="auto"/>
        <w:jc w:val="both"/>
        <w:rPr>
          <w:b/>
          <w:bCs/>
          <w:lang w:val="en-US"/>
        </w:rPr>
      </w:pPr>
      <w:r w:rsidRPr="00FE1682">
        <w:rPr>
          <w:lang w:val="en-US"/>
        </w:rPr>
        <w:t xml:space="preserve">It is the physician's responsibility to provide the patient with the most accurate and detailed information possible about the proposed treatment plan. This information should include a comprehensive overview of the expected benefits and potential risks, taking into account the patient's individual clinical characteristics. From a medical and legal perspective, patient consent must be obtained and documented in the patient's medical record </w:t>
      </w:r>
      <w:r w:rsidRPr="00FE1682">
        <w:rPr>
          <w:lang w:val="en-US"/>
        </w:rPr>
        <w:fldChar w:fldCharType="begin"/>
      </w:r>
      <w:r w:rsidRPr="00FE1682">
        <w:rPr>
          <w:lang w:val="en-US"/>
        </w:rPr>
        <w:instrText xml:space="preserve"> ADDIN ZOTERO_ITEM CSL_CITATION {"citationID":"5GtA7m0q","properties":{"formattedCitation":"[39, 50]","plainCitation":"[39, 50]","noteIndex":0},"citationItems":[{"id":3266,"uris":["http://zotero.org/users/1142566/items/IS46W784"],"itemData":{"id":3266,"type":"article-journal","abstract":"Musculoskeletal corticosteroid injections are widely performed, although the exact practice varies greatly due to advances in knowledge and techniques. This justifies updating and drawing up good practice recommendations. Using a consensus model formalized by the French National Authority for Health (HAS) and based on a literature review that resulted in a \"white book\", 13 recommendations were developed by a group of experts. These recommendations were then sent online to 48 specialists for evaluation, 27 of whom were rheumatologists and 15 of whom were general practitioners. These recommendations were also presented at the 34th annual meeting of the French Society for Rheumatology (SFR) (Paris, December 2021) at a symposium attended by a hundred or so rheumatologists, who voted on these recommendations in person. The results are presented as an overall score out of 10, a median out of 10 and as tertiles. The agreement was excellent for 10 of these 13 recommendations, with mean values of 8.5 to 9.1 out of 10, median values of 9 or 10 out of 10 and agreement of 91.7% to 97.9%, which corresponds to a consensus. The 3 other recommendations were broadly supported but were the subject of more debate. One relates to patient information (mean 7.3/10, median 8/10, upper tertile 72.9%) with discussion about the waiting period. Another related to the summary report (mean 8.4/10, median 9, upper tertile 91.7%) with discussions about its content and the need to specify the lot number of the injected product. The last one related to periprosthetic injections and the need to consult and get approval from a specialist (mean 8.0/10, median 8, upper tertile 83.3%) with mostly the general practitioners having reservations. In all, there is a very strong consensus among the musculoskeletal corticosteroid injection experts and specialists consulted, which justifies them being taken into consideration to improve our daily practice.","container-title":"Joint Bone Spine","DOI":"10.1016/j.jbspin.2022.105515","ISSN":"1778-7254","issue":"2","journalAbbreviation":"Joint Bone Spine","language":"eng","note":"PMID: 36529421","page":"105515","source":"PubMed","title":"Musculoskeletal corticosteroid injections: Recommendations of the French Society for Rheumatology (SFR)","title-short":"Musculoskeletal corticosteroid injections","volume":"90","author":[{"family":"Maugars","given":"Yves"},{"family":"Bard","given":"Hervé"},{"family":"Latourte","given":"Augustin"},{"family":"Senbel","given":"Éric"},{"family":"Flipo","given":"René-Marc"},{"family":"Eymard","given":"Florent"},{"literal":"a French group multidisciplinary experts in interventional rheumatology"}],"issued":{"date-parts":[["2023",3]]}}},{"id":3040,"uris":["http://zotero.org/users/1142566/items/ZKI5PC2J"],"itemData":{"id":3040,"type":"article-journal","abstract":"OBJECTIVES: To establish evidence-based recommendations to guide health professionals using intra-articular therapies (IAT) in adult patients with peripheral arthropathies.\nMETHODS: A multidisciplinary international task force established the objectives, users and scope and the need for background information, including systematic literature reviews) and two surveys addressed to healthcare providers and patients throughout Europe. The evidence was discussed in a face-to-face meeting, recommendations were formulated and subsequently voted for anonymously in a three-round Delphi process to obtain the final agreement. The level of evidence was assigned to each recommendation with the Oxford levels of evidence.\nRESULTS: Recommendations focus on practical aspects to guide health professionals before, during and after IAT in adult patients with peripheral arthropathies. Five overarching principles and 11 recommendations were established, addressing issues related to patient information, procedure and setting, accuracy, routine and special aseptic care, safety issues and precautions to be addressed in special populations, efficacy and safety of repeated joint injections, use of local anaesthetics and aftercare.\nCONCLUSION: We have developed the first evidence and expert opinion-based recommendations to guide health professionals using IAT. We hope that these recommendations will be included in different educational programmes, used by patient associations and put into practice via scientific societies to help improve uniformity and quality of care when performing IAT in peripheral adult joints.","container-title":"Annals of the Rheumatic Diseases","DOI":"10.1136/annrheumdis-2021-220266","ISSN":"1468-2060","issue":"10","journalAbbreviation":"Ann Rheum Dis","language":"eng","note":"PMID: 34035002\nPMCID: PMC8458067","page":"1299-1305","source":"PubMed","title":"EULAR recommendations for intra-articular therapies","volume":"80","author":[{"family":"Uson","given":"Jacqueline"},{"family":"Rodriguez-García","given":"Sebastián Cruz"},{"family":"Castellanos-Moreira","given":"Raul"},{"family":"O'Neill","given":"Terence W."},{"family":"Doherty","given":"Michael"},{"family":"Boesen","given":"Mikael"},{"family":"Pandit","given":"Hemant"},{"family":"Möller Parera","given":"Ingrid"},{"family":"Vardanyan","given":"Valentina"},{"family":"Terslev","given":"Lene"},{"family":"Kampen","given":"Willm Uwe"},{"family":"D'Agostino","given":"Maria-Antonietta"},{"family":"Berenbaum","given":"Francis"},{"family":"Nikiphorou","given":"Elena"},{"family":"Pitsillidou","given":"Irene A."},{"family":"Torre-Aboki","given":"Jenny","non-dropping-particle":"de la"},{"family":"Carmona","given":"Loreto"},{"family":"Naredo","given":"Esperanza"}],"issued":{"date-parts":[["2021",10]]}}}],"schema":"https://github.com/citation-style-language/schema/raw/master/csl-citation.json"} </w:instrText>
      </w:r>
      <w:r w:rsidRPr="00FE1682">
        <w:rPr>
          <w:lang w:val="en-US"/>
        </w:rPr>
        <w:fldChar w:fldCharType="separate"/>
      </w:r>
      <w:r w:rsidRPr="00FE1682">
        <w:rPr>
          <w:lang w:val="en-US"/>
        </w:rPr>
        <w:t>[</w:t>
      </w:r>
      <w:r w:rsidR="00FA68AC">
        <w:rPr>
          <w:lang w:val="en-US"/>
        </w:rPr>
        <w:t>40</w:t>
      </w:r>
      <w:r w:rsidRPr="00FE1682">
        <w:rPr>
          <w:lang w:val="en-US"/>
        </w:rPr>
        <w:t>, 5</w:t>
      </w:r>
      <w:r w:rsidR="00FA68AC">
        <w:rPr>
          <w:lang w:val="en-US"/>
        </w:rPr>
        <w:t>1</w:t>
      </w:r>
      <w:r w:rsidRPr="00FE1682">
        <w:rPr>
          <w:lang w:val="en-US"/>
        </w:rPr>
        <w:t>]</w:t>
      </w:r>
      <w:r w:rsidRPr="00FE1682">
        <w:rPr>
          <w:lang w:val="en-US"/>
        </w:rPr>
        <w:fldChar w:fldCharType="end"/>
      </w:r>
      <w:r w:rsidRPr="00FE1682">
        <w:rPr>
          <w:b/>
          <w:bCs/>
          <w:lang w:val="en-US"/>
        </w:rPr>
        <w:t xml:space="preserve"> </w:t>
      </w:r>
    </w:p>
    <w:p w14:paraId="6E66718C" w14:textId="77777777" w:rsidR="008D15CD" w:rsidRPr="00FE1682" w:rsidRDefault="008D15CD" w:rsidP="008D15CD">
      <w:pPr>
        <w:spacing w:line="480" w:lineRule="auto"/>
        <w:jc w:val="both"/>
        <w:rPr>
          <w:b/>
          <w:bCs/>
          <w:lang w:val="en-US"/>
        </w:rPr>
      </w:pPr>
    </w:p>
    <w:p w14:paraId="6B1EFA7F" w14:textId="77777777" w:rsidR="008D15CD" w:rsidRPr="00FE1682" w:rsidRDefault="008D15CD" w:rsidP="008D15CD">
      <w:pPr>
        <w:spacing w:line="480" w:lineRule="auto"/>
        <w:jc w:val="both"/>
        <w:rPr>
          <w:b/>
          <w:bCs/>
          <w:lang w:val="en-US"/>
        </w:rPr>
      </w:pPr>
      <w:r w:rsidRPr="00FE1682">
        <w:rPr>
          <w:b/>
          <w:bCs/>
          <w:lang w:val="en-US"/>
        </w:rPr>
        <w:t>Recommendations for infectious diseases (Table 2)</w:t>
      </w:r>
    </w:p>
    <w:p w14:paraId="1E7CD6E5" w14:textId="77777777" w:rsidR="008D15CD" w:rsidRPr="00FE1682" w:rsidRDefault="008D15CD" w:rsidP="008D15CD">
      <w:pPr>
        <w:spacing w:line="480" w:lineRule="auto"/>
        <w:jc w:val="both"/>
        <w:rPr>
          <w:b/>
          <w:bCs/>
          <w:lang w:val="en-US"/>
        </w:rPr>
      </w:pPr>
    </w:p>
    <w:p w14:paraId="364CD34D" w14:textId="77777777" w:rsidR="008D15CD" w:rsidRPr="00FE1682" w:rsidRDefault="008D15CD" w:rsidP="008D15CD">
      <w:pPr>
        <w:spacing w:line="480" w:lineRule="auto"/>
        <w:jc w:val="both"/>
        <w:rPr>
          <w:b/>
          <w:bCs/>
          <w:u w:val="single"/>
          <w:lang w:val="en-US"/>
        </w:rPr>
      </w:pPr>
      <w:r w:rsidRPr="00FE1682">
        <w:rPr>
          <w:b/>
          <w:bCs/>
          <w:u w:val="single"/>
          <w:lang w:val="en-US"/>
        </w:rPr>
        <w:t>Recommendation 1: In patients with HIV infection, PRP injection may be performed if the viral load is undetectable and the CD4 count is &gt;350/mm</w:t>
      </w:r>
      <w:r w:rsidRPr="00FE1682">
        <w:rPr>
          <w:b/>
          <w:bCs/>
          <w:u w:val="single"/>
          <w:vertAlign w:val="superscript"/>
          <w:lang w:val="en-US"/>
        </w:rPr>
        <w:t>3</w:t>
      </w:r>
      <w:r w:rsidRPr="00FE1682">
        <w:rPr>
          <w:b/>
          <w:bCs/>
          <w:u w:val="single"/>
          <w:lang w:val="en-US"/>
        </w:rPr>
        <w:t>.</w:t>
      </w:r>
    </w:p>
    <w:p w14:paraId="3C530F15" w14:textId="07CB3266" w:rsidR="008D15CD" w:rsidRPr="00FE1682" w:rsidRDefault="002236CC" w:rsidP="008D15CD">
      <w:pPr>
        <w:spacing w:line="480" w:lineRule="auto"/>
        <w:jc w:val="both"/>
        <w:rPr>
          <w:lang w:val="en-US"/>
        </w:rPr>
      </w:pPr>
      <w:r w:rsidRPr="00FE1682">
        <w:rPr>
          <w:lang w:val="en-US"/>
        </w:rPr>
        <w:t xml:space="preserve">Grade </w:t>
      </w:r>
      <w:r w:rsidR="00260D90" w:rsidRPr="00FE1682">
        <w:rPr>
          <w:lang w:val="en-US"/>
        </w:rPr>
        <w:t>C</w:t>
      </w:r>
    </w:p>
    <w:p w14:paraId="597677DD" w14:textId="77777777" w:rsidR="008D15CD" w:rsidRPr="00FE1682" w:rsidRDefault="008D15CD" w:rsidP="008D15CD">
      <w:pPr>
        <w:spacing w:line="480" w:lineRule="auto"/>
        <w:jc w:val="both"/>
        <w:rPr>
          <w:lang w:val="en-US"/>
        </w:rPr>
      </w:pPr>
    </w:p>
    <w:p w14:paraId="30E12DF5" w14:textId="5711C8E0" w:rsidR="008D15CD" w:rsidRPr="00FE1682" w:rsidRDefault="008D15CD" w:rsidP="008D15CD">
      <w:pPr>
        <w:keepNext/>
        <w:spacing w:line="480" w:lineRule="auto"/>
        <w:jc w:val="both"/>
        <w:rPr>
          <w:b/>
          <w:bCs/>
          <w:lang w:val="en-US"/>
        </w:rPr>
      </w:pPr>
      <w:r w:rsidRPr="00FE1682">
        <w:rPr>
          <w:b/>
          <w:bCs/>
          <w:lang w:val="en-US"/>
        </w:rPr>
        <w:t>Appropriate with strong agreement</w:t>
      </w:r>
    </w:p>
    <w:p w14:paraId="49ACCD38" w14:textId="77777777" w:rsidR="008D15CD" w:rsidRPr="00FE1682" w:rsidRDefault="008D15CD" w:rsidP="008D15CD">
      <w:pPr>
        <w:spacing w:line="480" w:lineRule="auto"/>
        <w:jc w:val="both"/>
        <w:rPr>
          <w:lang w:val="en-US"/>
        </w:rPr>
      </w:pPr>
      <w:r w:rsidRPr="00FE1682">
        <w:rPr>
          <w:lang w:val="en-US"/>
        </w:rPr>
        <w:t>Number of ratings: 20</w:t>
      </w:r>
    </w:p>
    <w:p w14:paraId="0549C68C" w14:textId="77777777" w:rsidR="008D15CD" w:rsidRPr="00FE1682" w:rsidRDefault="008D15CD" w:rsidP="008D15CD">
      <w:pPr>
        <w:spacing w:line="480" w:lineRule="auto"/>
        <w:jc w:val="both"/>
        <w:rPr>
          <w:lang w:val="en-US"/>
        </w:rPr>
      </w:pPr>
      <w:r w:rsidRPr="00FE1682">
        <w:rPr>
          <w:lang w:val="en-US"/>
        </w:rPr>
        <w:t>Median = 8; range = 7–9</w:t>
      </w:r>
    </w:p>
    <w:p w14:paraId="4FF6A356" w14:textId="77777777" w:rsidR="008D15CD" w:rsidRPr="00FE1682" w:rsidRDefault="008D15CD" w:rsidP="008D15CD">
      <w:pPr>
        <w:spacing w:line="480" w:lineRule="auto"/>
        <w:jc w:val="both"/>
        <w:rPr>
          <w:b/>
          <w:bCs/>
          <w:lang w:val="en-US"/>
        </w:rPr>
      </w:pPr>
    </w:p>
    <w:p w14:paraId="43E4FB80" w14:textId="1AE91DFA" w:rsidR="008D15CD" w:rsidRPr="00FE1682" w:rsidRDefault="008D15CD" w:rsidP="008D15CD">
      <w:pPr>
        <w:spacing w:line="480" w:lineRule="auto"/>
        <w:jc w:val="both"/>
        <w:rPr>
          <w:lang w:val="en-US"/>
        </w:rPr>
      </w:pPr>
      <w:r w:rsidRPr="00FE1682">
        <w:rPr>
          <w:lang w:val="en-US"/>
        </w:rPr>
        <w:t xml:space="preserve">Human Immunodeficiency Virus (HIV) infection can be associated with specific inflammatory rheumatologic disorders, although the underlying mechanism remains uncertain. The presence of HIV has been identified in the synovial fluid of patients with arthritis, which could indicate a potential pathophysiologic role for the virus </w:t>
      </w:r>
      <w:r w:rsidRPr="00FE1682">
        <w:rPr>
          <w:lang w:val="en-US"/>
        </w:rPr>
        <w:fldChar w:fldCharType="begin"/>
      </w:r>
      <w:r w:rsidRPr="00FE1682">
        <w:rPr>
          <w:lang w:val="en-US"/>
        </w:rPr>
        <w:instrText xml:space="preserve"> ADDIN ZOTERO_ITEM CSL_CITATION {"citationID":"PttaHlUt","properties":{"formattedCitation":"[1, 30]","plainCitation":"[1, 30]","noteIndex":0},"citationItems":[{"id":3268,"uris":["http://zotero.org/users/1142566/items/LBN6T2M5"],"itemData":{"id":3268,"type":"article-journal","abstract":"BACKGROUND: Musculoskeletal manifestations of the human immunodeficiency virus (HIV) have been described since the outset of the global HIV epidemic. Articular syndromes that have been described in association with HIV include HIV-associated arthropathy, seronegative spondyloarthropathies (SPA) (reactive arthritis, psoriatic arthritis (PsA) and undifferentiated SPA), rheumatoid arthritis (RA) and painful articular syndrome.\nMETHODS: We carried out a computer-assisted search of PubMed for the medical literature from January 1981 to January 2015 using the keywords HIV, acquired immune-deficiency syndrome, rheumatic manifestations, arthritis, spondyloarthropathy, anti-TNF and disease modifying antirheumatic drugs. Only English language literature was included and only studies involving adult human subjects were assessed.\nRESULTS: There are challenges in the management of inflammatory arthritis in patients who are HIV-positive, including difficulties in the assessment of disease activity and limited information on the safety of immunosuppressive drugs in these individuals.\nCONCLUSIONS: This review focuses on the clinical characteristics of the inflammatory articular syndromes that have been described in association with HIV infection and discusses the therapeutic options for these patients.","container-title":"BMC infectious diseases","DOI":"10.1186/s12879-016-1389-2","ISSN":"1471-2334","journalAbbreviation":"BMC Infect Dis","language":"eng","note":"PMID: 26932524\nPMCID: PMC4774153","page":"100","source":"PubMed","title":"Inflammatory arthritis in HIV positive patients: A practical guide","title-short":"Inflammatory arthritis in HIV positive patients","volume":"16","author":[{"family":"Adizie","given":"T."},{"family":"Moots","given":"R. J."},{"family":"Hodkinson","given":"B."},{"family":"French","given":"N."},{"family":"Adebajo","given":"A. O."}],"issued":{"date-parts":[["2016",3,1]]}}},{"id":3271,"uris":["http://zotero.org/users/1142566/items/ZUFSGSTR"],"itemData":{"id":3271,"type":"article-journal","abstract":"Three patients with inflammatory arthritis were found to be seropositive for human immunodeficiency virus (HIV). Two of these individuals developed synovitis following an episode of yersinia bowel infection. We have studied joint material from all three in an attempt to define the role that HIV may be playing in the aetiology or maintenance of arthritis. Cell-associated HIV DNA was detected within joint fluid by in situ hybridization and the phenotypes of infected cells were established using a double-labelling immunocytochemical technique. Viral DNA was detected in dendritic cells (4-25%) isolated from both the peripheral blood and synovial fluid and in occasional lymphocytes from peripheral blood (less than 0.1%). No infected macrophages were seen. Functional studies using the mixed leucocyte reaction showed that the dendritic cells from synovial fluid were poor stimulators of allogenic peripheral blood lymphocytes whilst being effective at stimulating autologous lymphocytes. In addition, synovial fluid lymphocytes responded poorly to normal control dendritic cells. Infection of these cells with HIV could be contributing to this low stimulatory activity of antigen-presenting cells and to the unresponsiveness of lymphocytes.","container-title":"British Journal of Rheumatology","DOI":"10.1093/rheumatology/29.3.166","ISSN":"0263-7103","issue":"3","journalAbbreviation":"Br J Rheumatol","language":"eng","note":"PMID: 2141535","page":"166-170","source":"PubMed","title":"The detection of human immunodeficiency virus DNA in dendritic cells from the joints of patients with aseptic arthritis","volume":"29","author":[{"family":"Hughes","given":"R. A."},{"family":"Macatonia","given":"S. E."},{"family":"Rowe","given":"I. F."},{"family":"Keat","given":"A. C."},{"family":"Knight","given":"S. C."}],"issued":{"date-parts":[["1990",6]]}}}],"schema":"https://github.com/citation-style-language/schema/raw/master/csl-citation.json"} </w:instrText>
      </w:r>
      <w:r w:rsidRPr="00FE1682">
        <w:rPr>
          <w:lang w:val="en-US"/>
        </w:rPr>
        <w:fldChar w:fldCharType="separate"/>
      </w:r>
      <w:r w:rsidRPr="00FE1682">
        <w:rPr>
          <w:lang w:val="en-US"/>
        </w:rPr>
        <w:t>[1, 3</w:t>
      </w:r>
      <w:r w:rsidR="00FA68AC">
        <w:rPr>
          <w:lang w:val="en-US"/>
        </w:rPr>
        <w:t>1</w:t>
      </w:r>
      <w:r w:rsidRPr="00FE1682">
        <w:rPr>
          <w:lang w:val="en-US"/>
        </w:rPr>
        <w:t>]</w:t>
      </w:r>
      <w:r w:rsidRPr="00FE1682">
        <w:rPr>
          <w:lang w:val="en-US"/>
        </w:rPr>
        <w:fldChar w:fldCharType="end"/>
      </w:r>
      <w:r w:rsidRPr="00FE1682">
        <w:rPr>
          <w:lang w:val="en-US"/>
        </w:rPr>
        <w:t xml:space="preserve">. In addition, HIV is present in platelets both when the viral load is positive and when it is negative but the immune response is inadequate, as indicated by a CD4 count &lt; 350/mm³ </w:t>
      </w:r>
      <w:r w:rsidRPr="00FE1682">
        <w:rPr>
          <w:lang w:val="en-US"/>
        </w:rPr>
        <w:fldChar w:fldCharType="begin"/>
      </w:r>
      <w:r w:rsidRPr="00FE1682">
        <w:rPr>
          <w:lang w:val="en-US"/>
        </w:rPr>
        <w:instrText xml:space="preserve"> ADDIN ZOTERO_ITEM CSL_CITATION {"citationID":"8Z6050UZ","properties":{"formattedCitation":"[44]","plainCitation":"[44]","noteIndex":0},"citationItems":[{"id":3273,"uris":["http://zotero.org/users/1142566/items/PLR3Z49I"],"itemData":{"id":3273,"type":"article-journal","abstract":"In addition to hemostasis, human platelets have several immune functions and interact with infectious pathogens including HIV in vitro. Here, we report that platelets from HIV-infected individuals on combined antiretroviral drug therapy (ART) with low blood CD4+ T cell counts (&lt;350 cells/μl) contained replication-competent HIV despite viral suppression. In vitro, human platelets harboring HIV propagated the virus to macrophages, a process that could be prevented with the biologic abciximab, an anti-integrin αIIb/β3 Fab. Furthermore, in our cohort, 88% of HIV-infected individuals on ART with viral suppression and with platelets containing HIV were poor immunological responders with CD4+ T cell counts remaining below &lt;350 cells/μl for more than one year. Our study suggests that platelets may be transient carriers of HIV and may provide an alternative pathway for HIV dissemination in HIV-infected individuals on ART with viral suppression and poor CD4+ T cell recovery.","container-title":"Science Translational Medicine","DOI":"10.1126/scitranslmed.aat6263","ISSN":"1946-6242","issue":"535","journalAbbreviation":"Sci Transl Med","language":"eng","note":"PMID: 32188724","page":"eaat6263","source":"PubMed","title":"Platelets from HIV-infected individuals on antiretroviral drug therapy with poor CD4+ T cell recovery can harbor replication-competent HIV despite viral suppression","volume":"12","author":[{"family":"Real","given":"Fernando"},{"family":"Capron","given":"Claude"},{"family":"Sennepin","given":"Alexis"},{"family":"Arrigucci","given":"Riccardo"},{"family":"Zhu","given":"Aiwei"},{"family":"Sannier","given":"Gérémy"},{"family":"Zheng","given":"Jonathan"},{"family":"Xu","given":"Lin"},{"family":"Massé","given":"Jean-Marc"},{"family":"Greffe","given":"Ségolène"},{"family":"Cazabat","given":"Michelle"},{"family":"Donoso","given":"Maribel"},{"family":"Delobel","given":"Pierre"},{"family":"Izopet","given":"Jacques"},{"family":"Eugenin","given":"Eliseo"},{"family":"Gennaro","given":"Maria Laura"},{"family":"Rouveix","given":"Elisabeth"},{"family":"Cramer Bordé","given":"Elisabeth"},{"family":"Bomsel","given":"Morgane"}],"issued":{"date-parts":[["2020",3,18]]}}}],"schema":"https://github.com/citation-style-language/schema/raw/master/csl-citation.json"} </w:instrText>
      </w:r>
      <w:r w:rsidRPr="00FE1682">
        <w:rPr>
          <w:lang w:val="en-US"/>
        </w:rPr>
        <w:fldChar w:fldCharType="separate"/>
      </w:r>
      <w:r w:rsidRPr="00FE1682">
        <w:rPr>
          <w:lang w:val="en-US"/>
        </w:rPr>
        <w:t>[4</w:t>
      </w:r>
      <w:r w:rsidR="00FA68AC">
        <w:rPr>
          <w:lang w:val="en-US"/>
        </w:rPr>
        <w:t>5</w:t>
      </w:r>
      <w:r w:rsidRPr="00FE1682">
        <w:rPr>
          <w:lang w:val="en-US"/>
        </w:rPr>
        <w:t>]</w:t>
      </w:r>
      <w:r w:rsidRPr="00FE1682">
        <w:rPr>
          <w:lang w:val="en-US"/>
        </w:rPr>
        <w:fldChar w:fldCharType="end"/>
      </w:r>
      <w:r w:rsidRPr="00FE1682">
        <w:rPr>
          <w:lang w:val="en-US"/>
        </w:rPr>
        <w:t xml:space="preserve">. In this case, HIV infection was found associated with platelet activation, characterised by a pro-inflammatory secretory profile, which may be detrimental </w:t>
      </w:r>
      <w:r w:rsidRPr="00FE1682">
        <w:rPr>
          <w:lang w:val="en-US"/>
        </w:rPr>
        <w:fldChar w:fldCharType="begin"/>
      </w:r>
      <w:r w:rsidRPr="00FE1682">
        <w:rPr>
          <w:lang w:val="en-US"/>
        </w:rPr>
        <w:instrText xml:space="preserve"> ADDIN ZOTERO_ITEM CSL_CITATION {"citationID":"qsC9mZ4J","properties":{"formattedCitation":"[5, 52]","plainCitation":"[5, 52]","noteIndex":0},"citationItems":[{"id":3232,"uris":["http://zotero.org/users/1142566/items/42TAMUHC"],"itemData":{"id":3232,"type":"article-journal","abstract":"Platelets can bind and phagocytose infectious microorganisms and so enable their transport for a prolonged time. To investigate the subcellular events of these interactions, platelets were incubated either with Staphylococcus aureus or with HIV and analyzed by electron microscopy (EM) and immuno-EM. HIV and bacteria internalization occurred exclusively within platelets showing morphological evidence of activation. Platelet activation enhanced the degree of bacterial internalization. Immunolabeling revealed that the engulfing vacuoles and the open canalicular system (OCS) were composed of distinct antigens. The engulfing vacuoles eventually became the site of prominent alpha-granule release. In platelets incubated with HIV, characteristic endocytic vacuoles were identified close to the plasma membrane, tightly surrounding 1 or 2 HIV particles. Virus particles were also located within the OCS. Immunogold labeling for the viral core protein p24 confirmed the presence of HIV within platelets. Finally, examination of platelets from a patient with acquired immunodeficiency syndrome and high viremia suggested that HIV endocytosis may also occur in vivo.","container-title":"Blood","DOI":"10.1182/blood-2001-12-0191","ISSN":"0006-4971","issue":"11","journalAbbreviation":"Blood","language":"eng","note":"PMID: 12010803","page":"4021-4029","source":"PubMed","title":"Host defense role of platelets: engulfment of HIV and Staphylococcus aureus occurs in a specific subcellular compartment and is enhanced by platelet activation","title-short":"Host defense role of platelets","volume":"99","author":[{"family":"Youssefian","given":"Tayebeh"},{"family":"Drouin","given":"Arnaud"},{"family":"Massé","given":"Jean-Marc"},{"family":"Guichard","given":"Josette"},{"family":"Cramer","given":"Elisabeth M."}],"issued":{"date-parts":[["2002",6,1]]}}},{"id":3235,"uris":["http://zotero.org/users/1142566/items/6HV6RKNP"],"itemData":{"id":3235,"type":"article-journal","abstract":"Platelets are anucleate cytoplasmic cell fragments that circulate in the blood, where they are involved in regulating hemostasis. Beyond their normal physiologic role, platelets have emerged as versatile effectors of immune response. During an infection, cell surface receptors enable platelets to recognize viruses, resulting in their activation. Activated platelets release biologically active molecules that further trigger host immune responses to protect the body against infection. Their impact on the immune response is also associated with the recruitment of circulating leukocytes to the site of infection. They can also aggregate with leukocytes, including lymphocytes, monocytes, and neutrophils, to immobilize pathogens and prevent viral dissemination. Despite their host protective role, platelets have also been shown to be associated with various pathophysiological processes. In this review, we will summarize platelet and HIV interactions during infection. We will also highlight and discuss platelet and platelet-derived mediators, how they interact with immune cells, and the multifaceted responsibilities of platelets in HIV infection. Furthermore, we will give an overview of non-AIDS comorbidities linked to platelet dysfunction and the impact of antiretroviral therapy on platelet function.","container-title":"Biomolecules","DOI":"10.3390/biom13111608","ISSN":"2218-273X","issue":"11","journalAbbreviation":"Biomolecules","language":"eng","note":"PMID: 38002289\nPMCID: PMC10669125","page":"1608","source":"PubMed","title":"Platelet and HIV Interactions and Their Contribution to Non-AIDS Comorbidities","volume":"13","author":[{"family":"Awamura","given":"Thomas"},{"family":"Nakasone","given":"Elizabeth S."},{"family":"Gangcuangco","given":"Louie Mar"},{"family":"Subia","given":"Natalie T."},{"family":"Bali","given":"Aeron-Justin"},{"family":"Chow","given":"Dominic C."},{"family":"Shikuma","given":"Cecilia M."},{"family":"Park","given":"Juwon"}],"issued":{"date-parts":[["2023",11,2]]}}}],"schema":"https://github.com/citation-style-language/schema/raw/master/csl-citation.json"} </w:instrText>
      </w:r>
      <w:r w:rsidRPr="00FE1682">
        <w:rPr>
          <w:lang w:val="en-US"/>
        </w:rPr>
        <w:fldChar w:fldCharType="separate"/>
      </w:r>
      <w:r w:rsidRPr="00FE1682">
        <w:rPr>
          <w:lang w:val="en-US"/>
        </w:rPr>
        <w:t>[5, 5</w:t>
      </w:r>
      <w:r w:rsidR="00FA68AC">
        <w:rPr>
          <w:lang w:val="en-US"/>
        </w:rPr>
        <w:t>3</w:t>
      </w:r>
      <w:r w:rsidRPr="00FE1682">
        <w:rPr>
          <w:lang w:val="en-US"/>
        </w:rPr>
        <w:t>]</w:t>
      </w:r>
      <w:r w:rsidRPr="00FE1682">
        <w:rPr>
          <w:lang w:val="en-US"/>
        </w:rPr>
        <w:fldChar w:fldCharType="end"/>
      </w:r>
      <w:r w:rsidRPr="00FE1682">
        <w:rPr>
          <w:lang w:val="en-US"/>
        </w:rPr>
        <w:t>. Moreover, optimal antiviral treatment must be prioritized in cases in which the viral load remains positive. Although this issue concerns the physician rather than the patient, there is potential risk of accidental blood exposure in case of a positive viral load during the preparation and injection of PRP.</w:t>
      </w:r>
    </w:p>
    <w:p w14:paraId="42912E7F" w14:textId="77777777" w:rsidR="008D15CD" w:rsidRPr="00FE1682" w:rsidRDefault="008D15CD" w:rsidP="008D15CD">
      <w:pPr>
        <w:spacing w:line="480" w:lineRule="auto"/>
        <w:jc w:val="both"/>
        <w:rPr>
          <w:lang w:val="en-US"/>
        </w:rPr>
      </w:pPr>
      <w:r w:rsidRPr="00FE1682">
        <w:rPr>
          <w:lang w:val="en-US"/>
        </w:rPr>
        <w:t xml:space="preserve">In light of the aforementioned considerations, experts agree that PRP injection should be limited to treated HIV-positive patients with virologic and immunologic responsiveness. No specific timeframe was outlined for the last viral load and CD4 count. However, the most recent test conducted by the infectiologist as part of the standard monitoring protocol (usually every 6 months) will be sufficient, except when the patient has recently initiated or modified their antiviral treatment or if there have been irregularities in the follow-up. </w:t>
      </w:r>
    </w:p>
    <w:p w14:paraId="56B1A589" w14:textId="77777777" w:rsidR="008D15CD" w:rsidRPr="00FE1682" w:rsidRDefault="008D15CD" w:rsidP="008D15CD">
      <w:pPr>
        <w:spacing w:line="480" w:lineRule="auto"/>
        <w:jc w:val="both"/>
        <w:rPr>
          <w:b/>
          <w:bCs/>
          <w:lang w:val="en-US"/>
        </w:rPr>
      </w:pPr>
    </w:p>
    <w:p w14:paraId="78286C15" w14:textId="77777777" w:rsidR="008D15CD" w:rsidRPr="00FE1682" w:rsidRDefault="008D15CD" w:rsidP="008D15CD">
      <w:pPr>
        <w:spacing w:line="480" w:lineRule="auto"/>
        <w:jc w:val="both"/>
        <w:rPr>
          <w:b/>
          <w:bCs/>
          <w:lang w:val="en-US"/>
        </w:rPr>
      </w:pPr>
      <w:r w:rsidRPr="00FE1682">
        <w:rPr>
          <w:b/>
          <w:bCs/>
          <w:u w:val="single"/>
          <w:lang w:val="en-US"/>
        </w:rPr>
        <w:t>Recommendation 2: In patients with hepatitis B virus infection, PRP injection may be performed if the viral load is undetectable.</w:t>
      </w:r>
    </w:p>
    <w:p w14:paraId="41C75060" w14:textId="195922B6"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16633830" w14:textId="77777777" w:rsidR="008D15CD" w:rsidRPr="00FE1682" w:rsidRDefault="008D15CD" w:rsidP="008D15CD">
      <w:pPr>
        <w:spacing w:line="480" w:lineRule="auto"/>
        <w:jc w:val="both"/>
        <w:rPr>
          <w:lang w:val="en-US"/>
        </w:rPr>
      </w:pPr>
    </w:p>
    <w:p w14:paraId="776F3D96" w14:textId="60542A37" w:rsidR="008D15CD" w:rsidRPr="00FE1682" w:rsidRDefault="008D15CD" w:rsidP="008D15CD">
      <w:pPr>
        <w:spacing w:line="480" w:lineRule="auto"/>
        <w:jc w:val="both"/>
        <w:rPr>
          <w:b/>
          <w:bCs/>
          <w:lang w:val="en-US"/>
        </w:rPr>
      </w:pPr>
      <w:r w:rsidRPr="00FE1682">
        <w:rPr>
          <w:b/>
          <w:bCs/>
          <w:lang w:val="en-US"/>
        </w:rPr>
        <w:t>Appropriate with strong agreement</w:t>
      </w:r>
    </w:p>
    <w:p w14:paraId="019A8D85" w14:textId="77777777" w:rsidR="008D15CD" w:rsidRPr="00FE1682" w:rsidRDefault="008D15CD" w:rsidP="008D15CD">
      <w:pPr>
        <w:spacing w:line="480" w:lineRule="auto"/>
        <w:jc w:val="both"/>
        <w:rPr>
          <w:lang w:val="en-US"/>
        </w:rPr>
      </w:pPr>
      <w:r w:rsidRPr="00FE1682">
        <w:rPr>
          <w:lang w:val="en-US"/>
        </w:rPr>
        <w:t>Number of ratings: 20</w:t>
      </w:r>
    </w:p>
    <w:p w14:paraId="2133DBB2" w14:textId="77777777" w:rsidR="008D15CD" w:rsidRPr="00FE1682" w:rsidRDefault="008D15CD" w:rsidP="008D15CD">
      <w:pPr>
        <w:spacing w:line="480" w:lineRule="auto"/>
        <w:jc w:val="both"/>
        <w:rPr>
          <w:lang w:val="en-US"/>
        </w:rPr>
      </w:pPr>
      <w:r w:rsidRPr="00FE1682">
        <w:rPr>
          <w:lang w:val="en-US"/>
        </w:rPr>
        <w:t>Median = 8.5; range = 7–9</w:t>
      </w:r>
    </w:p>
    <w:p w14:paraId="463505E3" w14:textId="77777777" w:rsidR="008D15CD" w:rsidRPr="00FE1682" w:rsidRDefault="008D15CD" w:rsidP="008D15CD">
      <w:pPr>
        <w:spacing w:line="480" w:lineRule="auto"/>
        <w:jc w:val="both"/>
        <w:rPr>
          <w:b/>
          <w:bCs/>
          <w:lang w:val="en-US"/>
        </w:rPr>
      </w:pPr>
    </w:p>
    <w:p w14:paraId="7B2FBA2A" w14:textId="77777777" w:rsidR="008D15CD" w:rsidRPr="00FE1682" w:rsidRDefault="008D15CD" w:rsidP="008D15CD">
      <w:pPr>
        <w:spacing w:line="480" w:lineRule="auto"/>
        <w:jc w:val="both"/>
        <w:rPr>
          <w:lang w:val="en-US"/>
        </w:rPr>
      </w:pPr>
      <w:r w:rsidRPr="00FE1682">
        <w:rPr>
          <w:lang w:val="en-US"/>
        </w:rPr>
        <w:t xml:space="preserve">Hepatitis B virus (HBV) has been identified in the synovial membrane, particularly in individuals with rheumatoid arthritis. This observation has led to the hypothesis that HBV may play a pathogenic role in this disease </w:t>
      </w:r>
      <w:r w:rsidRPr="00FE1682">
        <w:rPr>
          <w:lang w:val="en-US"/>
        </w:rPr>
        <w:fldChar w:fldCharType="begin"/>
      </w:r>
      <w:r w:rsidRPr="00FE1682">
        <w:rPr>
          <w:lang w:val="en-US"/>
        </w:rPr>
        <w:instrText xml:space="preserve"> ADDIN ZOTERO_ITEM CSL_CITATION {"citationID":"FfkMvUHj","properties":{"formattedCitation":"[13]","plainCitation":"[13]","noteIndex":0},"citationItems":[{"id":3276,"uris":["http://zotero.org/users/1142566/items/DPGTIJ4H"],"itemData":{"id":3276,"type":"article-journal","abstract":"BACKGROUND: Previous studies have revealed that hepatitis B virus (HBV) infection may be associated with rheumatoid arthritis (RA), while there are no further clinical studies regarding the role of HBV infection in RA progression during disease-modifying anti-rheumatic drug (DMARD) therapy. Here, we aimed to explore the influence of HBV infection on radiographic and clinical outcomes among patients with RA in a clinical practice setting.\nMETHODS: Thirty-two consecutive patients with RA (Disease Activity Score 28-joint assessment based on C-reactive protein (DAS28-CRP) ≥2.6) with chronic HBV infection (CHB) were retrospectively recruited as the CHB group and 128 age-matched, sex-matched, and disease activity-matched contemporary patients with RA without CHB were included in the non-CHB group. Clinical data were collected at baseline and visits at month 1, 3, 6, and 12. The therapeutic target was defined as DAS28-CRP &lt;2.6 in all patients or &lt;3.2 in patients with long disease duration (&gt;24 months). The primary outcome was the percentage of patients with one-year radiographic progression (a change in modified total Sharp score ≥0.5).\nRESULTS: Compared with the non-CHB group, a significantly higher percentage of patients with one-year radiographic progression was observed in the CHB group (53% vs. 17%, p &lt; 0.001), with smaller proportions of patients achieving therapeutic target at month 6 and month 12 (53% vs. 82% and 53% vs. 75%, both p &lt; 0.05), remission at month 6 (DAS28-CRP &lt;2.6, 50% vs. 72%, p = 0.039), and American College of Rheumatology (ACR)20/50 responses and good or moderate European League Against Rheumatism (EULAR) responses mainly at month 6 and 12 (all p &lt; 0.05). Multivariate logistic regression analysis revealed that CHB status was significantly associated with one-year radiographic progression and failure to achieve therapeutic target within 6 months. HBV reactivation occurred in 34% of patients with CHB during one-year follow up, with two patients suffering hepatitis flare.\nCONCLUSIONS: HBV infection may play a deleterious role in radiographic and clinical outcomes in patients with RA, and HBV reactivation should be paid close attention during immunosuppressive therapy.","container-title":"Arthritis Research &amp; Therapy","DOI":"10.1186/s13075-018-1548-5","ISSN":"1478-6362","issue":"1","journalAbbreviation":"Arthritis Res Ther","language":"eng","note":"PMID: 29720221\nPMCID: PMC5932798","page":"81","source":"PubMed","title":"Deleterious role of hepatitis B virus infection in therapeutic response among patients with rheumatoid arthritis in a clinical practice setting: a case-control study","title-short":"Deleterious role of hepatitis B virus infection in therapeutic response among patients with rheumatoid arthritis in a clinical practice setting","volume":"20","author":[{"family":"Chen","given":"Yu-Lan"},{"family":"Lin","given":"Jian-Zi"},{"family":"Mo","given":"Ying-Qian"},{"family":"Ma","given":"Jian-Da"},{"family":"Li","given":"Qian-Hua"},{"family":"Wang","given":"Xiao-Ying"},{"family":"Yang","given":"Ze-Hong"},{"family":"Yan","given":"Tao"},{"family":"Zheng","given":"Dong-Hui"},{"family":"Dai","given":"Lie"}],"issued":{"date-parts":[["2018",5,2]]}}}],"schema":"https://github.com/citation-style-language/schema/raw/master/csl-citation.json"} </w:instrText>
      </w:r>
      <w:r w:rsidRPr="00FE1682">
        <w:rPr>
          <w:lang w:val="en-US"/>
        </w:rPr>
        <w:fldChar w:fldCharType="separate"/>
      </w:r>
      <w:r w:rsidRPr="00FE1682">
        <w:rPr>
          <w:lang w:val="en-US"/>
        </w:rPr>
        <w:t>[13]</w:t>
      </w:r>
      <w:r w:rsidRPr="00FE1682">
        <w:rPr>
          <w:lang w:val="en-US"/>
        </w:rPr>
        <w:fldChar w:fldCharType="end"/>
      </w:r>
      <w:r w:rsidRPr="00FE1682">
        <w:rPr>
          <w:lang w:val="en-US"/>
        </w:rPr>
        <w:t>. Furthermore, HBV can penetrate into platelets, leading to their activation, which could be locally deleterious. Finally, there is a potential risk of accidental blood exposure for the physician in cases of a positive viral load during the preparation and injection of PRP.</w:t>
      </w:r>
    </w:p>
    <w:p w14:paraId="7105E241" w14:textId="77777777" w:rsidR="008D15CD" w:rsidRPr="00FE1682" w:rsidRDefault="008D15CD" w:rsidP="008D15CD">
      <w:pPr>
        <w:spacing w:line="480" w:lineRule="auto"/>
        <w:jc w:val="both"/>
        <w:rPr>
          <w:lang w:val="en-US"/>
        </w:rPr>
      </w:pPr>
      <w:r w:rsidRPr="00FE1682">
        <w:rPr>
          <w:lang w:val="en-US"/>
        </w:rPr>
        <w:t xml:space="preserve">Consequently, experts concur that PRP injection should be restricted to HBV-positive patients with a negative viral load. No specific timeframe was defined for the last viral load. Nevertheless, the most recent test conducted by the infectiologist as part of the standard monitoring protocol (usually every 3-6 months) will be sufficient, except in cases in which the patient has recently initiated or modified their antiviral treatment or if there have been irregularities in the follow-up. </w:t>
      </w:r>
    </w:p>
    <w:p w14:paraId="09C5C157" w14:textId="77777777" w:rsidR="008D15CD" w:rsidRPr="00FE1682" w:rsidRDefault="008D15CD" w:rsidP="008D15CD">
      <w:pPr>
        <w:spacing w:line="480" w:lineRule="auto"/>
        <w:jc w:val="both"/>
        <w:rPr>
          <w:lang w:val="en-US"/>
        </w:rPr>
      </w:pPr>
    </w:p>
    <w:p w14:paraId="0296E579" w14:textId="77777777" w:rsidR="008D15CD" w:rsidRPr="00FE1682" w:rsidRDefault="008D15CD" w:rsidP="008D15CD">
      <w:pPr>
        <w:spacing w:line="480" w:lineRule="auto"/>
        <w:jc w:val="both"/>
        <w:rPr>
          <w:b/>
          <w:bCs/>
          <w:lang w:val="en-US"/>
        </w:rPr>
      </w:pPr>
      <w:r w:rsidRPr="00FE1682">
        <w:rPr>
          <w:b/>
          <w:bCs/>
          <w:u w:val="single"/>
          <w:lang w:val="en-US"/>
        </w:rPr>
        <w:t>Recommendation 3: In patients with hepatitis C virus infection, PRP injection should be performed only after antiviral treatment has been completed.</w:t>
      </w:r>
    </w:p>
    <w:p w14:paraId="71EE15A4" w14:textId="0B9567AD"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55C127BF" w14:textId="77777777" w:rsidR="008D15CD" w:rsidRPr="00FE1682" w:rsidRDefault="008D15CD" w:rsidP="008D15CD">
      <w:pPr>
        <w:spacing w:line="480" w:lineRule="auto"/>
        <w:jc w:val="both"/>
        <w:rPr>
          <w:lang w:val="en-US"/>
        </w:rPr>
      </w:pPr>
    </w:p>
    <w:p w14:paraId="6E1E9BD5" w14:textId="17E46EF4" w:rsidR="008D15CD" w:rsidRPr="00FE1682" w:rsidRDefault="008D15CD" w:rsidP="008D15CD">
      <w:pPr>
        <w:spacing w:line="480" w:lineRule="auto"/>
        <w:jc w:val="both"/>
        <w:rPr>
          <w:b/>
          <w:bCs/>
          <w:lang w:val="en-US"/>
        </w:rPr>
      </w:pPr>
      <w:r w:rsidRPr="00FE1682">
        <w:rPr>
          <w:b/>
          <w:bCs/>
          <w:lang w:val="en-US"/>
        </w:rPr>
        <w:t>Appropriate with strong agreement</w:t>
      </w:r>
    </w:p>
    <w:p w14:paraId="274D253A" w14:textId="77777777" w:rsidR="008D15CD" w:rsidRPr="00FE1682" w:rsidRDefault="008D15CD" w:rsidP="008D15CD">
      <w:pPr>
        <w:spacing w:line="480" w:lineRule="auto"/>
        <w:jc w:val="both"/>
        <w:rPr>
          <w:lang w:val="en-US"/>
        </w:rPr>
      </w:pPr>
      <w:r w:rsidRPr="00FE1682">
        <w:rPr>
          <w:lang w:val="en-US"/>
        </w:rPr>
        <w:t>Number of ratings: 20</w:t>
      </w:r>
    </w:p>
    <w:p w14:paraId="5599FCA8" w14:textId="77777777" w:rsidR="008D15CD" w:rsidRPr="00FE1682" w:rsidRDefault="008D15CD" w:rsidP="008D15CD">
      <w:pPr>
        <w:spacing w:line="480" w:lineRule="auto"/>
        <w:jc w:val="both"/>
        <w:rPr>
          <w:lang w:val="en-US"/>
        </w:rPr>
      </w:pPr>
      <w:r w:rsidRPr="00FE1682">
        <w:rPr>
          <w:lang w:val="en-US"/>
        </w:rPr>
        <w:t>Median = 9; range = 7–9</w:t>
      </w:r>
    </w:p>
    <w:p w14:paraId="6745E4D9" w14:textId="77777777" w:rsidR="008D15CD" w:rsidRPr="00FE1682" w:rsidRDefault="008D15CD" w:rsidP="008D15CD">
      <w:pPr>
        <w:spacing w:line="480" w:lineRule="auto"/>
        <w:jc w:val="both"/>
        <w:rPr>
          <w:b/>
          <w:bCs/>
          <w:lang w:val="en-US"/>
        </w:rPr>
      </w:pPr>
    </w:p>
    <w:p w14:paraId="7F69536A" w14:textId="4C4084D1" w:rsidR="008D15CD" w:rsidRPr="00FE1682" w:rsidRDefault="008D15CD" w:rsidP="008D15CD">
      <w:pPr>
        <w:spacing w:line="480" w:lineRule="auto"/>
        <w:jc w:val="both"/>
        <w:rPr>
          <w:lang w:val="en-US"/>
        </w:rPr>
      </w:pPr>
      <w:r w:rsidRPr="00FE1682">
        <w:rPr>
          <w:lang w:val="en-US"/>
        </w:rPr>
        <w:t xml:space="preserve">Hepatitis C virus (HCV) is present in platelets, leading to their activation </w:t>
      </w:r>
      <w:r w:rsidRPr="00FE1682">
        <w:rPr>
          <w:lang w:val="en-US"/>
        </w:rPr>
        <w:fldChar w:fldCharType="begin"/>
      </w:r>
      <w:r w:rsidRPr="00FE1682">
        <w:rPr>
          <w:lang w:val="en-US"/>
        </w:rPr>
        <w:instrText xml:space="preserve"> ADDIN ZOTERO_ITEM CSL_CITATION {"citationID":"o6tCWxq9","properties":{"formattedCitation":"[3]","plainCitation":"[3]","noteIndex":0},"citationItems":[{"id":3279,"uris":["http://zotero.org/users/1142566/items/DY5YX6PM"],"itemData":{"id":3279,"type":"article-journal","abstract":"Although HCV has hepatic tropism, the presence of the virus in extra-hepatic compartments has been well documented. Platelets have been described as carriers of the virus in the circulation and may be a natural reservoir for the virus. However, few studies have been performed to evaluate the levels of HCV RNA in plasma and platelets are equal or differ in some way. Therefore, the aim of this study was to perform a comparative evaluation of the stability of HCV RNA in plasma and isolated platelets. Four aliquots of whole plasma obtained from patients infected with HCV were incubated at 37 °C for 0, 48, 96 and 144 h. After incubation, the plasma and platelet pellet was obtained from each aliquot. Viral RNA in plasma and platelets was quantified by q-PCR. The results showed a decrease in HCV RNA levels in plasma with incubation time. However, platelet HCV RNA levels were stable up to 144 h incubation. The results of this study showed that HCV RNA in platelets, although at lower concentrations than in plasma, is preserved from degradation over time, suggesting that the virus may persist longer in the body when associated with platelets, which could have an impact on the efficiency of antiviral therapy.","container-title":"Brazilian Journal of Microbiology: [publication of the Brazilian Society for Microbiology]","DOI":"10.1590/S1517-838246220140553","ISSN":"1678-4405","issue":"2","journalAbbreviation":"Braz J Microbiol","language":"eng","note":"PMID: 26273283\nPMCID: PMC4507560","page":"627-629","source":"PubMed","title":"Platelets can be a biological compartment for the Hepatitis C Virus","volume":"46","author":[{"family":"Ariede","given":"Jovita Ramos"},{"family":"Pardini","given":"Maria Inês de Moura Campos"},{"family":"Silva","given":"Giovanni Faria"},{"family":"Grotto","given":"Rejane Maria Tommasini"}],"issued":{"date-parts":[["2015",6]]}}}],"schema":"https://github.com/citation-style-language/schema/raw/master/csl-citation.json"} </w:instrText>
      </w:r>
      <w:r w:rsidRPr="00FE1682">
        <w:rPr>
          <w:lang w:val="en-US"/>
        </w:rPr>
        <w:fldChar w:fldCharType="separate"/>
      </w:r>
      <w:r w:rsidRPr="00FE1682">
        <w:rPr>
          <w:lang w:val="en-US"/>
        </w:rPr>
        <w:t>[3]</w:t>
      </w:r>
      <w:r w:rsidRPr="00FE1682">
        <w:rPr>
          <w:lang w:val="en-US"/>
        </w:rPr>
        <w:fldChar w:fldCharType="end"/>
      </w:r>
      <w:r w:rsidRPr="00FE1682">
        <w:rPr>
          <w:lang w:val="en-US"/>
        </w:rPr>
        <w:t xml:space="preserve">, which could be locally deleterious. HCV plays a role in the pathogenesis of certain systemic diseases affecting the joints, such as cryoglobulinemia. However, HCV does not appear to have tropism for synovium and/or synovial cells </w:t>
      </w:r>
      <w:r w:rsidRPr="00FE1682">
        <w:rPr>
          <w:lang w:val="en-US"/>
        </w:rPr>
        <w:fldChar w:fldCharType="begin"/>
      </w:r>
      <w:r w:rsidRPr="00FE1682">
        <w:rPr>
          <w:lang w:val="en-US"/>
        </w:rPr>
        <w:instrText xml:space="preserve"> ADDIN ZOTERO_ITEM CSL_CITATION {"citationID":"jAbSMcq0","properties":{"formattedCitation":"[15, 42]","plainCitation":"[15, 42]","noteIndex":0},"citationItems":[{"id":3282,"uris":["http://zotero.org/users/1142566/items/HIQUZA9D"],"itemData":{"id":3282,"type":"article-journal","abstract":"Worldwide 170 million individuals are infected with hepatitis C virus (HCV), up to 45 million of whom are affected by arthropathy. It is unclear whether this is due to viral infection of synovial cells or immune-mediated mechanisms. We tested the capacity of primary synovial fibroblasts to support HCV propagation. Out of the four critical HCV receptors, only CD81 was expressed to any significant extent in OASF and RASF. Consistent with this, pseudotyped HCV particles were unable to infect these cells. Permissiveness for HCV replication was investigated by transfecting cells with a subgenomic replicon of HCV encoding a luciferase reporter. OASF and RASF did not support replication of HCV, possibly due to low expression levels of miR-122. In conclusion, primary human synovial fibroblasts are unable to support propagation of HCV in vitro. HCV-related arthropathy is unlikely due to direct infection of these cells.","container-title":"Scientific Reports","DOI":"10.1038/srep18043","ISSN":"2045-2322","journalAbbreviation":"Sci Rep","language":"eng","note":"PMID: 26643193\nPMCID: PMC4672287","page":"18043","source":"PubMed","title":"Cell culture-derived HCV cannot infect synovial fibroblasts","volume":"5","author":[{"family":"Nadeem","given":"Abd-Elshafy D."},{"family":"Thomas","given":"Pietschmann"},{"family":"Ulf","given":"Müller-Ladner"},{"family":"Elena","given":"Neumann"},{"family":"Anggakusuma","given":"A."},{"family":"Mohamed","given":"Bahgat M."},{"family":"Frank","given":"Pessler"},{"family":"Patrick","given":"Behrendt"}],"issued":{"date-parts":[["2015",12,8]]}}},{"id":3285,"uris":["http://zotero.org/users/1142566/items/KYZMLV64"],"itemData":{"id":3285,"type":"article-journal","container-title":"British Journal of Rheumatology","DOI":"10.1093/rheumatology/36.4.505","ISSN":"0263-7103","issue":"4","journalAbbreviation":"Br J Rheumatol","language":"eng","note":"PMID: 9159554","page":"505-506","source":"PubMed","title":"Has hepatitis C virus a specific tropism for the synovial membrane?","volume":"36","author":[{"family":"Cimmino","given":"M. A."},{"family":"Picciotto","given":"A."},{"family":"Sinelli","given":"N."},{"family":"Brizzolara","given":"R."},{"family":"Accardo","given":"S."}],"issued":{"date-parts":[["1997",4]]}}}],"schema":"https://github.com/citation-style-language/schema/raw/master/csl-citation.json"} </w:instrText>
      </w:r>
      <w:r w:rsidRPr="00FE1682">
        <w:rPr>
          <w:lang w:val="en-US"/>
        </w:rPr>
        <w:fldChar w:fldCharType="separate"/>
      </w:r>
      <w:r w:rsidRPr="00FE1682">
        <w:rPr>
          <w:lang w:val="en-US"/>
        </w:rPr>
        <w:t>[15, 4</w:t>
      </w:r>
      <w:r w:rsidR="00FA68AC">
        <w:rPr>
          <w:lang w:val="en-US"/>
        </w:rPr>
        <w:t>3</w:t>
      </w:r>
      <w:r w:rsidRPr="00FE1682">
        <w:rPr>
          <w:lang w:val="en-US"/>
        </w:rPr>
        <w:t>]</w:t>
      </w:r>
      <w:r w:rsidRPr="00FE1682">
        <w:rPr>
          <w:lang w:val="en-US"/>
        </w:rPr>
        <w:fldChar w:fldCharType="end"/>
      </w:r>
      <w:r w:rsidRPr="00FE1682">
        <w:rPr>
          <w:lang w:val="en-US"/>
        </w:rPr>
        <w:t>. As with HIV and HBV, there is a potential risk of accidental blood exposure for the physician in the event of a positive viral load during the preparation and injection of PRP.</w:t>
      </w:r>
    </w:p>
    <w:p w14:paraId="06B200A6" w14:textId="77777777" w:rsidR="008D15CD" w:rsidRPr="00FE1682" w:rsidRDefault="008D15CD" w:rsidP="008D15CD">
      <w:pPr>
        <w:spacing w:line="480" w:lineRule="auto"/>
        <w:jc w:val="both"/>
        <w:rPr>
          <w:lang w:val="en-US"/>
        </w:rPr>
      </w:pPr>
      <w:r w:rsidRPr="00FE1682">
        <w:rPr>
          <w:lang w:val="en-US"/>
        </w:rPr>
        <w:t xml:space="preserve">Currently, HCV infection is treated systematically because the treatment is highly effective and has a duration of only 12 weeks. As with HIV and HBV, the priority should be the administration of antiviral treatment; however, for HCV, the PRP injection should be delayed until the end of the treatment, given the relatively brief duration of the latter. After successful antiviral treatment (negative viral load), there is no requirement for further viral load assessment. Consequently, PRP injection can be performed without the need for systematic viral load monitoring. </w:t>
      </w:r>
    </w:p>
    <w:p w14:paraId="75CF8C6F" w14:textId="77777777" w:rsidR="008D15CD" w:rsidRPr="00FE1682" w:rsidRDefault="008D15CD" w:rsidP="008D15CD">
      <w:pPr>
        <w:spacing w:line="480" w:lineRule="auto"/>
        <w:jc w:val="both"/>
        <w:rPr>
          <w:lang w:val="en-US"/>
        </w:rPr>
      </w:pPr>
    </w:p>
    <w:p w14:paraId="364B7E01" w14:textId="77777777" w:rsidR="008D15CD" w:rsidRPr="00FE1682" w:rsidRDefault="008D15CD" w:rsidP="008D15CD">
      <w:pPr>
        <w:spacing w:line="480" w:lineRule="auto"/>
        <w:jc w:val="both"/>
        <w:rPr>
          <w:b/>
          <w:bCs/>
          <w:lang w:val="en-US"/>
        </w:rPr>
      </w:pPr>
      <w:r w:rsidRPr="00FE1682">
        <w:rPr>
          <w:b/>
          <w:bCs/>
          <w:u w:val="single"/>
          <w:lang w:val="en-US"/>
        </w:rPr>
        <w:t>Recommendation 4: In patients with an acute viral infectious syndrome, PRP injection may be performed if the patient has no general symptoms (fever, chills, etc.) or signs of bacterial infection and if the viral syndrome is improving.</w:t>
      </w:r>
    </w:p>
    <w:p w14:paraId="092DB3A0" w14:textId="7DB71D3A" w:rsidR="008D15CD" w:rsidRPr="00FE1682" w:rsidRDefault="002236CC" w:rsidP="008D15CD">
      <w:pPr>
        <w:spacing w:line="480" w:lineRule="auto"/>
        <w:jc w:val="both"/>
        <w:rPr>
          <w:lang w:val="en-US"/>
        </w:rPr>
      </w:pPr>
      <w:r w:rsidRPr="00FE1682">
        <w:rPr>
          <w:lang w:val="en-US"/>
        </w:rPr>
        <w:t xml:space="preserve">Grade </w:t>
      </w:r>
      <w:r w:rsidR="008D15CD" w:rsidRPr="00FE1682">
        <w:rPr>
          <w:lang w:val="en-US"/>
        </w:rPr>
        <w:t>D</w:t>
      </w:r>
    </w:p>
    <w:p w14:paraId="3950AAA3" w14:textId="77777777" w:rsidR="008D15CD" w:rsidRPr="00FE1682" w:rsidRDefault="008D15CD" w:rsidP="008D15CD">
      <w:pPr>
        <w:spacing w:line="480" w:lineRule="auto"/>
        <w:jc w:val="both"/>
        <w:rPr>
          <w:lang w:val="en-US"/>
        </w:rPr>
      </w:pPr>
    </w:p>
    <w:p w14:paraId="66AEFAD1" w14:textId="31813A7E" w:rsidR="008D15CD" w:rsidRPr="00FE1682" w:rsidRDefault="008D15CD" w:rsidP="008D15CD">
      <w:pPr>
        <w:spacing w:line="480" w:lineRule="auto"/>
        <w:jc w:val="both"/>
        <w:rPr>
          <w:b/>
          <w:bCs/>
          <w:lang w:val="en-US"/>
        </w:rPr>
      </w:pPr>
      <w:r w:rsidRPr="00FE1682">
        <w:rPr>
          <w:b/>
          <w:bCs/>
          <w:lang w:val="en-US"/>
        </w:rPr>
        <w:t>Appropriate with strong agreement</w:t>
      </w:r>
    </w:p>
    <w:p w14:paraId="61D90854" w14:textId="77777777" w:rsidR="008D15CD" w:rsidRPr="00FE1682" w:rsidRDefault="008D15CD" w:rsidP="008D15CD">
      <w:pPr>
        <w:spacing w:line="480" w:lineRule="auto"/>
        <w:jc w:val="both"/>
        <w:rPr>
          <w:lang w:val="en-US"/>
        </w:rPr>
      </w:pPr>
      <w:r w:rsidRPr="00FE1682">
        <w:rPr>
          <w:lang w:val="en-US"/>
        </w:rPr>
        <w:t xml:space="preserve">Number of ratings: 20 </w:t>
      </w:r>
    </w:p>
    <w:p w14:paraId="5E2167A3" w14:textId="77777777" w:rsidR="008D15CD" w:rsidRPr="00FE1682" w:rsidRDefault="008D15CD" w:rsidP="008D15CD">
      <w:pPr>
        <w:spacing w:line="480" w:lineRule="auto"/>
        <w:jc w:val="both"/>
        <w:rPr>
          <w:lang w:val="en-US"/>
        </w:rPr>
      </w:pPr>
      <w:r w:rsidRPr="00FE1682">
        <w:rPr>
          <w:lang w:val="en-US"/>
        </w:rPr>
        <w:t>Median = 8; range = 7–9</w:t>
      </w:r>
    </w:p>
    <w:p w14:paraId="5974E63D" w14:textId="77777777" w:rsidR="008D15CD" w:rsidRPr="00FE1682" w:rsidRDefault="008D15CD" w:rsidP="008D15CD">
      <w:pPr>
        <w:spacing w:line="480" w:lineRule="auto"/>
        <w:jc w:val="both"/>
        <w:rPr>
          <w:b/>
          <w:bCs/>
          <w:lang w:val="en-US"/>
        </w:rPr>
      </w:pPr>
    </w:p>
    <w:p w14:paraId="74B19896" w14:textId="3AD8F417" w:rsidR="008D15CD" w:rsidRPr="00FE1682" w:rsidRDefault="008D15CD" w:rsidP="008D15CD">
      <w:pPr>
        <w:spacing w:line="480" w:lineRule="auto"/>
        <w:jc w:val="both"/>
        <w:rPr>
          <w:lang w:val="en-US"/>
        </w:rPr>
      </w:pPr>
      <w:r w:rsidRPr="00FE1682">
        <w:rPr>
          <w:lang w:val="en-US"/>
        </w:rPr>
        <w:t xml:space="preserve">Acute viral infectious syndrome is a common clinical situation in patients who are scheduled to receive an injection for MSK condition. The physician's approach to this situation is heterogeneous, regardless of the type of product to be injected. Experts considered that systematically postponing the injection is probably excessive, especially in the case of viral infection with no severity criteria. Because the main risk is secondary bacterial infection, which could lead to local inoculation of germs via the PRP, experts insist on the assessment of general symptoms (e.g., fever and chills) or other signs suggestive of bacterial infection (e.g., sinusitis or pulmonary infection complicating an ear, nose, and throat [ENT] viral infection), and symptom evolution. They suggested that PRP could be performed in the absence of general symptoms and signs of bacterial infection and when the patient describes a progressive alleviation of symptoms. Conversely, a patient with an incipient viral syndrome should not receive an injection, even with no signs of severity, because we do not know how the syndrome will develop. Experts acknowledged that a viral translocation within the joint cannot be excluded, given that certain viruses, such as parvovirus B19, have an articular tropism and have been identified in joint tissues, especially the synovial membrane </w:t>
      </w:r>
      <w:r w:rsidRPr="00FE1682">
        <w:rPr>
          <w:lang w:val="en-US"/>
        </w:rPr>
        <w:fldChar w:fldCharType="begin"/>
      </w:r>
      <w:r w:rsidRPr="00FE1682">
        <w:rPr>
          <w:lang w:val="en-US"/>
        </w:rPr>
        <w:instrText xml:space="preserve"> ADDIN ZOTERO_ITEM CSL_CITATION {"citationID":"Cc53qITA","properties":{"formattedCitation":"[11]","plainCitation":"[11]","noteIndex":0},"citationItems":[{"id":3329,"uris":["http://zotero.org/users/1142566/items/SEMUMLNL"],"itemData":{"id":3329,"type":"article-journal","abstract":"Acute rheumatologic symptoms are frequently associated with human parvovirus B19 (B19) infections. A nested PCR (nPCR) assay was used to test for the presence of parvovirus B19 DNA in synovial fluid and/or synovial membrane specimens obtained from a total of 90 patients with arthritis of unknown origin. Whereas only one out of 73 synovial fluid samples were found positive, 15 (16.7%) out of 90 patients had parvovirus B19 DNA in the synovium. B19 virus DNA was detected in nine bone marrow aspirates subsequently obtained from these 15 patients (60%). Whereas each one of the 15 corresponding blood samples contained anti-B19 IgG antibody, none contained anti-B19 IgM antibody and only one was positive for B19 virus DNA. The blood and synovial fluid samples that contained B19 virus DNA were obtained from the same patient, who also had B19 DNA in synovium and bone marrow. For one patient, two distinct synovial membrane specimens collected 10 months apart tested positive for B19 virus DNA. Parvovirus B19 DNA was also detected in synovial tissue of one out of nine nonarthritic patients serving as control group, who also had anti-B19 IgG circulating antibody. These data illustrate that human parvovirus B19 may persist in bone marrow and synovial tissues of patients with arthritis of unknown origin. In contrast, persistence of B19 virus DNA in synovial fluid is rare. The significance of parvovirus B19 DNA in synovium of healthy patients has to be established.","container-title":"Journal of Medical Virology","ISSN":"0146-6615","issue":"3","journalAbbreviation":"J Med Virol","language":"eng","note":"PMID: 9783685","page":"199-204","source":"PubMed","title":"Presence and significance of human parvovirus B19 DNA in synovial membranes and bone marrow from patients with arthritis of unknown origin","volume":"56","author":[{"family":"Cassinotti","given":"P."},{"family":"Siegl","given":"G."},{"family":"Michel","given":"B. A."},{"family":"Brühlmann","given":"P."}],"issued":{"date-parts":[["1998",11]]}}}],"schema":"https://github.com/citation-style-language/schema/raw/master/csl-citation.json"} </w:instrText>
      </w:r>
      <w:r w:rsidRPr="00FE1682">
        <w:rPr>
          <w:lang w:val="en-US"/>
        </w:rPr>
        <w:fldChar w:fldCharType="separate"/>
      </w:r>
      <w:r w:rsidRPr="00FE1682">
        <w:rPr>
          <w:lang w:val="en-US"/>
        </w:rPr>
        <w:t>[11]</w:t>
      </w:r>
      <w:r w:rsidRPr="00FE1682">
        <w:rPr>
          <w:lang w:val="en-US"/>
        </w:rPr>
        <w:fldChar w:fldCharType="end"/>
      </w:r>
      <w:r w:rsidRPr="00FE1682">
        <w:rPr>
          <w:lang w:val="en-US"/>
        </w:rPr>
        <w:t>. However, no data are available for the most common viruses causing ENT infections, such as rhinovirus. Consequently, PRP injection should also be avoided when articular symptoms are associated with the viral syndrome because they may indicate a tropism and a deleterious effect of the virus on joint tissues.</w:t>
      </w:r>
    </w:p>
    <w:p w14:paraId="5C3797F2" w14:textId="77777777" w:rsidR="008D15CD" w:rsidRPr="00FE1682" w:rsidRDefault="008D15CD" w:rsidP="008D15CD">
      <w:pPr>
        <w:spacing w:line="480" w:lineRule="auto"/>
        <w:jc w:val="both"/>
        <w:rPr>
          <w:lang w:val="en-US"/>
        </w:rPr>
      </w:pPr>
      <w:r w:rsidRPr="00FE1682">
        <w:rPr>
          <w:lang w:val="en-US"/>
        </w:rPr>
        <w:t>Finally, experts insist that the precautionary principle should be followed when there is the slightest doubt. Of note, this recommendation was the subject of much debate and less consensus, with some experts arguing that PRP injection is never an emergency and that waiting until the viral syndrome has completely healed is reasonable.</w:t>
      </w:r>
    </w:p>
    <w:p w14:paraId="5BCCF681" w14:textId="77777777" w:rsidR="008D15CD" w:rsidRPr="00FE1682" w:rsidRDefault="008D15CD" w:rsidP="008D15CD">
      <w:pPr>
        <w:spacing w:line="480" w:lineRule="auto"/>
        <w:jc w:val="both"/>
        <w:rPr>
          <w:lang w:val="en-US"/>
        </w:rPr>
      </w:pPr>
    </w:p>
    <w:p w14:paraId="611999AA" w14:textId="77777777" w:rsidR="008D15CD" w:rsidRPr="00FE1682" w:rsidRDefault="008D15CD" w:rsidP="008D15CD">
      <w:pPr>
        <w:spacing w:line="480" w:lineRule="auto"/>
        <w:jc w:val="both"/>
        <w:rPr>
          <w:b/>
          <w:bCs/>
          <w:lang w:val="en-US"/>
        </w:rPr>
      </w:pPr>
      <w:r w:rsidRPr="00FE1682">
        <w:rPr>
          <w:b/>
          <w:bCs/>
          <w:u w:val="single"/>
          <w:lang w:val="en-US"/>
        </w:rPr>
        <w:t>Recommendation 5: In patients with a bacterial infection requiring antibiotic therapy of less than 3 months, PRP injection may only be performed once the treatment has been completed.</w:t>
      </w:r>
    </w:p>
    <w:p w14:paraId="2E28F0B1" w14:textId="087B85B7" w:rsidR="008D15CD" w:rsidRPr="00FE1682" w:rsidRDefault="00E97AE8" w:rsidP="008D15CD">
      <w:pPr>
        <w:spacing w:line="480" w:lineRule="auto"/>
        <w:jc w:val="both"/>
        <w:rPr>
          <w:lang w:val="en-US"/>
        </w:rPr>
      </w:pPr>
      <w:r w:rsidRPr="00FE1682">
        <w:rPr>
          <w:lang w:val="en-US"/>
        </w:rPr>
        <w:t xml:space="preserve">Grade </w:t>
      </w:r>
      <w:r w:rsidR="00260D90" w:rsidRPr="00FE1682">
        <w:rPr>
          <w:lang w:val="en-US"/>
        </w:rPr>
        <w:t>C</w:t>
      </w:r>
    </w:p>
    <w:p w14:paraId="73A67949" w14:textId="77777777" w:rsidR="008D15CD" w:rsidRPr="00FE1682" w:rsidRDefault="008D15CD" w:rsidP="008D15CD">
      <w:pPr>
        <w:spacing w:line="480" w:lineRule="auto"/>
        <w:jc w:val="both"/>
        <w:rPr>
          <w:lang w:val="en-US"/>
        </w:rPr>
      </w:pPr>
    </w:p>
    <w:p w14:paraId="5487CE32" w14:textId="45ADC1EC" w:rsidR="008D15CD" w:rsidRPr="00FE1682" w:rsidRDefault="008D15CD" w:rsidP="008D15CD">
      <w:pPr>
        <w:spacing w:line="480" w:lineRule="auto"/>
        <w:jc w:val="both"/>
        <w:rPr>
          <w:b/>
          <w:bCs/>
          <w:lang w:val="en-US"/>
        </w:rPr>
      </w:pPr>
      <w:r w:rsidRPr="00FE1682">
        <w:rPr>
          <w:b/>
          <w:bCs/>
          <w:lang w:val="en-US"/>
        </w:rPr>
        <w:t>Appropriate with strong agreement</w:t>
      </w:r>
    </w:p>
    <w:p w14:paraId="78FE248F" w14:textId="77777777" w:rsidR="008D15CD" w:rsidRPr="00FE1682" w:rsidRDefault="008D15CD" w:rsidP="008D15CD">
      <w:pPr>
        <w:spacing w:line="480" w:lineRule="auto"/>
        <w:jc w:val="both"/>
        <w:rPr>
          <w:lang w:val="en-US"/>
        </w:rPr>
      </w:pPr>
      <w:r w:rsidRPr="00FE1682">
        <w:rPr>
          <w:lang w:val="en-US"/>
        </w:rPr>
        <w:t>Number of ratings: 20</w:t>
      </w:r>
    </w:p>
    <w:p w14:paraId="48CD7E54" w14:textId="77777777" w:rsidR="008D15CD" w:rsidRPr="00FE1682" w:rsidRDefault="008D15CD" w:rsidP="008D15CD">
      <w:pPr>
        <w:spacing w:line="480" w:lineRule="auto"/>
        <w:jc w:val="both"/>
        <w:rPr>
          <w:lang w:val="en-US"/>
        </w:rPr>
      </w:pPr>
      <w:r w:rsidRPr="00FE1682">
        <w:rPr>
          <w:lang w:val="en-US"/>
        </w:rPr>
        <w:t>Median = 9; range = 8–9</w:t>
      </w:r>
    </w:p>
    <w:p w14:paraId="2054C2E2" w14:textId="77777777" w:rsidR="008D15CD" w:rsidRPr="00FE1682" w:rsidRDefault="008D15CD" w:rsidP="008D15CD">
      <w:pPr>
        <w:spacing w:line="480" w:lineRule="auto"/>
        <w:jc w:val="both"/>
        <w:rPr>
          <w:lang w:val="en-US"/>
        </w:rPr>
      </w:pPr>
    </w:p>
    <w:p w14:paraId="6EC52640" w14:textId="3A23C1B7" w:rsidR="008D15CD" w:rsidRPr="00FE1682" w:rsidRDefault="008D15CD" w:rsidP="008D15CD">
      <w:pPr>
        <w:spacing w:line="480" w:lineRule="auto"/>
        <w:jc w:val="both"/>
        <w:rPr>
          <w:lang w:val="en-US"/>
        </w:rPr>
      </w:pPr>
      <w:r w:rsidRPr="00FE1682">
        <w:rPr>
          <w:lang w:val="en-US"/>
        </w:rPr>
        <w:t xml:space="preserve">The contraindication to PRP injection in cases of bacterial infection is justified by the risk of bacteremia </w:t>
      </w:r>
      <w:r w:rsidRPr="00FE1682">
        <w:rPr>
          <w:lang w:val="en-US"/>
        </w:rPr>
        <w:fldChar w:fldCharType="begin"/>
      </w:r>
      <w:r w:rsidRPr="00FE1682">
        <w:rPr>
          <w:lang w:val="en-US"/>
        </w:rPr>
        <w:instrText xml:space="preserve"> ADDIN ZOTERO_ITEM CSL_CITATION {"citationID":"AE63J1Qu","properties":{"formattedCitation":"[14, 49]","plainCitation":"[14, 49]","noteIndex":0},"citationItems":[{"id":3287,"uris":["http://zotero.org/users/1142566/items/B67DCVTF"],"itemData":{"id":3287,"type":"article-journal","container-title":"The British Journal of General Practice: The Journal of the Royal College of General Practitioners","DOI":"10.3399/bjgp18X699317","ISSN":"1478-5242","issue":"675","journalAbbreviation":"Br J Gen Pract","language":"eng","note":"PMID: 30262628\nPMCID: PMC6145996","page":"493-494","source":"PubMed","title":"Urosepsis: a growing and preventable problem?","title-short":"Urosepsis","volume":"68","author":[{"family":"Thornton","given":"Hannah V."},{"family":"Hammond","given":"Ashley"},{"family":"Hay","given":"Alastair D."}],"issued":{"date-parts":[["2018",10]]}}},{"id":3290,"uris":["http://zotero.org/users/1142566/items/VERVLJKZ"],"itemData":{"id":3290,"type":"article-journal","container-title":"The European Respiratory Journal","DOI":"10.1183/13993003.01308-2015","ISSN":"1399-3003","issue":"2","journalAbbreviation":"Eur Respir J","language":"eng","note":"PMID: 26541537","page":"654-657","source":"PubMed","title":"Bacteraemia in outpatients with community-acquired pneumonia","volume":"47","author":[{"family":"Cillóniz","given":"Catia"},{"family":"Gabarrús","given":"Albert"},{"family":"Almirall","given":"Jordi"},{"family":"Amaro","given":"Rosanel"},{"family":"Rinaudo","given":"Mariano"},{"family":"Travierso","given":"Chiara"},{"family":"Niederman","given":"Michael"},{"family":"Torres","given":"Antoni"}],"issued":{"date-parts":[["2016",2]]}}}],"schema":"https://github.com/citation-style-language/schema/raw/master/csl-citation.json"} </w:instrText>
      </w:r>
      <w:r w:rsidRPr="00FE1682">
        <w:rPr>
          <w:lang w:val="en-US"/>
        </w:rPr>
        <w:fldChar w:fldCharType="separate"/>
      </w:r>
      <w:r w:rsidRPr="00FE1682">
        <w:rPr>
          <w:lang w:val="en-US"/>
        </w:rPr>
        <w:t xml:space="preserve">[14, </w:t>
      </w:r>
      <w:r w:rsidR="00FA68AC">
        <w:rPr>
          <w:lang w:val="en-US"/>
        </w:rPr>
        <w:t>50</w:t>
      </w:r>
      <w:r w:rsidRPr="00FE1682">
        <w:rPr>
          <w:lang w:val="en-US"/>
        </w:rPr>
        <w:t>]</w:t>
      </w:r>
      <w:r w:rsidRPr="00FE1682">
        <w:rPr>
          <w:lang w:val="en-US"/>
        </w:rPr>
        <w:fldChar w:fldCharType="end"/>
      </w:r>
      <w:r w:rsidRPr="00FE1682">
        <w:rPr>
          <w:lang w:val="en-US"/>
        </w:rPr>
        <w:t xml:space="preserve"> and therefore translocation of bacteria to the injection site via plasma or, more rarely, directly via platelets </w:t>
      </w:r>
      <w:r w:rsidRPr="00FE1682">
        <w:rPr>
          <w:lang w:val="en-US"/>
        </w:rPr>
        <w:fldChar w:fldCharType="begin"/>
      </w:r>
      <w:r w:rsidRPr="00FE1682">
        <w:rPr>
          <w:lang w:val="en-US"/>
        </w:rPr>
        <w:instrText xml:space="preserve"> ADDIN ZOTERO_ITEM CSL_CITATION {"citationID":"DvtU42sd","properties":{"formattedCitation":"[52]","plainCitation":"[52]","noteIndex":0},"citationItems":[{"id":3232,"uris":["http://zotero.org/users/1142566/items/42TAMUHC"],"itemData":{"id":3232,"type":"article-journal","abstract":"Platelets can bind and phagocytose infectious microorganisms and so enable their transport for a prolonged time. To investigate the subcellular events of these interactions, platelets were incubated either with Staphylococcus aureus or with HIV and analyzed by electron microscopy (EM) and immuno-EM. HIV and bacteria internalization occurred exclusively within platelets showing morphological evidence of activation. Platelet activation enhanced the degree of bacterial internalization. Immunolabeling revealed that the engulfing vacuoles and the open canalicular system (OCS) were composed of distinct antigens. The engulfing vacuoles eventually became the site of prominent alpha-granule release. In platelets incubated with HIV, characteristic endocytic vacuoles were identified close to the plasma membrane, tightly surrounding 1 or 2 HIV particles. Virus particles were also located within the OCS. Immunogold labeling for the viral core protein p24 confirmed the presence of HIV within platelets. Finally, examination of platelets from a patient with acquired immunodeficiency syndrome and high viremia suggested that HIV endocytosis may also occur in vivo.","container-title":"Blood","DOI":"10.1182/blood-2001-12-0191","ISSN":"0006-4971","issue":"11","journalAbbreviation":"Blood","language":"eng","note":"PMID: 12010803","page":"4021-4029","source":"PubMed","title":"Host defense role of platelets: engulfment of HIV and Staphylococcus aureus occurs in a specific subcellular compartment and is enhanced by platelet activation","title-short":"Host defense role of platelets","volume":"99","author":[{"family":"Youssefian","given":"Tayebeh"},{"family":"Drouin","given":"Arnaud"},{"family":"Massé","given":"Jean-Marc"},{"family":"Guichard","given":"Josette"},{"family":"Cramer","given":"Elisabeth M."}],"issued":{"date-parts":[["2002",6,1]]}}}],"schema":"https://github.com/citation-style-language/schema/raw/master/csl-citation.json"} </w:instrText>
      </w:r>
      <w:r w:rsidRPr="00FE1682">
        <w:rPr>
          <w:lang w:val="en-US"/>
        </w:rPr>
        <w:fldChar w:fldCharType="separate"/>
      </w:r>
      <w:r w:rsidRPr="00FE1682">
        <w:rPr>
          <w:lang w:val="en-US"/>
        </w:rPr>
        <w:t>[5</w:t>
      </w:r>
      <w:r w:rsidR="00FA68AC">
        <w:rPr>
          <w:lang w:val="en-US"/>
        </w:rPr>
        <w:t>3</w:t>
      </w:r>
      <w:r w:rsidRPr="00FE1682">
        <w:rPr>
          <w:lang w:val="en-US"/>
        </w:rPr>
        <w:t>]</w:t>
      </w:r>
      <w:r w:rsidRPr="00FE1682">
        <w:rPr>
          <w:lang w:val="en-US"/>
        </w:rPr>
        <w:fldChar w:fldCharType="end"/>
      </w:r>
      <w:r w:rsidRPr="00FE1682">
        <w:rPr>
          <w:lang w:val="en-US"/>
        </w:rPr>
        <w:t xml:space="preserve">. For most bacterial infections, the duration of antibiotic treatment, although variable, is often a few days to a few weeks, and much more rarely 2-3 months, particularly with material infections (e.g., prostheses) or certain forms of endocarditis. Consequently, experts agree that PRP injection can reasonably be postponed until the end of antibiotic treatment in cases of bacterial infections that warrant treatment for less than 3 months. </w:t>
      </w:r>
    </w:p>
    <w:p w14:paraId="1C595066" w14:textId="77777777" w:rsidR="008D15CD" w:rsidRPr="00FE1682" w:rsidRDefault="008D15CD" w:rsidP="008D15CD">
      <w:pPr>
        <w:spacing w:line="480" w:lineRule="auto"/>
        <w:jc w:val="both"/>
        <w:rPr>
          <w:lang w:val="en-US"/>
        </w:rPr>
      </w:pPr>
    </w:p>
    <w:p w14:paraId="296E2928" w14:textId="77777777" w:rsidR="008D15CD" w:rsidRPr="00FE1682" w:rsidRDefault="008D15CD" w:rsidP="008D15CD">
      <w:pPr>
        <w:spacing w:line="480" w:lineRule="auto"/>
        <w:jc w:val="both"/>
        <w:rPr>
          <w:b/>
          <w:bCs/>
          <w:lang w:val="en-US"/>
        </w:rPr>
      </w:pPr>
      <w:r w:rsidRPr="00FE1682">
        <w:rPr>
          <w:b/>
          <w:bCs/>
          <w:u w:val="single"/>
          <w:lang w:val="en-US"/>
        </w:rPr>
        <w:t>Recommendation 6: In patients with a controlled bacterial infection requiring antibiotic therapy for more than 3 months, PRP injection may be performed only after infectiologist agreement.</w:t>
      </w:r>
    </w:p>
    <w:p w14:paraId="022D9DAE" w14:textId="0226F2D1" w:rsidR="008D15CD" w:rsidRPr="00FE1682" w:rsidRDefault="00E97AE8" w:rsidP="008D15CD">
      <w:pPr>
        <w:spacing w:line="480" w:lineRule="auto"/>
        <w:jc w:val="both"/>
        <w:rPr>
          <w:lang w:val="en-US"/>
        </w:rPr>
      </w:pPr>
      <w:r w:rsidRPr="00FE1682">
        <w:rPr>
          <w:lang w:val="en-US"/>
        </w:rPr>
        <w:t xml:space="preserve">Grade </w:t>
      </w:r>
      <w:r w:rsidR="008D15CD" w:rsidRPr="00FE1682">
        <w:rPr>
          <w:lang w:val="en-US"/>
        </w:rPr>
        <w:t>D</w:t>
      </w:r>
    </w:p>
    <w:p w14:paraId="2B06CDE4" w14:textId="77777777" w:rsidR="008D15CD" w:rsidRPr="00FE1682" w:rsidRDefault="008D15CD" w:rsidP="008D15CD">
      <w:pPr>
        <w:spacing w:line="480" w:lineRule="auto"/>
        <w:jc w:val="both"/>
        <w:rPr>
          <w:lang w:val="en-US"/>
        </w:rPr>
      </w:pPr>
    </w:p>
    <w:p w14:paraId="3F1567B7" w14:textId="35F565E2" w:rsidR="008D15CD" w:rsidRPr="00FE1682" w:rsidRDefault="008D15CD" w:rsidP="008D15CD">
      <w:pPr>
        <w:spacing w:line="480" w:lineRule="auto"/>
        <w:jc w:val="both"/>
        <w:rPr>
          <w:b/>
          <w:bCs/>
          <w:lang w:val="en-US"/>
        </w:rPr>
      </w:pPr>
      <w:r w:rsidRPr="00FE1682">
        <w:rPr>
          <w:b/>
          <w:bCs/>
          <w:lang w:val="en-US"/>
        </w:rPr>
        <w:t>Appropriate with strong agreement</w:t>
      </w:r>
    </w:p>
    <w:p w14:paraId="3338B7B1" w14:textId="77777777" w:rsidR="008D15CD" w:rsidRPr="00FE1682" w:rsidRDefault="008D15CD" w:rsidP="008D15CD">
      <w:pPr>
        <w:spacing w:line="480" w:lineRule="auto"/>
        <w:jc w:val="both"/>
        <w:rPr>
          <w:lang w:val="en-US"/>
        </w:rPr>
      </w:pPr>
      <w:r w:rsidRPr="00FE1682">
        <w:rPr>
          <w:lang w:val="en-US"/>
        </w:rPr>
        <w:t>Number of ratings: 20</w:t>
      </w:r>
    </w:p>
    <w:p w14:paraId="21EBBD78" w14:textId="77777777" w:rsidR="008D15CD" w:rsidRPr="00FE1682" w:rsidRDefault="008D15CD" w:rsidP="008D15CD">
      <w:pPr>
        <w:spacing w:line="480" w:lineRule="auto"/>
        <w:jc w:val="both"/>
        <w:rPr>
          <w:lang w:val="en-US"/>
        </w:rPr>
      </w:pPr>
      <w:r w:rsidRPr="00FE1682">
        <w:rPr>
          <w:lang w:val="en-US"/>
        </w:rPr>
        <w:t>Median = 9; range = 8–9</w:t>
      </w:r>
    </w:p>
    <w:p w14:paraId="00333047" w14:textId="77777777" w:rsidR="008D15CD" w:rsidRPr="00FE1682" w:rsidRDefault="008D15CD" w:rsidP="008D15CD">
      <w:pPr>
        <w:spacing w:line="480" w:lineRule="auto"/>
        <w:jc w:val="both"/>
        <w:rPr>
          <w:b/>
          <w:bCs/>
          <w:lang w:val="en-US"/>
        </w:rPr>
      </w:pPr>
    </w:p>
    <w:p w14:paraId="46CFC1CD" w14:textId="0648F74A" w:rsidR="008D15CD" w:rsidRPr="00FE1682" w:rsidRDefault="008D15CD" w:rsidP="008D15CD">
      <w:pPr>
        <w:spacing w:line="480" w:lineRule="auto"/>
        <w:jc w:val="both"/>
        <w:rPr>
          <w:lang w:val="en-US"/>
        </w:rPr>
      </w:pPr>
      <w:r w:rsidRPr="00FE1682">
        <w:rPr>
          <w:lang w:val="en-US"/>
        </w:rPr>
        <w:t xml:space="preserve">Only a few bacterial infections, mostly with a "chronic" evolution, can justify prolonged antibiotic treatment for more than 3 months . This is the case, for example, with tuberculosis </w:t>
      </w:r>
      <w:r w:rsidRPr="00FE1682">
        <w:rPr>
          <w:lang w:val="en-US"/>
        </w:rPr>
        <w:fldChar w:fldCharType="begin"/>
      </w:r>
      <w:r w:rsidRPr="00FE1682">
        <w:rPr>
          <w:lang w:val="en-US"/>
        </w:rPr>
        <w:instrText xml:space="preserve"> ADDIN ZOTERO_ITEM CSL_CITATION {"citationID":"gyzpo7G0","properties":{"formattedCitation":"[9, 26, 27]","plainCitation":"[9, 26, 27]","noteIndex":0},"citationItems":[{"id":3245,"uris":["http://zotero.org/users/1142566/items/L4GJ75FP"],"itemData":{"id":3245,"type":"article-journal","abstract":"Whipple's disease is a chronic and systemic disease caused by the Gram-positive bacterium Tropheryma whipplei that primarily affects the gastrointestinal tract. Data from the last two decades have substantially increased our knowledge of the spectrum and our understanding of T whipplei infections. Although T whipplei seems ubiquitously present in the environment, Whipple's disease itself is very rare. Remarkably, primary infections can be symptomatic, but most cases result in bacterial clearance and seroconversion. However, some individuals are unable to clear the bacterium leading to persistence and asymptomatic carriage. In very rare cases, which might be associated with a subtle immune defect, T whipplei replication is uncontrolled and manifests as classical Whipple's disease or T whipplei localised infections. In this review, we provide a comprehensive outline of T whipplei infection, including the epidemiology, clinical manifestations, diagnosis, and treatment. We also provide an up-to-date overview of our understanding of the host immune response and pathophysiology and discuss future research avenues to resolve the lacking pieces of the puzzle of T whipplei infections.","container-title":"The Lancet. Infectious Diseases","DOI":"10.1016/S1473-3099(22)00128-1","ISSN":"1474-4457","issue":"10","journalAbbreviation":"Lancet Infect Dis","language":"eng","note":"PMID: 35427488","page":"e280-e291","source":"PubMed","title":"Whipple's disease and Tropheryma whipplei infections: from bench to bedside","title-short":"Whipple's disease and Tropheryma whipplei infections","volume":"22","author":[{"family":"Boumaza","given":"Asma"},{"family":"Ben Azzouz","given":"Eya"},{"family":"Arrindell","given":"Jeffrey"},{"family":"Lepidi","given":"Hubert"},{"family":"Mezouar","given":"Soraya"},{"family":"Desnues","given":"Benoit"}],"issued":{"date-parts":[["2022",10]]}}},{"id":3247,"uris":["http://zotero.org/users/1142566/items/PE2SINDS"],"itemData":{"id":3247,"type":"article-journal","abstract":"Tuberculosis remains the leading cause of death from an infectious disease among adults worldwide, with more than 10 million people becoming newly sick from tuberculosis each year. Advances in diagnosis, including the use of rapid molecular testing and whole-genome sequencing in both sputum and non-sputum samples, could change this situation. Although little has changed in the treatment of drug-susceptible tuberculosis, data on increased efficacy with new and repurposed drugs have led WHO to recommend all-oral therapy for drug-resistant tuberculosis for the first time ever in 2018. Studies have shown that shorter latent tuberculosis prevention regimens containing rifampicin or rifapentine are as effective as longer, isoniazid-based regimens, and there is a promising vaccine candidate to prevent the progression of infection to the disease. But new tools alone are not sufficient. Advances must be made in providing high-quality, people-centred care for tuberculosis. Renewed political will, coupled with improved access to quality care, could relegate the morbidity, mortality, and stigma long associated with tuberculosis, to the past.","container-title":"Lancet (London, England)","DOI":"10.1016/S0140-6736(19)30308-3","ISSN":"1474-547X","issue":"10181","journalAbbreviation":"Lancet","language":"eng","note":"PMID: 30904262","page":"1642-1656","source":"PubMed","title":"Tuberculosis","volume":"393","author":[{"family":"Furin","given":"Jennifer"},{"family":"Cox","given":"Helen"},{"family":"Pai","given":"Madhukar"}],"issued":{"date-parts":[["2019",4,20]]}}},{"id":3246,"uris":["http://zotero.org/users/1142566/items/4TZJGTUU"],"itemData":{"id":3246,"type":"article-journal","abstract":"PURPOSE OF REVIEW: The aim of this article is to review the most recent evidences concerning mycobacterial skin infections, limiting the period of literature research to 2020--2021.\nRECENT FINDINGS: Mycobacterial skin infections include a heterogeneous group of cutaneous diseases.Cutaneous tuberculosis is usually the result of hematogenous dissemination or spread from underlying foci and it must be distinguished from tuberculids, resulting from the immunological reaction to Mycobacterium tuberculosis antigens. Leprosy prevalence was drastically reduced after introduction of multidrug therapy in the 1980 s, but cases are still reported due to underdiagnosis, and animal and environmental reservoirs. Recent advances concentrate in the diagnostic field. Specific guidelines for the treatment of nontuberculous mycobacteria skin infections are missing and surgical procedures may be required. Prognosis is better as compared to nontuberculous mycobacteria lung disease. Rapid laboratory-confirmed diagnosis of Buruli ulcer may be achieved by the IS2404 PCR. Among new drugs, telacebec is promising in terms of potency, shorter duration and tolerability in animal studies. A clinical trial in humans is planned.\nSUMMARY: Mycobacterial cutaneous lesions are nonpathognomonic and clinical suspicion must be confirmed by culture or molecular detection. Long-course multidrug treatment is required based on susceptibility tests. Surgical intervention may also be required. Rehabilitation and psychosocial support reduce long-term physical and mental consequences mostly in Buruli ulcer and leprosy.","container-title":"Current Opinion in Infectious Diseases","DOI":"10.1097/QCO.0000000000000820","ISSN":"1473-6527","issue":"2","journalAbbreviation":"Curr Opin Infect Dis","language":"eng","note":"PMID: 35067521\nPMCID: PMC8900879","page":"79-87","source":"PubMed","title":"Mycobacterial skin infection","volume":"35","author":[{"family":"Gardini","given":"Giulia"},{"family":"Gregori","given":"Natalia"},{"family":"Matteelli","given":"Alberto"},{"family":"Castelli","given":"Francesco"}],"issued":{"date-parts":[["2022",4,1]]}}}],"schema":"https://github.com/citation-style-language/schema/raw/master/csl-citation.json"} </w:instrText>
      </w:r>
      <w:r w:rsidRPr="00FE1682">
        <w:rPr>
          <w:lang w:val="en-US"/>
        </w:rPr>
        <w:fldChar w:fldCharType="separate"/>
      </w:r>
      <w:r w:rsidRPr="00FE1682">
        <w:rPr>
          <w:lang w:val="en-US"/>
        </w:rPr>
        <w:t>[26]</w:t>
      </w:r>
      <w:r w:rsidRPr="00FE1682">
        <w:rPr>
          <w:lang w:val="en-US"/>
        </w:rPr>
        <w:fldChar w:fldCharType="end"/>
      </w:r>
      <w:r w:rsidRPr="00FE1682">
        <w:rPr>
          <w:lang w:val="en-US"/>
        </w:rPr>
        <w:t xml:space="preserve"> and some other mycobacterial infections </w:t>
      </w:r>
      <w:r w:rsidRPr="00FE1682">
        <w:rPr>
          <w:lang w:val="en-US"/>
        </w:rPr>
        <w:fldChar w:fldCharType="begin"/>
      </w:r>
      <w:r w:rsidRPr="00FE1682">
        <w:rPr>
          <w:lang w:val="en-US"/>
        </w:rPr>
        <w:instrText xml:space="preserve"> ADDIN ZOTERO_ITEM CSL_CITATION {"citationID":"45WxpI1z","properties":{"formattedCitation":"[27]","plainCitation":"[27]","noteIndex":0},"citationItems":[{"id":3246,"uris":["http://zotero.org/users/1142566/items/4TZJGTUU"],"itemData":{"id":3246,"type":"article-journal","abstract":"PURPOSE OF REVIEW: The aim of this article is to review the most recent evidences concerning mycobacterial skin infections, limiting the period of literature research to 2020--2021.\nRECENT FINDINGS: Mycobacterial skin infections include a heterogeneous group of cutaneous diseases.Cutaneous tuberculosis is usually the result of hematogenous dissemination or spread from underlying foci and it must be distinguished from tuberculids, resulting from the immunological reaction to Mycobacterium tuberculosis antigens. Leprosy prevalence was drastically reduced after introduction of multidrug therapy in the 1980 s, but cases are still reported due to underdiagnosis, and animal and environmental reservoirs. Recent advances concentrate in the diagnostic field. Specific guidelines for the treatment of nontuberculous mycobacteria skin infections are missing and surgical procedures may be required. Prognosis is better as compared to nontuberculous mycobacteria lung disease. Rapid laboratory-confirmed diagnosis of Buruli ulcer may be achieved by the IS2404 PCR. Among new drugs, telacebec is promising in terms of potency, shorter duration and tolerability in animal studies. A clinical trial in humans is planned.\nSUMMARY: Mycobacterial cutaneous lesions are nonpathognomonic and clinical suspicion must be confirmed by culture or molecular detection. Long-course multidrug treatment is required based on susceptibility tests. Surgical intervention may also be required. Rehabilitation and psychosocial support reduce long-term physical and mental consequences mostly in Buruli ulcer and leprosy.","container-title":"Current Opinion in Infectious Diseases","DOI":"10.1097/QCO.0000000000000820","ISSN":"1473-6527","issue":"2","journalAbbreviation":"Curr Opin Infect Dis","language":"eng","note":"PMID: 35067521\nPMCID: PMC8900879","page":"79-87","source":"PubMed","title":"Mycobacterial skin infection","volume":"35","author":[{"family":"Gardini","given":"Giulia"},{"family":"Gregori","given":"Natalia"},{"family":"Matteelli","given":"Alberto"},{"family":"Castelli","given":"Francesco"}],"issued":{"date-parts":[["2022",4,1]]}}}],"schema":"https://github.com/citation-style-language/schema/raw/master/csl-citation.json"} </w:instrText>
      </w:r>
      <w:r w:rsidRPr="00FE1682">
        <w:rPr>
          <w:lang w:val="en-US"/>
        </w:rPr>
        <w:fldChar w:fldCharType="separate"/>
      </w:r>
      <w:r w:rsidRPr="00FE1682">
        <w:rPr>
          <w:lang w:val="en-US"/>
        </w:rPr>
        <w:t>[27]</w:t>
      </w:r>
      <w:r w:rsidRPr="00FE1682">
        <w:rPr>
          <w:lang w:val="en-US"/>
        </w:rPr>
        <w:fldChar w:fldCharType="end"/>
      </w:r>
      <w:r w:rsidRPr="00FE1682">
        <w:rPr>
          <w:lang w:val="en-US"/>
        </w:rPr>
        <w:t xml:space="preserve"> and Whipple's disease </w:t>
      </w:r>
      <w:r w:rsidRPr="00FE1682">
        <w:rPr>
          <w:lang w:val="en-US"/>
        </w:rPr>
        <w:fldChar w:fldCharType="begin"/>
      </w:r>
      <w:r w:rsidRPr="00FE1682">
        <w:rPr>
          <w:lang w:val="en-US"/>
        </w:rPr>
        <w:instrText xml:space="preserve"> ADDIN ZOTERO_ITEM CSL_CITATION {"citationID":"PCB4RiYI","properties":{"formattedCitation":"[9]","plainCitation":"[9]","noteIndex":0},"citationItems":[{"id":3245,"uris":["http://zotero.org/users/1142566/items/L4GJ75FP"],"itemData":{"id":3245,"type":"article-journal","abstract":"Whipple's disease is a chronic and systemic disease caused by the Gram-positive bacterium Tropheryma whipplei that primarily affects the gastrointestinal tract. Data from the last two decades have substantially increased our knowledge of the spectrum and our understanding of T whipplei infections. Although T whipplei seems ubiquitously present in the environment, Whipple's disease itself is very rare. Remarkably, primary infections can be symptomatic, but most cases result in bacterial clearance and seroconversion. However, some individuals are unable to clear the bacterium leading to persistence and asymptomatic carriage. In very rare cases, which might be associated with a subtle immune defect, T whipplei replication is uncontrolled and manifests as classical Whipple's disease or T whipplei localised infections. In this review, we provide a comprehensive outline of T whipplei infection, including the epidemiology, clinical manifestations, diagnosis, and treatment. We also provide an up-to-date overview of our understanding of the host immune response and pathophysiology and discuss future research avenues to resolve the lacking pieces of the puzzle of T whipplei infections.","container-title":"The Lancet. Infectious Diseases","DOI":"10.1016/S1473-3099(22)00128-1","ISSN":"1474-4457","issue":"10","journalAbbreviation":"Lancet Infect Dis","language":"eng","note":"PMID: 35427488","page":"e280-e291","source":"PubMed","title":"Whipple's disease and Tropheryma whipplei infections: from bench to bedside","title-short":"Whipple's disease and Tropheryma whipplei infections","volume":"22","author":[{"family":"Boumaza","given":"Asma"},{"family":"Ben Azzouz","given":"Eya"},{"family":"Arrindell","given":"Jeffrey"},{"family":"Lepidi","given":"Hubert"},{"family":"Mezouar","given":"Soraya"},{"family":"Desnues","given":"Benoit"}],"issued":{"date-parts":[["2022",10]]}}}],"schema":"https://github.com/citation-style-language/schema/raw/master/csl-citation.json"} </w:instrText>
      </w:r>
      <w:r w:rsidRPr="00FE1682">
        <w:rPr>
          <w:lang w:val="en-US"/>
        </w:rPr>
        <w:fldChar w:fldCharType="separate"/>
      </w:r>
      <w:r w:rsidRPr="00FE1682">
        <w:rPr>
          <w:lang w:val="en-US"/>
        </w:rPr>
        <w:t>[9]</w:t>
      </w:r>
      <w:r w:rsidRPr="00FE1682">
        <w:rPr>
          <w:lang w:val="en-US"/>
        </w:rPr>
        <w:fldChar w:fldCharType="end"/>
      </w:r>
      <w:r w:rsidRPr="00FE1682">
        <w:rPr>
          <w:lang w:val="en-US"/>
        </w:rPr>
        <w:t xml:space="preserve">. In these specific contexts, experts considered that postponing PRP injection for several months can be excessive in a patient with pain and severe functional limitations due to MSK disease and in whom infection seems controlled. Therefore, if the infectiologist confirms that the infection is well controlled and there is no risk of bacterial translocation via the PRP injection, the PRP injection may possibly be performed before the end of the antibiotic treatment. Finally, certain antibiotics have the potential to induce thrombocytopenia </w:t>
      </w:r>
      <w:r w:rsidRPr="00FE1682">
        <w:rPr>
          <w:lang w:val="en-US"/>
        </w:rPr>
        <w:fldChar w:fldCharType="begin"/>
      </w:r>
      <w:r w:rsidRPr="00FE1682">
        <w:rPr>
          <w:lang w:val="en-US"/>
        </w:rPr>
        <w:instrText xml:space="preserve"> ADDIN ZOTERO_ITEM CSL_CITATION {"citationID":"lUXdp1nm","properties":{"formattedCitation":"[4]","plainCitation":"[4]","noteIndex":0},"citationItems":[{"id":3328,"uris":["http://zotero.org/users/1142566/items/UPTIAXH2"],"itemData":{"id":3328,"type":"article-journal","container-title":"The New England Journal of Medicine","DOI":"10.1056/NEJMra066469","ISSN":"1533-4406","issue":"6","journalAbbreviation":"N Engl J Med","language":"eng","note":"PMID: 17687133","page":"580-587","source":"PubMed","title":"Drug-induced immune thrombocytopenia","volume":"357","author":[{"family":"Aster","given":"Richard H."},{"family":"Bougie","given":"Daniel W."}],"issued":{"date-parts":[["2007",8,9]]}}}],"schema":"https://github.com/citation-style-language/schema/raw/master/csl-citation.json"} </w:instrText>
      </w:r>
      <w:r w:rsidRPr="00FE1682">
        <w:rPr>
          <w:lang w:val="en-US"/>
        </w:rPr>
        <w:fldChar w:fldCharType="separate"/>
      </w:r>
      <w:r w:rsidRPr="00FE1682">
        <w:rPr>
          <w:lang w:val="en-US"/>
        </w:rPr>
        <w:t>[4]</w:t>
      </w:r>
      <w:r w:rsidRPr="00FE1682">
        <w:rPr>
          <w:lang w:val="en-US"/>
        </w:rPr>
        <w:fldChar w:fldCharType="end"/>
      </w:r>
      <w:r w:rsidRPr="00FE1682">
        <w:rPr>
          <w:lang w:val="en-US"/>
        </w:rPr>
        <w:t>. Therefore, a platelet count must be performed immediately before PRP injection in such patients.</w:t>
      </w:r>
    </w:p>
    <w:p w14:paraId="2B4A9D2F" w14:textId="77777777" w:rsidR="008D15CD" w:rsidRPr="00FE1682" w:rsidRDefault="008D15CD" w:rsidP="008D15CD">
      <w:pPr>
        <w:spacing w:line="480" w:lineRule="auto"/>
        <w:jc w:val="both"/>
        <w:rPr>
          <w:b/>
          <w:bCs/>
          <w:u w:val="single"/>
          <w:lang w:val="en-US"/>
        </w:rPr>
      </w:pPr>
    </w:p>
    <w:p w14:paraId="687CCF6A" w14:textId="77777777" w:rsidR="008D15CD" w:rsidRPr="00FE1682" w:rsidRDefault="008D15CD" w:rsidP="008D15CD">
      <w:pPr>
        <w:spacing w:line="480" w:lineRule="auto"/>
        <w:jc w:val="both"/>
        <w:rPr>
          <w:b/>
          <w:bCs/>
          <w:lang w:val="en-US"/>
        </w:rPr>
      </w:pPr>
      <w:r w:rsidRPr="00FE1682">
        <w:rPr>
          <w:b/>
          <w:bCs/>
          <w:u w:val="single"/>
          <w:lang w:val="en-US"/>
        </w:rPr>
        <w:t>Recommendation 7: In patients with chronic renal failure requiring dialysis, PRP injection may be considered, but the patient should be carefully monitored for signs of bacteremia and the injection must be avoided on the day of dialysis.</w:t>
      </w:r>
    </w:p>
    <w:p w14:paraId="172E1051" w14:textId="698F73A8" w:rsidR="008D15CD" w:rsidRPr="00FE1682" w:rsidRDefault="00E97AE8" w:rsidP="008D15CD">
      <w:pPr>
        <w:spacing w:line="480" w:lineRule="auto"/>
        <w:jc w:val="both"/>
        <w:rPr>
          <w:lang w:val="en-US"/>
        </w:rPr>
      </w:pPr>
      <w:r w:rsidRPr="00FE1682">
        <w:rPr>
          <w:lang w:val="en-US"/>
        </w:rPr>
        <w:t>Grade</w:t>
      </w:r>
      <w:r w:rsidR="00FE1682" w:rsidRPr="00FE1682">
        <w:rPr>
          <w:lang w:val="en-US"/>
        </w:rPr>
        <w:t xml:space="preserve"> </w:t>
      </w:r>
      <w:r w:rsidR="00260D90" w:rsidRPr="00FE1682">
        <w:rPr>
          <w:lang w:val="en-US"/>
        </w:rPr>
        <w:t>C</w:t>
      </w:r>
    </w:p>
    <w:p w14:paraId="5D34C219" w14:textId="77777777" w:rsidR="008D15CD" w:rsidRPr="00FE1682" w:rsidRDefault="008D15CD" w:rsidP="008D15CD">
      <w:pPr>
        <w:spacing w:line="480" w:lineRule="auto"/>
        <w:jc w:val="both"/>
        <w:rPr>
          <w:lang w:val="en-US"/>
        </w:rPr>
      </w:pPr>
    </w:p>
    <w:p w14:paraId="4C072EA5" w14:textId="22525F34" w:rsidR="008D15CD" w:rsidRPr="00FE1682" w:rsidRDefault="008D15CD" w:rsidP="008D15CD">
      <w:pPr>
        <w:spacing w:line="480" w:lineRule="auto"/>
        <w:jc w:val="both"/>
        <w:rPr>
          <w:b/>
          <w:bCs/>
          <w:lang w:val="en-US"/>
        </w:rPr>
      </w:pPr>
      <w:r w:rsidRPr="00FE1682">
        <w:rPr>
          <w:b/>
          <w:bCs/>
          <w:lang w:val="en-US"/>
        </w:rPr>
        <w:t>Appropriate with relative agreement</w:t>
      </w:r>
    </w:p>
    <w:p w14:paraId="4A95498E" w14:textId="77777777" w:rsidR="008D15CD" w:rsidRPr="00FE1682" w:rsidRDefault="008D15CD" w:rsidP="008D15CD">
      <w:pPr>
        <w:spacing w:line="480" w:lineRule="auto"/>
        <w:jc w:val="both"/>
        <w:rPr>
          <w:lang w:val="en-US"/>
        </w:rPr>
      </w:pPr>
      <w:r w:rsidRPr="00FE1682">
        <w:rPr>
          <w:lang w:val="en-US"/>
        </w:rPr>
        <w:t xml:space="preserve">Number of ratings: 20 </w:t>
      </w:r>
    </w:p>
    <w:p w14:paraId="5C33AFB7" w14:textId="77777777" w:rsidR="008D15CD" w:rsidRPr="00FE1682" w:rsidRDefault="008D15CD" w:rsidP="008D15CD">
      <w:pPr>
        <w:spacing w:line="480" w:lineRule="auto"/>
        <w:jc w:val="both"/>
        <w:rPr>
          <w:lang w:val="en-US"/>
        </w:rPr>
      </w:pPr>
      <w:r w:rsidRPr="00FE1682">
        <w:rPr>
          <w:lang w:val="en-US"/>
        </w:rPr>
        <w:t>Median = 8; range = 5–9</w:t>
      </w:r>
    </w:p>
    <w:p w14:paraId="04037C51" w14:textId="77777777" w:rsidR="008D15CD" w:rsidRPr="00FE1682" w:rsidRDefault="008D15CD" w:rsidP="008D15CD">
      <w:pPr>
        <w:spacing w:line="480" w:lineRule="auto"/>
        <w:jc w:val="both"/>
        <w:rPr>
          <w:b/>
          <w:bCs/>
          <w:lang w:val="en-US"/>
        </w:rPr>
      </w:pPr>
    </w:p>
    <w:p w14:paraId="14C4EC0C" w14:textId="7E774968" w:rsidR="008D15CD" w:rsidRPr="00FE1682" w:rsidRDefault="008D15CD" w:rsidP="008D15CD">
      <w:pPr>
        <w:spacing w:line="480" w:lineRule="auto"/>
        <w:jc w:val="both"/>
        <w:rPr>
          <w:lang w:val="en-US"/>
        </w:rPr>
      </w:pPr>
      <w:r w:rsidRPr="00FE1682">
        <w:rPr>
          <w:lang w:val="en-US"/>
        </w:rPr>
        <w:t xml:space="preserve">Patients requiring dialysis for chronic renal failure are at high risk of bacteremia </w:t>
      </w:r>
      <w:r w:rsidRPr="00FE1682">
        <w:rPr>
          <w:lang w:val="en-US"/>
        </w:rPr>
        <w:fldChar w:fldCharType="begin"/>
      </w:r>
      <w:r w:rsidRPr="00FE1682">
        <w:rPr>
          <w:lang w:val="en-US"/>
        </w:rPr>
        <w:instrText xml:space="preserve"> ADDIN ZOTERO_ITEM CSL_CITATION {"citationID":"m11sKpcN","properties":{"formattedCitation":"[18, 46]","plainCitation":"[18, 46]","noteIndex":0},"citationItems":[{"id":3292,"uris":["http://zotero.org/users/1142566/items/6N3USMII"],"itemData":{"id":3292,"type":"article-journal","abstract":"BACKGROUND: Infection is the second highest cause of mortality in end-stage renal disease, with a significant proportion relating to haemodialysis (HD) vascular access-related infection (VARI).\nAIM: To report the rate and antimicrobial resistance (AMR) of all-source bloodstream infections (BSIs) by vascular access type in a Scottish HD cohort.\nMETHODS: Retrospective analysis was undertaken of data on adult patients attending seven HD units during 2017. Total HD days for each vascular access type were calculated. BSIs were analysed with rates expressed per 1000 HD days. AMR was verified using health board microbiology databases.\nFINDINGS: Excluding contaminant organisms, there was an overall BSI rate of 0.57 per 1000 HD days. The highest all-source and vascular access-related infection (VARI) BSI rates per 1000 HD days were in the non-tunnelled central venous catheter (CVC) group (3.11 and 2.07 respectively), followed by tunnelled CVC (1.10 and 0.67), arteriovenous graft (0.51 and 0.31), and finally arteriovenous fistula (0.29 and 0.02). The non-VARI BSI rates were lowest in the arteriovenous graft group. Staphylococci comprised the majority of events, with Staphylococcus aureus implicated in 29%. Gram-negative BSIs were prevalent, particularly in CVC groups, and associated with higher mortality. Multidrug-resistant (MDR) S. aureus and carbapenem resistance were relatively low. MDR Gram-negatives were high compared with the Scottish population.\nCONCLUSION: Arteriovenous fistula access is confirmed as having lowest all-source and VARI BSI rates, and arteriovenous graft access the lowest non-VARI BSI rates. Staphylococci remain the prevailing genus; however, the contributions of Gram-negative BSIs, the higher mortality, and proportion of MDR organisms in this group are notable.","container-title":"The Journal of Hospital Infection","DOI":"10.1016/j.jhin.2021.01.008","ISSN":"1532-2939","journalAbbreviation":"J Hosp Infect","language":"eng","note":"PMID: 33484781","page":"37-44","source":"PubMed","title":"Epidemiology of bloodstream infections in a Scottish haemodialysis population with focus on vascular access method","volume":"110","author":[{"family":"Crowe","given":"K."},{"family":"White","given":"B."},{"family":"Khanna","given":"N."},{"family":"Cooke","given":"B."},{"family":"Kingsmore","given":"D. B."},{"family":"Jackson","given":"A."},{"family":"Stevenson","given":"K. S."},{"family":"Kasthuri","given":"R."},{"family":"Thomson","given":"P. C."}],"issued":{"date-parts":[["2021",4]]}}},{"id":3294,"uris":["http://zotero.org/users/1142566/items/RCSG5S5J"],"itemData":{"id":3294,"type":"article-journal","abstract":"BACKGROUND AND OBJECTIVES: Infections are common complications among patients on chronic hemodialysis. This population-based cohort study aims to estimate risk and case fatality of bloodstream infection among chronic hemodialysis patients.\nMETHODS: In this population-based cohort study we identified residents with end-stage renal disease in Central and North Jutland, Denmark who had hemodialysis as first renal replacement therapy (hemodialysis patients) during 1995-2010. For each hemodialysis patient, we sampled 19 persons from the general population matched on age, gender, and municipality. Information on positive blood cultures was obtained from regional microbiology databases. All persons were observed from cohort entry until first episode of bloodstream infection, emigration, death, or end of hemodialysis treatment, whichever came first. Incidence-rates and incidence-rate ratios were computed and risk factors for bloodstream infection assessed by Poisson regression. Case fatality was compared by Cox regression.\nRESULTS: Among 1792 hemodialysis patients and 33 618 matched population controls, we identified 461 and 1126 first episodes of bloodstream infection, respectively. Incidence rates of first episode of bloodstream infection were 13.7 (95% confidence interval (CI), 12.5-15.0) per 100 person-years among hemodialysis patients and 0.53 (95% CI, 0.50-0.56) per 100 person-years among population controls. In hemodialysis patients, the most common causative microorganisms were Staphylococcus aureus (43.8%) and Escherichia coli (12.6%). The 30-day case fatality was similar among hemodialysis patients and population controls 16% (95% CI, 13%-20%) vs. 18% (95% CI, 15%-20%).\nCONCLUSIONS: Hemodialysis patients have extraordinary high risk of bloodstream infection while short-term case fatality following is similar to that of population controls.","container-title":"PloS One","DOI":"10.1371/journal.pone.0124547","ISSN":"1932-6203","issue":"4","journalAbbreviation":"PLoS One","language":"eng","note":"PMID: 25910221\nPMCID: PMC4409390","page":"e0124547","source":"PubMed","title":"Risk and Prognosis of Bloodstream Infections among Patients on Chronic Hemodialysis: A Population-Based Cohort Study","title-short":"Risk and Prognosis of Bloodstream Infections among Patients on Chronic Hemodialysis","volume":"10","author":[{"family":"Skov Dalgaard","given":"Lars"},{"family":"Nørgaard","given":"Mette"},{"family":"Jespersen","given":"Bente"},{"family":"Jensen-Fangel","given":"Søren"},{"family":"Østergaard","given":"Lars Jørgen"},{"family":"Schønheyder","given":"Henrik Carl"},{"family":"Søgaard","given":"Ole Schmeltz"}],"issued":{"date-parts":[["2015"]]}}}],"schema":"https://github.com/citation-style-language/schema/raw/master/csl-citation.json"} </w:instrText>
      </w:r>
      <w:r w:rsidRPr="00FE1682">
        <w:rPr>
          <w:lang w:val="en-US"/>
        </w:rPr>
        <w:fldChar w:fldCharType="separate"/>
      </w:r>
      <w:r w:rsidRPr="00FE1682">
        <w:rPr>
          <w:lang w:val="en-US"/>
        </w:rPr>
        <w:t>[18, 4</w:t>
      </w:r>
      <w:r w:rsidR="00FA68AC">
        <w:rPr>
          <w:lang w:val="en-US"/>
        </w:rPr>
        <w:t>7</w:t>
      </w:r>
      <w:r w:rsidRPr="00FE1682">
        <w:rPr>
          <w:lang w:val="en-US"/>
        </w:rPr>
        <w:t>]</w:t>
      </w:r>
      <w:r w:rsidRPr="00FE1682">
        <w:rPr>
          <w:lang w:val="en-US"/>
        </w:rPr>
        <w:fldChar w:fldCharType="end"/>
      </w:r>
      <w:r w:rsidRPr="00FE1682">
        <w:rPr>
          <w:lang w:val="en-US"/>
        </w:rPr>
        <w:t xml:space="preserve"> due to the recurrent dialysis but also because they are often immunocompromised owing to their initial pathology and often have severe associated comorbidities</w:t>
      </w:r>
      <w:r w:rsidR="00E97AE8" w:rsidRPr="00FE1682">
        <w:rPr>
          <w:lang w:val="en-US"/>
        </w:rPr>
        <w:t>.</w:t>
      </w:r>
      <w:r w:rsidRPr="00FE1682">
        <w:rPr>
          <w:lang w:val="en-US"/>
        </w:rPr>
        <w:t xml:space="preserve"> However, these patients may be on dialysis during several years, and not offering them local treatment for their MSK pathology after failure of painkillers/physiotherapy seems to be excessive, especially knowing that surgery is even more risky. Therefore, PRP injection could reasonably be allowed but with maximum precautions, in particular by carefully assessing signs of bacteremia.</w:t>
      </w:r>
    </w:p>
    <w:p w14:paraId="61A039CF" w14:textId="77777777" w:rsidR="008D15CD" w:rsidRPr="00FE1682" w:rsidRDefault="008D15CD" w:rsidP="008D15CD">
      <w:pPr>
        <w:spacing w:line="480" w:lineRule="auto"/>
        <w:jc w:val="both"/>
        <w:rPr>
          <w:lang w:val="en-US"/>
        </w:rPr>
      </w:pPr>
      <w:r w:rsidRPr="00FE1682">
        <w:rPr>
          <w:lang w:val="en-US"/>
        </w:rPr>
        <w:t xml:space="preserve">The risk of bacteremia is highest during and immediately after dialysis. At the same time, if PRP is injected just before dialysis, there is a risk of obtaining poor-quality PRP because it contains many accumulated molecules that have not been purified by the kidney and whose harmful effects are questionable. Hence, not performing PRP injection on the day of dialysis (either before or after) seems logical. This recommendation was the subject of less broad consensus, with a small minority of experts considering that the risk associated with PRP injection in this context exceeds the expected benefit, because of the infectious risk described above or because of excessive platelet activation associated with the renal disease at the origin of a potentially harmful inflammatory profile </w:t>
      </w:r>
      <w:r w:rsidRPr="00FE1682">
        <w:rPr>
          <w:lang w:val="en-US"/>
        </w:rPr>
        <w:fldChar w:fldCharType="begin"/>
      </w:r>
      <w:r w:rsidRPr="00FE1682">
        <w:rPr>
          <w:lang w:val="en-US"/>
        </w:rPr>
        <w:instrText xml:space="preserve"> ADDIN ZOTERO_ITEM CSL_CITATION {"citationID":"xpykEg1q","properties":{"formattedCitation":"[28]","plainCitation":"[28]","noteIndex":0},"citationItems":[{"id":3297,"uris":["http://zotero.org/users/1142566/items/ZZ9YP3KK"],"itemData":{"id":3297,"type":"article-journal","abstract":"Kidney disease is a major global health concern, affecting millions of people. Nephrologists have shown interest in platelets because of coagulation disorders caused by renal diseases. With a better understanding of platelets, it has been found that these anucleate and abundant blood cells not only play a role in hemostasis, but also have important functions in inflammation and immunity. Platelets are not only affected by kidney disease, but may also contribute to kidney disease progression by mediating inflammation and immune effects. This review summarizes the current evidence regarding platelet abnormalities in renal disease, and the multiple effects of platelets on kidney disease progression. The relationship between platelets and kidney disease is still being explored, and further research can provide mechanistic insights into the relationship between thrombosis, bleeding, and inflammation related to kidney disease, and elucidate targeted therapies for patients with kidney disease.","container-title":"International Journal of Molecular Sciences","DOI":"10.3390/ijms241914724","ISSN":"1422-0067","issue":"19","journalAbbreviation":"Int J Mol Sci","language":"eng","note":"PMID: 37834171\nPMCID: PMC10572297","page":"14724","source":"PubMed","title":"Platelets in Renal Disease","volume":"24","author":[{"family":"Gomchok","given":"Drolma"},{"family":"Ge","given":"Ri-Li"},{"family":"Wuren","given":"Tana"}],"issued":{"date-parts":[["2023",9,29]]}}}],"schema":"https://github.com/citation-style-language/schema/raw/master/csl-citation.json"} </w:instrText>
      </w:r>
      <w:r w:rsidRPr="00FE1682">
        <w:rPr>
          <w:lang w:val="en-US"/>
        </w:rPr>
        <w:fldChar w:fldCharType="separate"/>
      </w:r>
      <w:r w:rsidRPr="00FE1682">
        <w:rPr>
          <w:lang w:val="en-US"/>
        </w:rPr>
        <w:t>[28]</w:t>
      </w:r>
      <w:r w:rsidRPr="00FE1682">
        <w:rPr>
          <w:lang w:val="en-US"/>
        </w:rPr>
        <w:fldChar w:fldCharType="end"/>
      </w:r>
      <w:r w:rsidRPr="00FE1682">
        <w:rPr>
          <w:lang w:val="en-US"/>
        </w:rPr>
        <w:t>.</w:t>
      </w:r>
    </w:p>
    <w:p w14:paraId="5AD6B5E8" w14:textId="77777777" w:rsidR="008D15CD" w:rsidRPr="00FE1682" w:rsidRDefault="008D15CD" w:rsidP="008D15CD">
      <w:pPr>
        <w:spacing w:line="480" w:lineRule="auto"/>
        <w:jc w:val="both"/>
        <w:rPr>
          <w:b/>
          <w:bCs/>
          <w:u w:val="single"/>
          <w:lang w:val="en-US"/>
        </w:rPr>
      </w:pPr>
    </w:p>
    <w:p w14:paraId="7A0D5AD9" w14:textId="77777777" w:rsidR="008D15CD" w:rsidRPr="00FE1682" w:rsidRDefault="008D15CD" w:rsidP="008D15CD">
      <w:pPr>
        <w:spacing w:line="480" w:lineRule="auto"/>
        <w:jc w:val="both"/>
        <w:rPr>
          <w:b/>
          <w:bCs/>
          <w:lang w:val="en-US"/>
        </w:rPr>
      </w:pPr>
      <w:r w:rsidRPr="00FE1682">
        <w:rPr>
          <w:b/>
          <w:bCs/>
          <w:u w:val="single"/>
          <w:lang w:val="en-US"/>
        </w:rPr>
        <w:t>Recommendation 8: In patients with prolonged and stabilized prescription of immunosuppressive agents, PRP injection may be performed, but particular attention must be paid to the presence of concomitant infection.</w:t>
      </w:r>
    </w:p>
    <w:p w14:paraId="6D63214D" w14:textId="35A3DC14" w:rsidR="008D15CD" w:rsidRPr="00FE1682" w:rsidRDefault="00E97AE8" w:rsidP="008D15CD">
      <w:pPr>
        <w:spacing w:line="480" w:lineRule="auto"/>
        <w:jc w:val="both"/>
        <w:rPr>
          <w:lang w:val="en-US"/>
        </w:rPr>
      </w:pPr>
      <w:r w:rsidRPr="00FE1682">
        <w:rPr>
          <w:lang w:val="en-US"/>
        </w:rPr>
        <w:t xml:space="preserve">Grade </w:t>
      </w:r>
      <w:r w:rsidR="00260D90" w:rsidRPr="00FE1682">
        <w:rPr>
          <w:lang w:val="en-US"/>
        </w:rPr>
        <w:t>C</w:t>
      </w:r>
    </w:p>
    <w:p w14:paraId="0F018B86" w14:textId="77777777" w:rsidR="008D15CD" w:rsidRPr="00FE1682" w:rsidRDefault="008D15CD" w:rsidP="008D15CD">
      <w:pPr>
        <w:spacing w:line="480" w:lineRule="auto"/>
        <w:jc w:val="both"/>
        <w:rPr>
          <w:lang w:val="en-US"/>
        </w:rPr>
      </w:pPr>
    </w:p>
    <w:p w14:paraId="49525398" w14:textId="4D1B0809" w:rsidR="008D15CD" w:rsidRPr="00FE1682" w:rsidRDefault="008D15CD" w:rsidP="008D15CD">
      <w:pPr>
        <w:spacing w:line="480" w:lineRule="auto"/>
        <w:jc w:val="both"/>
        <w:rPr>
          <w:b/>
          <w:bCs/>
          <w:lang w:val="en-US"/>
        </w:rPr>
      </w:pPr>
      <w:r w:rsidRPr="00FE1682">
        <w:rPr>
          <w:b/>
          <w:bCs/>
          <w:lang w:val="en-US"/>
        </w:rPr>
        <w:t>Appropriate with strong agreement</w:t>
      </w:r>
    </w:p>
    <w:p w14:paraId="765DC5BB" w14:textId="77777777" w:rsidR="008D15CD" w:rsidRPr="00FE1682" w:rsidRDefault="008D15CD" w:rsidP="008D15CD">
      <w:pPr>
        <w:spacing w:line="480" w:lineRule="auto"/>
        <w:jc w:val="both"/>
        <w:rPr>
          <w:lang w:val="en-US"/>
        </w:rPr>
      </w:pPr>
      <w:r w:rsidRPr="00FE1682">
        <w:rPr>
          <w:lang w:val="en-US"/>
        </w:rPr>
        <w:t>Number of ratings: 20</w:t>
      </w:r>
    </w:p>
    <w:p w14:paraId="06779D22" w14:textId="77777777" w:rsidR="008D15CD" w:rsidRPr="00FE1682" w:rsidRDefault="008D15CD" w:rsidP="008D15CD">
      <w:pPr>
        <w:spacing w:line="480" w:lineRule="auto"/>
        <w:jc w:val="both"/>
        <w:rPr>
          <w:lang w:val="en-US"/>
        </w:rPr>
      </w:pPr>
      <w:r w:rsidRPr="00FE1682">
        <w:rPr>
          <w:lang w:val="en-US"/>
        </w:rPr>
        <w:t>Median = 8.5; range = 7–9</w:t>
      </w:r>
    </w:p>
    <w:p w14:paraId="7070544A" w14:textId="77777777" w:rsidR="008D15CD" w:rsidRPr="00FE1682" w:rsidRDefault="008D15CD" w:rsidP="008D15CD">
      <w:pPr>
        <w:spacing w:line="480" w:lineRule="auto"/>
        <w:jc w:val="both"/>
        <w:rPr>
          <w:b/>
          <w:bCs/>
          <w:lang w:val="en-US"/>
        </w:rPr>
      </w:pPr>
    </w:p>
    <w:p w14:paraId="205E89EE" w14:textId="1535E4C7" w:rsidR="008D15CD" w:rsidRPr="00FE1682" w:rsidRDefault="008D15CD" w:rsidP="008D15CD">
      <w:pPr>
        <w:spacing w:line="480" w:lineRule="auto"/>
        <w:jc w:val="both"/>
        <w:rPr>
          <w:lang w:val="en-US"/>
        </w:rPr>
      </w:pPr>
      <w:r w:rsidRPr="00FE1682">
        <w:rPr>
          <w:lang w:val="en-US"/>
        </w:rPr>
        <w:t xml:space="preserve">Immunosuppressive drugs increase the risk of all infections </w:t>
      </w:r>
      <w:r w:rsidRPr="00FE1682">
        <w:rPr>
          <w:lang w:val="en-US"/>
        </w:rPr>
        <w:fldChar w:fldCharType="begin"/>
      </w:r>
      <w:r w:rsidRPr="00FE1682">
        <w:rPr>
          <w:lang w:val="en-US"/>
        </w:rPr>
        <w:instrText xml:space="preserve"> ADDIN ZOTERO_ITEM CSL_CITATION {"citationID":"LXBrnplT","properties":{"formattedCitation":"[6, 24]","plainCitation":"[6, 24]","noteIndex":0},"citationItems":[{"id":3300,"uris":["http://zotero.org/users/1142566/items/EQ5ZEG63"],"itemData":{"id":3300,"type":"article-journal","container-title":"The New England Journal of Medicine","DOI":"10.1056/NEJMra064928","ISSN":"1533-4406","issue":"25","journalAbbreviation":"N Engl J Med","language":"eng","note":"PMID: 18094380","page":"2601-2614","source":"PubMed","title":"Infection in solid-organ transplant recipients","volume":"357","author":[{"family":"Fishman","given":"Jay A."}],"issued":{"date-parts":[["2007",12,20]]}}},{"id":3302,"uris":["http://zotero.org/users/1142566/items/KG5D77CL"],"itemData":{"id":3302,"type":"article-journal","abstract":"BACKGROUND: The present review is part of the ESCMID Study Group for Infections in Compromised Hosts (ESGICH) Consensus Document on the safety of targeted and biological therapies.\nAIMS: To review, from an Infectious Diseases perspective, the safety profile of agents targeting tumour necrosis factor-α (TNF-α) and to suggest preventive recommendations.\nSOURCES: Computer-based MEDLINE searches with MeSH terms pertaining to each agent or therapeutic family.\nCONTENT: Preclinical and clinical evidence indicate that anti-TNF-α therapy (infliximab, adalimumab, golimumab, certolizumab pegol and etanercept) is associated with a two-to four-fold increase in the risk of active tuberculosis and other granulomatous conditions (mostly resulting from the reactivation of a latent infection). In addition, it may lead to the occurrence of other serious infections (bacterial, fungal, opportunistic and certain viral infections). These associated risks seem to be lower for etanercept than other agents. Screening for latent tuberculosis infection should be performed before starting anti-TNF-α therapy, followed by anti-tuberculosis therapy if appropriate. Screening for chronic hepatitis B virus (HBV) infection is also recommended, and antiviral prophylaxis may be warranted for hepatitis B surface antigen-positive individuals. No benefit is expected from the use of antibacterial, anti-Pneumocystis or antifungal prophylaxis. Pneumococcal and age-appropriate antiviral vaccinations (i.e. influenza) should be administered. Live-virus vaccines (i.e. varicella-zoster virus or measles-mumps-rubella) may be contraindicated in people receiving anti-TNF-α therapy, although additional data are needed before definitive recommendations can be made.\nIMPLICATIONS: Prevention measures should be implemented to reduce the risk of latent tuberculosis or HBV reactivation among individuals receiving anti-TNF-α therapy.","container-title":"Clinical Microbiology and Infection: The Official Publication of the European Society of Clinical Microbiology and Infectious Diseases","DOI":"10.1016/j.cmi.2017.12.025","ISSN":"1469-0691","journalAbbreviation":"Clin Microbiol Infect","language":"eng","note":"PMID: 29459143","page":"S10-S20","source":"PubMed","title":"ESCMID Study Group for Infections in Compromised Hosts (ESGICH) Consensus Document on the safety of targeted and biological therapies: an infectious diseases perspective (Soluble immune effector molecules [I]: anti-tumor necrosis factor-α agents)","title-short":"ESCMID Study Group for Infections in Compromised Hosts (ESGICH) Consensus Document on the safety of targeted and biological therapies","volume":"24 Suppl 2","author":[{"family":"Baddley","given":"J. W."},{"family":"Cantini","given":"F."},{"family":"Goletti","given":"D."},{"family":"Gómez-Reino","given":"J. J."},{"family":"Mylonakis","given":"E."},{"family":"San-Juan","given":"R."},{"family":"Fernández-Ruiz","given":"M."},{"family":"Torre-Cisneros","given":"J."}],"issued":{"date-parts":[["2018",6]]}}}],"schema":"https://github.com/citation-style-language/schema/raw/master/csl-citation.json"} </w:instrText>
      </w:r>
      <w:r w:rsidRPr="00FE1682">
        <w:rPr>
          <w:lang w:val="en-US"/>
        </w:rPr>
        <w:fldChar w:fldCharType="separate"/>
      </w:r>
      <w:r w:rsidRPr="00FE1682">
        <w:rPr>
          <w:lang w:val="en-US"/>
        </w:rPr>
        <w:t>[6, 24]</w:t>
      </w:r>
      <w:r w:rsidRPr="00FE1682">
        <w:rPr>
          <w:lang w:val="en-US"/>
        </w:rPr>
        <w:fldChar w:fldCharType="end"/>
      </w:r>
      <w:r w:rsidRPr="00FE1682">
        <w:rPr>
          <w:lang w:val="en-US"/>
        </w:rPr>
        <w:t>. However, given the often long duration of this treatment, experts considered that it was excessive to contraindicate PRP injection for patients with a MSK pathology, after failure of analgesics, physiotherapy and possibly other injectable treatments. For this reason, PRP injection could be performed in these patients but on the condition that a particular attention is paid to the presence of concomitant infection. Taking into account the concerns of some experts, we have added the notion of prolonged use of the immunosuppressant, considering that if the treatment is transient, as in the case of hematologic transplant, waiting until the end of treatment is recommended. Also, treatment stability was considered necessary to ensure good tolerance without recurrent infections, especially because doses may be higher in the initial phase of treatment.</w:t>
      </w:r>
    </w:p>
    <w:p w14:paraId="65DE2A47" w14:textId="77777777" w:rsidR="008D15CD" w:rsidRPr="00FE1682" w:rsidRDefault="008D15CD" w:rsidP="008D15CD">
      <w:pPr>
        <w:spacing w:line="480" w:lineRule="auto"/>
        <w:jc w:val="both"/>
        <w:rPr>
          <w:b/>
          <w:bCs/>
          <w:u w:val="single"/>
          <w:lang w:val="en-US"/>
        </w:rPr>
      </w:pPr>
    </w:p>
    <w:p w14:paraId="1708D630" w14:textId="77777777" w:rsidR="008D15CD" w:rsidRPr="00FE1682" w:rsidRDefault="008D15CD" w:rsidP="008D15CD">
      <w:pPr>
        <w:spacing w:line="480" w:lineRule="auto"/>
        <w:jc w:val="both"/>
        <w:rPr>
          <w:sz w:val="16"/>
          <w:szCs w:val="16"/>
          <w:lang w:val="en-US"/>
        </w:rPr>
      </w:pPr>
      <w:r w:rsidRPr="00FE1682">
        <w:rPr>
          <w:b/>
          <w:bCs/>
          <w:u w:val="single"/>
          <w:lang w:val="en-US"/>
        </w:rPr>
        <w:t>Recommendation 9: In patients with dental infection or invasive oral procedures, PRP injection should not be performed until the completion of treatment and healing.</w:t>
      </w:r>
    </w:p>
    <w:p w14:paraId="490DB499" w14:textId="037E811B" w:rsidR="008D15CD" w:rsidRPr="00FE1682" w:rsidRDefault="00F00DCD" w:rsidP="008D15CD">
      <w:pPr>
        <w:spacing w:line="480" w:lineRule="auto"/>
        <w:jc w:val="both"/>
        <w:rPr>
          <w:lang w:val="en-US"/>
        </w:rPr>
      </w:pPr>
      <w:r w:rsidRPr="00FE1682">
        <w:rPr>
          <w:lang w:val="en-US"/>
        </w:rPr>
        <w:t xml:space="preserve">Grade </w:t>
      </w:r>
      <w:r w:rsidR="00260D90" w:rsidRPr="00FE1682">
        <w:rPr>
          <w:lang w:val="en-US"/>
        </w:rPr>
        <w:t>C</w:t>
      </w:r>
    </w:p>
    <w:p w14:paraId="2DD61E29" w14:textId="77777777" w:rsidR="008D15CD" w:rsidRPr="00FE1682" w:rsidRDefault="008D15CD" w:rsidP="008D15CD">
      <w:pPr>
        <w:spacing w:line="480" w:lineRule="auto"/>
        <w:jc w:val="both"/>
        <w:rPr>
          <w:lang w:val="en-US"/>
        </w:rPr>
      </w:pPr>
    </w:p>
    <w:p w14:paraId="0A4FD6CD" w14:textId="21101950" w:rsidR="008D15CD" w:rsidRPr="00FE1682" w:rsidRDefault="008D15CD" w:rsidP="008D15CD">
      <w:pPr>
        <w:spacing w:line="480" w:lineRule="auto"/>
        <w:jc w:val="both"/>
        <w:rPr>
          <w:b/>
          <w:bCs/>
          <w:lang w:val="en-US"/>
        </w:rPr>
      </w:pPr>
      <w:r w:rsidRPr="00FE1682">
        <w:rPr>
          <w:b/>
          <w:bCs/>
          <w:lang w:val="en-US"/>
        </w:rPr>
        <w:t>Appropriate with strong agreement</w:t>
      </w:r>
    </w:p>
    <w:p w14:paraId="33F02A06" w14:textId="77777777" w:rsidR="008D15CD" w:rsidRPr="00FE1682" w:rsidRDefault="008D15CD" w:rsidP="008D15CD">
      <w:pPr>
        <w:spacing w:line="480" w:lineRule="auto"/>
        <w:jc w:val="both"/>
        <w:rPr>
          <w:lang w:val="en-US"/>
        </w:rPr>
      </w:pPr>
      <w:r w:rsidRPr="00FE1682">
        <w:rPr>
          <w:lang w:val="en-US"/>
        </w:rPr>
        <w:t>Number of ratings: 20</w:t>
      </w:r>
    </w:p>
    <w:p w14:paraId="1F8900D2" w14:textId="77777777" w:rsidR="008D15CD" w:rsidRPr="00FE1682" w:rsidRDefault="008D15CD" w:rsidP="008D15CD">
      <w:pPr>
        <w:spacing w:line="480" w:lineRule="auto"/>
        <w:jc w:val="both"/>
        <w:rPr>
          <w:lang w:val="en-US"/>
        </w:rPr>
      </w:pPr>
      <w:r w:rsidRPr="00FE1682">
        <w:rPr>
          <w:lang w:val="en-US"/>
        </w:rPr>
        <w:t>Median = 9; range = 9–9</w:t>
      </w:r>
    </w:p>
    <w:p w14:paraId="4AB05121" w14:textId="77777777" w:rsidR="008D15CD" w:rsidRPr="00FE1682" w:rsidRDefault="008D15CD" w:rsidP="008D15CD">
      <w:pPr>
        <w:spacing w:line="480" w:lineRule="auto"/>
        <w:jc w:val="both"/>
        <w:rPr>
          <w:b/>
          <w:bCs/>
          <w:lang w:val="en-US"/>
        </w:rPr>
      </w:pPr>
    </w:p>
    <w:p w14:paraId="69254843" w14:textId="6C8FD543" w:rsidR="008D15CD" w:rsidRPr="00FE1682" w:rsidRDefault="008D15CD" w:rsidP="008D15CD">
      <w:pPr>
        <w:spacing w:line="480" w:lineRule="auto"/>
        <w:jc w:val="both"/>
        <w:rPr>
          <w:lang w:val="en-US"/>
        </w:rPr>
      </w:pPr>
      <w:r w:rsidRPr="00FE1682">
        <w:rPr>
          <w:lang w:val="en-US"/>
        </w:rPr>
        <w:t xml:space="preserve">Dental infections have a bacterial etiology and must be treated with the same precautions as for any other bacterial infection, particularly given their propensity to cause bacteremia due to the translocation of oral bacteria into the bloodstream </w:t>
      </w:r>
      <w:r w:rsidRPr="00FE1682">
        <w:rPr>
          <w:lang w:val="en-US"/>
        </w:rPr>
        <w:fldChar w:fldCharType="begin"/>
      </w:r>
      <w:r w:rsidRPr="00FE1682">
        <w:rPr>
          <w:lang w:val="en-US"/>
        </w:rPr>
        <w:instrText xml:space="preserve"> ADDIN ZOTERO_ITEM CSL_CITATION {"citationID":"BjSRm744","properties":{"formattedCitation":"[47]","plainCitation":"[47]","noteIndex":0},"citationItems":[{"id":3304,"uris":["http://zotero.org/users/1142566/items/IMUVKNZY"],"itemData":{"id":3304,"type":"article-journal","abstract":"Antibiotic prophylaxis (AP) of infective endocarditis (IE) in dental practice is a controversial topic. We evaluated the characteristics of the odontogenic IE and assessed the practice and sources of information pertaining to the topic utilized by the Croatian dentists. We conducted a retrospective review of consecutive medical charts of adult patients with IE, admitted to the University Hospital for Infectious Diseases in Zagreb, Croatia, between January 2007 and December 2017. In addition, a cross-sectional, self-reporting questionnaire survey was conducted with participation of 348 Croatian dentists. Of the 811 admissions for suspected IE (40.3% of all Croatian and 92.1% of all Zagreb hospitals), 386 patients were confirmed as definite IE: 68 with odontogenic IE and 318 with IE of other origin. Their first hospital admissions were analyzed. Definite odontogenic IE was defined as a positive echocardiographic result in conjunction with two separate positive blood cultures showing exclusive oral cavity pathogen or Streptococcus viridans associated with current or recent (&lt; 1 month) dental, periodontal, or oral cavity infection. The annual number of new odontogenic IE patients appeared constant over time. In 91.2% of the cases, odontogenic IE was not preceded by a dental procedure; poor oral health was found in 51.5% of patients, and 47.1% had no cardiac condition that increases the IE risk. In-hospital mortality was 5.1% with conservative treatment and 4.5% with cardiac surgery and was much lower for odontogenic IE than in non-odontogenic IE (14.6% and 34.4%, respectively). An increasing number of admissions for non-odontogenic IE were observed in parallel with an increasing number of staphylococcal IE. Surveyed dentists (500 invited, 69.6% responded) were aware of the AP recommendations, but were largely reluctant to treat patients at risk. In people with poor oral health, AP should be considered regardless of cardiac risk factors. Improvement of oral health should be the cornerstone of odontogenic IE prevention.","container-title":"European Journal of Clinical Microbiology &amp; Infectious Diseases: Official Publication of the European Society of Clinical Microbiology","DOI":"10.1007/s10096-019-03766-x","ISSN":"1435-4373","issue":"4","journalAbbreviation":"Eur J Clin Microbiol Infect Dis","language":"eng","note":"PMID: 31786693","page":"637-645","source":"PubMed","title":"The epidemiological and clinical features of odontogenic infective endocarditis","volume":"39","author":[{"family":"Šutej","given":"Ivana"},{"family":"Peroš","given":"Kristina"},{"family":"Trkulja","given":"Vladimir"},{"family":"Rudež","given":"Igor"},{"family":"Barić","given":"Davor"},{"family":"Alajbeg","given":"Ivan"},{"family":"Pintarić","given":"Hrvoje"},{"family":"Stevanović","given":"Ranko"},{"family":"Lepur","given":"Dragan"}],"issued":{"date-parts":[["2020",4]]}}}],"schema":"https://github.com/citation-style-language/schema/raw/master/csl-citation.json"} </w:instrText>
      </w:r>
      <w:r w:rsidRPr="00FE1682">
        <w:rPr>
          <w:lang w:val="en-US"/>
        </w:rPr>
        <w:fldChar w:fldCharType="separate"/>
      </w:r>
      <w:r w:rsidRPr="00FE1682">
        <w:rPr>
          <w:lang w:val="en-US"/>
        </w:rPr>
        <w:t>[4</w:t>
      </w:r>
      <w:r w:rsidR="00FA68AC">
        <w:rPr>
          <w:lang w:val="en-US"/>
        </w:rPr>
        <w:t>8</w:t>
      </w:r>
      <w:r w:rsidRPr="00FE1682">
        <w:rPr>
          <w:lang w:val="en-US"/>
        </w:rPr>
        <w:t>]</w:t>
      </w:r>
      <w:r w:rsidRPr="00FE1682">
        <w:rPr>
          <w:lang w:val="en-US"/>
        </w:rPr>
        <w:fldChar w:fldCharType="end"/>
      </w:r>
      <w:r w:rsidRPr="00FE1682">
        <w:rPr>
          <w:lang w:val="en-US"/>
        </w:rPr>
        <w:t xml:space="preserve">. Therefore, PRP injection is inadvisable in cases of dental infection. Similarly, the risk of bacteremia (usually transient) is high in invasive oral procedures </w:t>
      </w:r>
      <w:r w:rsidRPr="00FE1682">
        <w:rPr>
          <w:lang w:val="en-US"/>
        </w:rPr>
        <w:fldChar w:fldCharType="begin"/>
      </w:r>
      <w:r w:rsidRPr="00FE1682">
        <w:rPr>
          <w:lang w:val="en-US"/>
        </w:rPr>
        <w:instrText xml:space="preserve"> ADDIN ZOTERO_ITEM CSL_CITATION {"citationID":"URbqs3SM","properties":{"formattedCitation":"[38]","plainCitation":"[38]","noteIndex":0},"citationItems":[{"id":3306,"uris":["http://zotero.org/users/1142566/items/JR59GW4B"],"itemData":{"id":3306,"type":"article-journal","abstract":"To evaluate the timing, duration and incidence of bacteremia following invasive dental procedures (IDPs) or activities of daily living (ADL). Eight databases were searched for randomized (RCTs) and nonrandomized controlled trials (nRCTs) evaluating bacteremia before and after IDPs or ADL in healthy individuals. The risk of bias was assessed by RoB 2.0 and ROBINS-I. For the meta-analysis, the primary outcomes were the timing and duration of bacteremia. The secondary outcome was the incidence of bacteremia, measuring the proportion of patients with bacteremia within 5 min after the end of the procedure compared with baseline. We included 64 nRCTs and 25 RCTs. Peak bacteremia occurred within 5 min after the procedure and then decreased over time. Dental extractions showed the highest incidence of bacteremia (62%-66%), followed by scaling and root planing (SRP) (44%-36%) and oral health procedures (OHP) (e.g., dental prophylaxis and dental probing without SRP) (27%-28%). Other ADL (flossing and chewing) (16%) and toothbrushing (8%-26%) resulted in bacteremia as well. The majority of studies had some concerns RCTs or moderate risk of bias nRCTs. Dental extractions, SRP and OHP, are associated with the highest frequency of bacteremia. Toothbrushing, flossing, and chewing also caused bacteremia in lower frequency.","container-title":"Oral Diseases","DOI":"10.1111/odi.14531","ISSN":"1601-0825","issue":"3","journalAbbreviation":"Oral Dis","language":"eng","note":"PMID: 36750413","page":"846-854","source":"PubMed","title":"Bacteremia following different oral procedures: Systematic review and meta-analysis","title-short":"Bacteremia following different oral procedures","volume":"30","author":[{"family":"Martins","given":"Carolina C."},{"family":"Lockhart","given":"Peter B."},{"family":"Firmino","given":"Ramon T."},{"family":"Kilmartin","given":"Catherine"},{"family":"Cahill","given":"Thomas J."},{"family":"Dayer","given":"Mark"},{"family":"Occhi-Alexandre","given":"Ingrid G. P."},{"family":"Lai","given":"Honghao"},{"family":"Ge","given":"Long"},{"family":"Thornhill","given":"Martin H."}],"issued":{"date-parts":[["2024",4]]}}}],"schema":"https://github.com/citation-style-language/schema/raw/master/csl-citation.json"} </w:instrText>
      </w:r>
      <w:r w:rsidRPr="00FE1682">
        <w:rPr>
          <w:lang w:val="en-US"/>
        </w:rPr>
        <w:fldChar w:fldCharType="separate"/>
      </w:r>
      <w:r w:rsidRPr="00FE1682">
        <w:rPr>
          <w:lang w:val="en-US"/>
        </w:rPr>
        <w:t>[3</w:t>
      </w:r>
      <w:r w:rsidR="00FA68AC">
        <w:rPr>
          <w:lang w:val="en-US"/>
        </w:rPr>
        <w:t>9</w:t>
      </w:r>
      <w:r w:rsidRPr="00FE1682">
        <w:rPr>
          <w:lang w:val="en-US"/>
        </w:rPr>
        <w:t>]</w:t>
      </w:r>
      <w:r w:rsidRPr="00FE1682">
        <w:rPr>
          <w:lang w:val="en-US"/>
        </w:rPr>
        <w:fldChar w:fldCharType="end"/>
      </w:r>
      <w:r w:rsidRPr="00FE1682">
        <w:rPr>
          <w:lang w:val="en-US"/>
        </w:rPr>
        <w:t>, so PRP injection before the end of the treatment and complete healing seems unreasonable.</w:t>
      </w:r>
    </w:p>
    <w:p w14:paraId="5652140C" w14:textId="77777777" w:rsidR="008D15CD" w:rsidRPr="00FE1682" w:rsidRDefault="008D15CD" w:rsidP="008D15CD">
      <w:pPr>
        <w:spacing w:line="480" w:lineRule="auto"/>
        <w:jc w:val="both"/>
        <w:rPr>
          <w:lang w:val="en-US"/>
        </w:rPr>
      </w:pPr>
    </w:p>
    <w:p w14:paraId="25D7E4CE" w14:textId="77777777" w:rsidR="008D15CD" w:rsidRPr="00FE1682" w:rsidRDefault="008D15CD" w:rsidP="008D15CD">
      <w:pPr>
        <w:spacing w:line="480" w:lineRule="auto"/>
        <w:jc w:val="both"/>
        <w:rPr>
          <w:b/>
          <w:bCs/>
          <w:lang w:val="en-US"/>
        </w:rPr>
      </w:pPr>
      <w:r w:rsidRPr="00FE1682">
        <w:rPr>
          <w:b/>
          <w:bCs/>
          <w:u w:val="single"/>
          <w:lang w:val="en-US"/>
        </w:rPr>
        <w:t>Recommendation 10: In asymptomatic patients with no known infectious pathology, no additional tests for infection are needed.</w:t>
      </w:r>
    </w:p>
    <w:p w14:paraId="66718182" w14:textId="272BADD2" w:rsidR="008D15CD" w:rsidRPr="00FE1682" w:rsidRDefault="00F00DCD" w:rsidP="008D15CD">
      <w:pPr>
        <w:spacing w:line="480" w:lineRule="auto"/>
        <w:jc w:val="both"/>
        <w:rPr>
          <w:lang w:val="en-US"/>
        </w:rPr>
      </w:pPr>
      <w:r w:rsidRPr="00FE1682">
        <w:rPr>
          <w:lang w:val="en-US"/>
        </w:rPr>
        <w:t xml:space="preserve">Grade </w:t>
      </w:r>
      <w:r w:rsidR="008D15CD" w:rsidRPr="00FE1682">
        <w:rPr>
          <w:lang w:val="en-US"/>
        </w:rPr>
        <w:t>D</w:t>
      </w:r>
    </w:p>
    <w:p w14:paraId="2B824DCA" w14:textId="77777777" w:rsidR="008D15CD" w:rsidRPr="00FE1682" w:rsidRDefault="008D15CD" w:rsidP="008D15CD">
      <w:pPr>
        <w:spacing w:line="480" w:lineRule="auto"/>
        <w:jc w:val="both"/>
        <w:rPr>
          <w:lang w:val="en-US"/>
        </w:rPr>
      </w:pPr>
    </w:p>
    <w:p w14:paraId="40EF17FF" w14:textId="01A7D5F4" w:rsidR="008D15CD" w:rsidRPr="00FE1682" w:rsidRDefault="008D15CD" w:rsidP="008D15CD">
      <w:pPr>
        <w:spacing w:line="480" w:lineRule="auto"/>
        <w:jc w:val="both"/>
        <w:rPr>
          <w:b/>
          <w:bCs/>
          <w:lang w:val="en-US"/>
        </w:rPr>
      </w:pPr>
      <w:r w:rsidRPr="00FE1682">
        <w:rPr>
          <w:b/>
          <w:bCs/>
          <w:lang w:val="en-US"/>
        </w:rPr>
        <w:t>Appropriate with strong agreement</w:t>
      </w:r>
    </w:p>
    <w:p w14:paraId="2F7874C5" w14:textId="77777777" w:rsidR="008D15CD" w:rsidRPr="00FE1682" w:rsidRDefault="008D15CD" w:rsidP="008D15CD">
      <w:pPr>
        <w:spacing w:line="480" w:lineRule="auto"/>
        <w:jc w:val="both"/>
        <w:rPr>
          <w:lang w:val="en-US"/>
        </w:rPr>
      </w:pPr>
      <w:r w:rsidRPr="00FE1682">
        <w:rPr>
          <w:lang w:val="en-US"/>
        </w:rPr>
        <w:t>Number of ratings: 20</w:t>
      </w:r>
    </w:p>
    <w:p w14:paraId="3B2468F5" w14:textId="77777777" w:rsidR="008D15CD" w:rsidRPr="00FE1682" w:rsidRDefault="008D15CD" w:rsidP="008D15CD">
      <w:pPr>
        <w:spacing w:line="480" w:lineRule="auto"/>
        <w:jc w:val="both"/>
        <w:rPr>
          <w:lang w:val="en-US"/>
        </w:rPr>
      </w:pPr>
      <w:r w:rsidRPr="00FE1682">
        <w:rPr>
          <w:lang w:val="en-US"/>
        </w:rPr>
        <w:t>Median = 9; range = 9–9</w:t>
      </w:r>
    </w:p>
    <w:p w14:paraId="5257BA50" w14:textId="77777777" w:rsidR="008D15CD" w:rsidRPr="00FE1682" w:rsidRDefault="008D15CD" w:rsidP="008D15CD">
      <w:pPr>
        <w:spacing w:line="480" w:lineRule="auto"/>
        <w:jc w:val="both"/>
        <w:rPr>
          <w:b/>
          <w:bCs/>
          <w:lang w:val="en-US"/>
        </w:rPr>
      </w:pPr>
    </w:p>
    <w:p w14:paraId="0A9366E2" w14:textId="77777777" w:rsidR="008D15CD" w:rsidRPr="00FE1682" w:rsidRDefault="008D15CD" w:rsidP="008D15CD">
      <w:pPr>
        <w:spacing w:line="480" w:lineRule="auto"/>
        <w:jc w:val="both"/>
        <w:rPr>
          <w:lang w:val="en-US"/>
        </w:rPr>
      </w:pPr>
      <w:r w:rsidRPr="00FE1682">
        <w:rPr>
          <w:lang w:val="en-US"/>
        </w:rPr>
        <w:t>The objective of this recommendation was to obviate the need for an exhaustive and costly infectious check-up before PRP injection in all patients. In the absence of symptoms or previous infectious disease, there is no rationale for exhaustive investigations. Also, searching for HIV, HBV or HCV infection was considered excessive in all patients in the absence of clinical elements. Conversely, in case of a known infectious pathology, particularly a chronic viral infection (HIV, HBV, HCV), recent biologic tests are mandatory (recommendations 5-7). Moreover, in the presence of infectious symptoms, PRP injection is usually postponed, except in the case of a viral infection with no severity criteria (recommendation 8), which does not require biologic investigations.</w:t>
      </w:r>
    </w:p>
    <w:p w14:paraId="53DE9B15" w14:textId="77777777" w:rsidR="008D15CD" w:rsidRPr="00FE1682" w:rsidRDefault="008D15CD" w:rsidP="008D15CD">
      <w:pPr>
        <w:spacing w:line="480" w:lineRule="auto"/>
        <w:jc w:val="both"/>
        <w:rPr>
          <w:b/>
          <w:bCs/>
          <w:lang w:val="en-US"/>
        </w:rPr>
      </w:pPr>
    </w:p>
    <w:p w14:paraId="1DF04A33" w14:textId="77777777" w:rsidR="008D15CD" w:rsidRPr="00FE1682" w:rsidRDefault="008D15CD" w:rsidP="008D15CD">
      <w:pPr>
        <w:spacing w:line="480" w:lineRule="auto"/>
        <w:jc w:val="both"/>
        <w:rPr>
          <w:b/>
          <w:bCs/>
          <w:lang w:val="en-US"/>
        </w:rPr>
      </w:pPr>
      <w:r w:rsidRPr="00FE1682">
        <w:rPr>
          <w:b/>
          <w:bCs/>
          <w:lang w:val="en-US"/>
        </w:rPr>
        <w:t>Recommendations for oncologic diseases (Table 3)</w:t>
      </w:r>
    </w:p>
    <w:p w14:paraId="265B4AA4" w14:textId="77777777" w:rsidR="008D15CD" w:rsidRPr="00FE1682" w:rsidRDefault="008D15CD" w:rsidP="008D15CD">
      <w:pPr>
        <w:spacing w:line="480" w:lineRule="auto"/>
        <w:jc w:val="both"/>
        <w:rPr>
          <w:b/>
          <w:bCs/>
          <w:lang w:val="en-US"/>
        </w:rPr>
      </w:pPr>
    </w:p>
    <w:p w14:paraId="174B2D54" w14:textId="77777777" w:rsidR="008D15CD" w:rsidRPr="00FE1682" w:rsidRDefault="008D15CD" w:rsidP="008D15CD">
      <w:pPr>
        <w:spacing w:line="480" w:lineRule="auto"/>
        <w:jc w:val="both"/>
        <w:rPr>
          <w:b/>
          <w:bCs/>
          <w:lang w:val="en-US"/>
        </w:rPr>
      </w:pPr>
      <w:r w:rsidRPr="00FE1682">
        <w:rPr>
          <w:b/>
          <w:bCs/>
          <w:u w:val="single"/>
          <w:lang w:val="en-US"/>
        </w:rPr>
        <w:t>Recommendation 11: PRP should not be injected in the vicinity of benign or malignant tumors (bone, synovial or soft tissue) or metaplasia (such as primary synovial chondromatosis).</w:t>
      </w:r>
    </w:p>
    <w:p w14:paraId="3A16A863" w14:textId="51B80FEE" w:rsidR="008D15CD" w:rsidRPr="00FE1682" w:rsidRDefault="001C5303" w:rsidP="008D15CD">
      <w:pPr>
        <w:spacing w:line="480" w:lineRule="auto"/>
        <w:jc w:val="both"/>
        <w:rPr>
          <w:lang w:val="en-US"/>
        </w:rPr>
      </w:pPr>
      <w:r w:rsidRPr="00FE1682">
        <w:rPr>
          <w:lang w:val="en-US"/>
        </w:rPr>
        <w:t xml:space="preserve">Grade </w:t>
      </w:r>
      <w:r w:rsidR="008D15CD" w:rsidRPr="00FE1682">
        <w:rPr>
          <w:lang w:val="en-US"/>
        </w:rPr>
        <w:t>D</w:t>
      </w:r>
    </w:p>
    <w:p w14:paraId="1246B2A3" w14:textId="77777777" w:rsidR="008D15CD" w:rsidRPr="00FE1682" w:rsidRDefault="008D15CD" w:rsidP="008D15CD">
      <w:pPr>
        <w:spacing w:line="480" w:lineRule="auto"/>
        <w:jc w:val="both"/>
        <w:rPr>
          <w:lang w:val="en-US"/>
        </w:rPr>
      </w:pPr>
    </w:p>
    <w:p w14:paraId="3D3FD46F" w14:textId="7A8D209D" w:rsidR="008D15CD" w:rsidRPr="00FE1682" w:rsidRDefault="008D15CD" w:rsidP="008D15CD">
      <w:pPr>
        <w:spacing w:line="480" w:lineRule="auto"/>
        <w:jc w:val="both"/>
        <w:rPr>
          <w:b/>
          <w:bCs/>
          <w:lang w:val="en-US"/>
        </w:rPr>
      </w:pPr>
      <w:r w:rsidRPr="00FE1682">
        <w:rPr>
          <w:b/>
          <w:bCs/>
          <w:lang w:val="en-US"/>
        </w:rPr>
        <w:t>Appropriate with strong agreement</w:t>
      </w:r>
    </w:p>
    <w:p w14:paraId="54C56929" w14:textId="77777777" w:rsidR="008D15CD" w:rsidRPr="00FE1682" w:rsidRDefault="008D15CD" w:rsidP="008D15CD">
      <w:pPr>
        <w:spacing w:line="480" w:lineRule="auto"/>
        <w:jc w:val="both"/>
        <w:rPr>
          <w:lang w:val="en-US"/>
        </w:rPr>
      </w:pPr>
      <w:r w:rsidRPr="00FE1682">
        <w:rPr>
          <w:lang w:val="en-US"/>
        </w:rPr>
        <w:t>Number of ratings: 21</w:t>
      </w:r>
    </w:p>
    <w:p w14:paraId="346024A2" w14:textId="77777777" w:rsidR="008D15CD" w:rsidRPr="00FE1682" w:rsidRDefault="008D15CD" w:rsidP="008D15CD">
      <w:pPr>
        <w:spacing w:line="480" w:lineRule="auto"/>
        <w:jc w:val="both"/>
        <w:rPr>
          <w:lang w:val="en-US"/>
        </w:rPr>
      </w:pPr>
      <w:r w:rsidRPr="00FE1682">
        <w:rPr>
          <w:lang w:val="en-US"/>
        </w:rPr>
        <w:t>Median = 9; range = 8–9</w:t>
      </w:r>
    </w:p>
    <w:p w14:paraId="5F2E3CED" w14:textId="77777777" w:rsidR="008D15CD" w:rsidRPr="00FE1682" w:rsidRDefault="008D15CD" w:rsidP="008D15CD">
      <w:pPr>
        <w:spacing w:line="480" w:lineRule="auto"/>
        <w:jc w:val="both"/>
        <w:rPr>
          <w:b/>
          <w:bCs/>
          <w:lang w:val="en-US"/>
        </w:rPr>
      </w:pPr>
    </w:p>
    <w:p w14:paraId="0BE44776" w14:textId="6C65C549" w:rsidR="008D15CD" w:rsidRPr="00FE1682" w:rsidRDefault="008D15CD" w:rsidP="008D15CD">
      <w:pPr>
        <w:spacing w:line="480" w:lineRule="auto"/>
        <w:jc w:val="both"/>
        <w:rPr>
          <w:lang w:val="en-US"/>
        </w:rPr>
      </w:pPr>
      <w:r w:rsidRPr="00FE1682">
        <w:rPr>
          <w:lang w:val="en-US"/>
        </w:rPr>
        <w:t xml:space="preserve">The activated platelets present in the injected PRP release numerous growth factors known to stimulate cell proliferation and/or local vascularisation </w:t>
      </w:r>
      <w:r w:rsidRPr="00FE1682">
        <w:rPr>
          <w:lang w:val="en-US"/>
        </w:rPr>
        <w:fldChar w:fldCharType="begin"/>
      </w:r>
      <w:r w:rsidRPr="00FE1682">
        <w:rPr>
          <w:lang w:val="en-US"/>
        </w:rPr>
        <w:instrText xml:space="preserve"> ADDIN ZOTERO_ITEM CSL_CITATION {"citationID":"sLMEI9zJ","properties":{"formattedCitation":"[2, 35, 36]","plainCitation":"[2, 35, 36]","noteIndex":0},"citationItems":[{"id":3230,"uris":["http://zotero.org/users/1142566/items/AIXTZXN5"],"itemData":{"id":3230,"type":"article-journal","abstract":"Systemic antiplatelet treatment represents a promising option to improve the therapeutic outcomes and therapeutic efficacy of chemotherapy and immunotherapy due to the critical contribution of platelets to tumour progression. However, until recently, targeting platelets as a cancer therapeutic has been hampered by the elevated risk of haemorrhagic and thrombocytopenic (low platelet count) complications owing to the lack of specificity for tumour-associated platelets. Recent work has advanced our understanding of the molecular mechanisms responsible for the contribution of platelets to tumour progression and metastasis. This has led to the identification of the biological changes in platelets in the presence of tumours, the complex interactions between platelets and tumour cells during tumour progression, and the effects of platelets on antitumour therapeutic response. In this Review, we present a detailed picture of the dynamic roles of platelets in tumour development and progression as well as their use in diagnosis, prognosis and monitoring response to therapy. We also provide our view on how to overcome challenges faced by the development of precise antiplatelet strategies for safe and efficient clinical cancer therapy.","container-title":"Nature Reviews. Cancer","DOI":"10.1038/s41568-023-00639-6","ISSN":"1474-1768","issue":"1","journalAbbreviation":"Nat Rev Cancer","language":"eng","note":"PMID: 38040850","page":"72-87","source":"PubMed","title":"The dynamic role of platelets in cancer progression and their therapeutic implications","volume":"24","author":[{"family":"Li","given":"Suping"},{"family":"Lu","given":"Zefang"},{"family":"Wu","given":"Suying"},{"family":"Chu","given":"Tianjiao"},{"family":"Li","given":"Bozhao"},{"family":"Qi","given":"Feilong"},{"family":"Zhao","given":"Yuliang"},{"family":"Nie","given":"Guangjun"}],"issued":{"date-parts":[["2024",1]]}}},{"id":3309,"uris":["http://zotero.org/users/1142566/items/XX5DLT7Z"],"itemData":{"id":3309,"type":"article-journal","abstract":"Cancer progression is associated with an evolving tissue interface of direct epithelial-tumor microenvironment interactions. In biopsies of human breast tumors, extensive alterations in molecular pathways are correlated with cancer staging on both sides of the tumor-stroma interface. These interactions provide a pivotal paracrine signaling to induce malignant phenotype transition, the epithelial-mesenchymal transition (EMT). We explored how the direct contact between platelets-fibrin bundles primes metastasis using platelet-rich plasma (PRP) as a source of growth factors and mimics the provisional fibrin matrix between actively growing breast cancer cells and the tumor stroma. We have demonstrated PRP functions, modulating cell proliferation that is tumor-subtype and cancer cell-type-specific. Epithelial and stromal primary cells were prepared from breast cancer biopsies from 21 women with different cancer subtypes. Cells supplemented with PRP were immunoblotted with anti-phospho and total Src-Tyr-416, FAK-Try-925, E-cadherin, N-cadherin, TGF-β, Smad2, and Snail monoclonal antibodies. Breast tumor cells from luminal B and HER2 subtypes showed the most malignant profiles and the expression of thrombin and other classes of proteases at levels that were detectable through FRET peptide libraries. The angiogenesis process was investigated in the interface obtained between platelet-fibrin-breast tumor cells co-cultured with HUVEC cells. Luminal B and HER2 cells showed robust endothelial cell capillary-like tubes ex vivo. The studied interface contributes to the attachment of endothelial cells, provides a source of growth factors, and is a solid substrate. Thus, replacement of FBS supplementation with PRP supplementation represents an efficient and simple approach for mimicking the real multifactorial tumor microenvironment.","container-title":"Oncotarget","DOI":"10.18632/oncotarget.15170","ISSN":"1949-2553","issue":"10","journalAbbreviation":"Oncotarget","language":"eng","note":"PMID: 28187434\nPMCID: PMC5370006","page":"16851-16874","source":"PubMed","title":"Interface between breast cancer cells and the tumor microenvironment using platelet-rich plasma to promote tumor angiogenesis - influence of platelets and fibrin bundles on the behavior of breast tumor cells","volume":"8","author":[{"family":"Andrade","given":"Sheila Siqueira"},{"family":"Sumikawa","given":"Joana Tomomi"},{"family":"Castro","given":"Eloísa Dognani"},{"family":"Batista","given":"Fabricio Pereira"},{"family":"Paredes-Gamero","given":"Edgar"},{"family":"Oliveira","given":"Lilian Carolina"},{"family":"Guerra","given":"Izabel Monastério"},{"family":"Peres","given":"Giovani Bravin"},{"family":"Cavalheiro","given":"Renan Pelluzzi"},{"family":"Juliano","given":"Luiz"},{"family":"Nazário","given":"Afonso Pinto"},{"family":"Facina","given":"Gil"},{"family":"Tsai","given":"Siu Mui"},{"family":"Oliva","given":"Maria Luiza Vilela"},{"family":"Girão","given":"Manoel João Batista Castello"}],"issued":{"date-parts":[["2017",3,7]]}}},{"id":3312,"uris":["http://zotero.org/users/1142566/items/X6GHYJL7"],"itemData":{"id":3312,"type":"article-journal","abstract":"Platelet-rich-plasma (PRP) is an autologous human platelet concentrate extracted from plasma. PRP has been investigated in order to be used in many fields, with emphasis on the musculoskeletal field applied to sports injuries, as well as on other medical fields such as cardiac surgery, gynecology, pediatric surgery, urology, ophthalmology and plastic surgery. Cancer treatment is another important field where PRP should be investigated; thus, it is important validating PRP preparation protocols to be used in clinical research. Many protocols should be revised since, overall, most studies do not provide necessary information to allow them to be multiplied or replicated. The current review focuses on several topics about cancer, mainly on innovative studies about PRP use as a feasible therapeutic alternative to treat bladder cancer - a field where it could play a key role. Relevant aspects such as platelets' contribution to immune regulation and the supportive role they play in innate and adaptive immune functions are also addressed. Another important topic reviewed in the current study refers to inflammatory process regulation associated with cancer and thrombosis sites, which indicated that tumor-induced platelet activation could be used as an important therapeutic target in the future. New aspects concerning nitric oxide's ability to restrain platelet adhesion and aggregation in order to slow metastasis progress in cancer patients provide an important advantage in cancer treatment. Finally, the current review has pointed out perspectives and the main concerns about, and possibilities of, PRP use in cancer treatment.","container-title":"Heliyon","DOI":"10.1016/j.heliyon.2020.e03660","ISSN":"2405-8440","issue":"3","journalAbbreviation":"Heliyon","language":"eng","note":"PMID: 32258495\nPMCID: PMC7113436","page":"e03660","source":"PubMed","title":"What is the potential use of platelet-rich-plasma (PRP) in cancer treatment? A mini review","title-short":"What is the potential use of platelet-rich-plasma (PRP) in cancer treatment?","volume":"6","author":[{"family":"Luzo","given":"Angela C. M."},{"family":"Fávaro","given":"Wagner J."},{"family":"Seabra","given":"Amedea B."},{"family":"Durán","given":"Nelson"}],"issued":{"date-parts":[["2020",3]]}}}],"schema":"https://github.com/citation-style-language/schema/raw/master/csl-citation.json"} </w:instrText>
      </w:r>
      <w:r w:rsidRPr="00FE1682">
        <w:rPr>
          <w:lang w:val="en-US"/>
        </w:rPr>
        <w:fldChar w:fldCharType="separate"/>
      </w:r>
      <w:r w:rsidRPr="00FE1682">
        <w:rPr>
          <w:lang w:val="en-US"/>
        </w:rPr>
        <w:t>[2, 3</w:t>
      </w:r>
      <w:r w:rsidR="00FA68AC">
        <w:rPr>
          <w:lang w:val="en-US"/>
        </w:rPr>
        <w:t>6</w:t>
      </w:r>
      <w:r w:rsidRPr="00FE1682">
        <w:rPr>
          <w:lang w:val="en-US"/>
        </w:rPr>
        <w:t>, 3</w:t>
      </w:r>
      <w:r w:rsidR="00FA68AC">
        <w:rPr>
          <w:lang w:val="en-US"/>
        </w:rPr>
        <w:t>7</w:t>
      </w:r>
      <w:r w:rsidRPr="00FE1682">
        <w:rPr>
          <w:lang w:val="en-US"/>
        </w:rPr>
        <w:t>]</w:t>
      </w:r>
      <w:r w:rsidRPr="00FE1682">
        <w:rPr>
          <w:lang w:val="en-US"/>
        </w:rPr>
        <w:fldChar w:fldCharType="end"/>
      </w:r>
      <w:r w:rsidRPr="00FE1682">
        <w:rPr>
          <w:lang w:val="en-US"/>
        </w:rPr>
        <w:t>. Consequently, there is a theoretical risk of local proliferation of tumor or metaplastic tissues. Hence, experts considered that PRP should not be injected in the vicinity of benign or malignant tumors or metaplasia.</w:t>
      </w:r>
    </w:p>
    <w:p w14:paraId="4F963AE8" w14:textId="77777777" w:rsidR="008D15CD" w:rsidRPr="00FE1682" w:rsidRDefault="008D15CD" w:rsidP="008D15CD">
      <w:pPr>
        <w:spacing w:line="480" w:lineRule="auto"/>
        <w:jc w:val="both"/>
        <w:rPr>
          <w:lang w:val="en-US"/>
        </w:rPr>
      </w:pPr>
    </w:p>
    <w:p w14:paraId="515EA33B" w14:textId="77777777" w:rsidR="008D15CD" w:rsidRPr="00FE1682" w:rsidRDefault="008D15CD" w:rsidP="008D15CD">
      <w:pPr>
        <w:spacing w:line="480" w:lineRule="auto"/>
        <w:jc w:val="both"/>
        <w:rPr>
          <w:b/>
          <w:bCs/>
          <w:lang w:val="en-US"/>
        </w:rPr>
      </w:pPr>
      <w:r w:rsidRPr="00FE1682">
        <w:rPr>
          <w:b/>
          <w:bCs/>
          <w:u w:val="single"/>
          <w:lang w:val="en-US"/>
        </w:rPr>
        <w:t>Recommendation 12: In patients with solid cancers undergoing diagnosis or considered active, PRP injection should not be performed, except in exceptional situations to be discussed with the oncologist.</w:t>
      </w:r>
    </w:p>
    <w:p w14:paraId="36A8FD2E" w14:textId="1D47F19C" w:rsidR="008D15CD" w:rsidRPr="00FE1682" w:rsidRDefault="001C5303" w:rsidP="008D15CD">
      <w:pPr>
        <w:spacing w:line="480" w:lineRule="auto"/>
        <w:jc w:val="both"/>
        <w:rPr>
          <w:lang w:val="en-US"/>
        </w:rPr>
      </w:pPr>
      <w:r w:rsidRPr="00FE1682">
        <w:rPr>
          <w:lang w:val="en-US"/>
        </w:rPr>
        <w:t xml:space="preserve">Grade </w:t>
      </w:r>
      <w:r w:rsidR="008D15CD" w:rsidRPr="00FE1682">
        <w:rPr>
          <w:lang w:val="en-US"/>
        </w:rPr>
        <w:t>D</w:t>
      </w:r>
    </w:p>
    <w:p w14:paraId="0C059306" w14:textId="77777777" w:rsidR="008D15CD" w:rsidRPr="00FE1682" w:rsidRDefault="008D15CD" w:rsidP="008D15CD">
      <w:pPr>
        <w:spacing w:line="480" w:lineRule="auto"/>
        <w:jc w:val="both"/>
        <w:rPr>
          <w:lang w:val="en-US"/>
        </w:rPr>
      </w:pPr>
    </w:p>
    <w:p w14:paraId="4CE60154" w14:textId="13293122" w:rsidR="008D15CD" w:rsidRPr="00FE1682" w:rsidRDefault="008D15CD" w:rsidP="008D15CD">
      <w:pPr>
        <w:spacing w:line="480" w:lineRule="auto"/>
        <w:jc w:val="both"/>
        <w:rPr>
          <w:b/>
          <w:bCs/>
          <w:lang w:val="en-US"/>
        </w:rPr>
      </w:pPr>
      <w:r w:rsidRPr="00FE1682">
        <w:rPr>
          <w:b/>
          <w:bCs/>
          <w:lang w:val="en-US"/>
        </w:rPr>
        <w:t>Appropriate with strong agreement</w:t>
      </w:r>
    </w:p>
    <w:p w14:paraId="2ECDDD8A" w14:textId="77777777" w:rsidR="008D15CD" w:rsidRPr="00FE1682" w:rsidRDefault="008D15CD" w:rsidP="008D15CD">
      <w:pPr>
        <w:spacing w:line="480" w:lineRule="auto"/>
        <w:jc w:val="both"/>
        <w:rPr>
          <w:lang w:val="en-US"/>
        </w:rPr>
      </w:pPr>
      <w:r w:rsidRPr="00FE1682">
        <w:rPr>
          <w:lang w:val="en-US"/>
        </w:rPr>
        <w:t>Number of ratings: 21</w:t>
      </w:r>
    </w:p>
    <w:p w14:paraId="2AB8D1CC" w14:textId="77777777" w:rsidR="008D15CD" w:rsidRPr="00FE1682" w:rsidRDefault="008D15CD" w:rsidP="008D15CD">
      <w:pPr>
        <w:spacing w:line="480" w:lineRule="auto"/>
        <w:jc w:val="both"/>
        <w:rPr>
          <w:lang w:val="en-US"/>
        </w:rPr>
      </w:pPr>
      <w:r w:rsidRPr="00FE1682">
        <w:rPr>
          <w:lang w:val="en-US"/>
        </w:rPr>
        <w:t>Median = 9; range = 9–9</w:t>
      </w:r>
    </w:p>
    <w:p w14:paraId="028F2780" w14:textId="77777777" w:rsidR="008D15CD" w:rsidRPr="00FE1682" w:rsidRDefault="008D15CD" w:rsidP="008D15CD">
      <w:pPr>
        <w:spacing w:line="480" w:lineRule="auto"/>
        <w:jc w:val="both"/>
        <w:rPr>
          <w:b/>
          <w:bCs/>
          <w:lang w:val="en-US"/>
        </w:rPr>
      </w:pPr>
    </w:p>
    <w:p w14:paraId="48EB0243" w14:textId="6D859547" w:rsidR="008D15CD" w:rsidRPr="00FE1682" w:rsidRDefault="008D15CD" w:rsidP="008D15CD">
      <w:pPr>
        <w:spacing w:line="480" w:lineRule="auto"/>
        <w:jc w:val="both"/>
        <w:rPr>
          <w:strike/>
          <w:lang w:val="en-US"/>
        </w:rPr>
      </w:pPr>
      <w:r w:rsidRPr="00FE1682">
        <w:rPr>
          <w:lang w:val="en-US"/>
        </w:rPr>
        <w:t xml:space="preserve">During the diagnosis or treatment of a solid cancer, its evolution and the risk of tumour dissemination remain uncertain. One of the mechanisms by which tumour dissemination occurs is via the plasma passage of tumour cells, which are also called micrometastases. Direct and indirect crosstalk between activated platelets and tumour cells could also promote metastasis </w:t>
      </w:r>
      <w:r w:rsidRPr="00FE1682">
        <w:rPr>
          <w:lang w:val="en-US"/>
        </w:rPr>
        <w:fldChar w:fldCharType="begin"/>
      </w:r>
      <w:r w:rsidRPr="00FE1682">
        <w:rPr>
          <w:lang w:val="en-US"/>
        </w:rPr>
        <w:instrText xml:space="preserve"> ADDIN ZOTERO_ITEM CSL_CITATION {"citationID":"Xgm2JSuE","properties":{"formattedCitation":"[35]","plainCitation":"[35]","noteIndex":0},"citationItems":[{"id":3230,"uris":["http://zotero.org/users/1142566/items/AIXTZXN5"],"itemData":{"id":3230,"type":"article-journal","abstract":"Systemic antiplatelet treatment represents a promising option to improve the therapeutic outcomes and therapeutic efficacy of chemotherapy and immunotherapy due to the critical contribution of platelets to tumour progression. However, until recently, targeting platelets as a cancer therapeutic has been hampered by the elevated risk of haemorrhagic and thrombocytopenic (low platelet count) complications owing to the lack of specificity for tumour-associated platelets. Recent work has advanced our understanding of the molecular mechanisms responsible for the contribution of platelets to tumour progression and metastasis. This has led to the identification of the biological changes in platelets in the presence of tumours, the complex interactions between platelets and tumour cells during tumour progression, and the effects of platelets on antitumour therapeutic response. In this Review, we present a detailed picture of the dynamic roles of platelets in tumour development and progression as well as their use in diagnosis, prognosis and monitoring response to therapy. We also provide our view on how to overcome challenges faced by the development of precise antiplatelet strategies for safe and efficient clinical cancer therapy.","container-title":"Nature Reviews. Cancer","DOI":"10.1038/s41568-023-00639-6","ISSN":"1474-1768","issue":"1","journalAbbreviation":"Nat Rev Cancer","language":"eng","note":"PMID: 38040850","page":"72-87","source":"PubMed","title":"The dynamic role of platelets in cancer progression and their therapeutic implications","volume":"24","author":[{"family":"Li","given":"Suping"},{"family":"Lu","given":"Zefang"},{"family":"Wu","given":"Suying"},{"family":"Chu","given":"Tianjiao"},{"family":"Li","given":"Bozhao"},{"family":"Qi","given":"Feilong"},{"family":"Zhao","given":"Yuliang"},{"family":"Nie","given":"Guangjun"}],"issued":{"date-parts":[["2024",1]]}}}],"schema":"https://github.com/citation-style-language/schema/raw/master/csl-citation.json"} </w:instrText>
      </w:r>
      <w:r w:rsidRPr="00FE1682">
        <w:rPr>
          <w:lang w:val="en-US"/>
        </w:rPr>
        <w:fldChar w:fldCharType="separate"/>
      </w:r>
      <w:r w:rsidRPr="00FE1682">
        <w:rPr>
          <w:lang w:val="en-US"/>
        </w:rPr>
        <w:t>[3</w:t>
      </w:r>
      <w:r w:rsidR="00FA68AC">
        <w:rPr>
          <w:lang w:val="en-US"/>
        </w:rPr>
        <w:t>6</w:t>
      </w:r>
      <w:r w:rsidRPr="00FE1682">
        <w:rPr>
          <w:lang w:val="en-US"/>
        </w:rPr>
        <w:t>]</w:t>
      </w:r>
      <w:r w:rsidRPr="00FE1682">
        <w:rPr>
          <w:lang w:val="en-US"/>
        </w:rPr>
        <w:fldChar w:fldCharType="end"/>
      </w:r>
      <w:r w:rsidRPr="00FE1682">
        <w:rPr>
          <w:lang w:val="en-US"/>
        </w:rPr>
        <w:t xml:space="preserve">. Therefore, the possibility of tumour cells being present in PRP and then seeded at the PRP injection site cannot be discounted, and although rare, the joint may be the site of a metastasis </w:t>
      </w:r>
      <w:r w:rsidRPr="00FE1682">
        <w:rPr>
          <w:lang w:val="en-US"/>
        </w:rPr>
        <w:fldChar w:fldCharType="begin"/>
      </w:r>
      <w:r w:rsidRPr="00FE1682">
        <w:rPr>
          <w:lang w:val="en-US"/>
        </w:rPr>
        <w:instrText xml:space="preserve"> ADDIN ZOTERO_ITEM CSL_CITATION {"citationID":"sEA8fW7L","properties":{"formattedCitation":"[32]","plainCitation":"[32]","noteIndex":0},"citationItems":[{"id":3315,"uris":["http://zotero.org/users/1142566/items/YILTVMFJ"],"itemData":{"id":3315,"type":"article-journal","abstract":"Synovial metastasis is a rare presentation with only a few reported cases in the published literature. A majority of cases of malignant synovitis have a primary lung or colorectal origin. It carries a poor prognosis with an average survival of approximately 5 months from diagnosis. The treatment options are limited to palliative approaches, which highlight the aggressive nature of the presentation as well as the necessity for early recognition. We report an index case of synovial metastasis of the knee joint in a patient with progressive transitional cell carcinoma of the bladder and review the literature with respect to synovial metastasis.","container-title":"BMJ case reports","DOI":"10.1136/bcr-2020-235084","ISSN":"1757-790X","issue":"6","journalAbbreviation":"BMJ Case Rep","language":"eng","note":"PMID: 32595116\nPMCID: PMC7322511","page":"e235084","source":"PubMed","title":"Index case of synovial metastasis in a patient with transitional cell carcinoma of the bladder","volume":"13","author":[{"family":"Khurram","given":"Ruhaid"},{"family":"Khurram","given":"Aqsa"},{"family":"Chaudhary","given":"Khurram"}],"issued":{"date-parts":[["2020",6,28]]}}}],"schema":"https://github.com/citation-style-language/schema/raw/master/csl-citation.json"} </w:instrText>
      </w:r>
      <w:r w:rsidRPr="00FE1682">
        <w:rPr>
          <w:lang w:val="en-US"/>
        </w:rPr>
        <w:fldChar w:fldCharType="separate"/>
      </w:r>
      <w:r w:rsidRPr="00FE1682">
        <w:rPr>
          <w:lang w:val="en-US"/>
        </w:rPr>
        <w:t>[3</w:t>
      </w:r>
      <w:r w:rsidR="00FA68AC">
        <w:rPr>
          <w:lang w:val="en-US"/>
        </w:rPr>
        <w:t>3</w:t>
      </w:r>
      <w:r w:rsidRPr="00FE1682">
        <w:rPr>
          <w:lang w:val="en-US"/>
        </w:rPr>
        <w:t>]</w:t>
      </w:r>
      <w:r w:rsidRPr="00FE1682">
        <w:rPr>
          <w:lang w:val="en-US"/>
        </w:rPr>
        <w:fldChar w:fldCharType="end"/>
      </w:r>
      <w:r w:rsidRPr="00FE1682">
        <w:rPr>
          <w:lang w:val="en-US"/>
        </w:rPr>
        <w:t xml:space="preserve">. Furthermore, the platelet phenotype undergoes alterations in the presence of cancer </w:t>
      </w:r>
      <w:r w:rsidRPr="00FE1682">
        <w:rPr>
          <w:lang w:val="en-US"/>
        </w:rPr>
        <w:fldChar w:fldCharType="begin"/>
      </w:r>
      <w:r w:rsidRPr="00FE1682">
        <w:rPr>
          <w:lang w:val="en-US"/>
        </w:rPr>
        <w:instrText xml:space="preserve"> ADDIN ZOTERO_ITEM CSL_CITATION {"citationID":"zNciMusl","properties":{"formattedCitation":"[35]","plainCitation":"[35]","noteIndex":0},"citationItems":[{"id":3230,"uris":["http://zotero.org/users/1142566/items/AIXTZXN5"],"itemData":{"id":3230,"type":"article-journal","abstract":"Systemic antiplatelet treatment represents a promising option to improve the therapeutic outcomes and therapeutic efficacy of chemotherapy and immunotherapy due to the critical contribution of platelets to tumour progression. However, until recently, targeting platelets as a cancer therapeutic has been hampered by the elevated risk of haemorrhagic and thrombocytopenic (low platelet count) complications owing to the lack of specificity for tumour-associated platelets. Recent work has advanced our understanding of the molecular mechanisms responsible for the contribution of platelets to tumour progression and metastasis. This has led to the identification of the biological changes in platelets in the presence of tumours, the complex interactions between platelets and tumour cells during tumour progression, and the effects of platelets on antitumour therapeutic response. In this Review, we present a detailed picture of the dynamic roles of platelets in tumour development and progression as well as their use in diagnosis, prognosis and monitoring response to therapy. We also provide our view on how to overcome challenges faced by the development of precise antiplatelet strategies for safe and efficient clinical cancer therapy.","container-title":"Nature Reviews. Cancer","DOI":"10.1038/s41568-023-00639-6","ISSN":"1474-1768","issue":"1","journalAbbreviation":"Nat Rev Cancer","language":"eng","note":"PMID: 38040850","page":"72-87","source":"PubMed","title":"The dynamic role of platelets in cancer progression and their therapeutic implications","volume":"24","author":[{"family":"Li","given":"Suping"},{"family":"Lu","given":"Zefang"},{"family":"Wu","given":"Suying"},{"family":"Chu","given":"Tianjiao"},{"family":"Li","given":"Bozhao"},{"family":"Qi","given":"Feilong"},{"family":"Zhao","given":"Yuliang"},{"family":"Nie","given":"Guangjun"}],"issued":{"date-parts":[["2024",1]]}}}],"schema":"https://github.com/citation-style-language/schema/raw/master/csl-citation.json"} </w:instrText>
      </w:r>
      <w:r w:rsidRPr="00FE1682">
        <w:rPr>
          <w:lang w:val="en-US"/>
        </w:rPr>
        <w:fldChar w:fldCharType="separate"/>
      </w:r>
      <w:r w:rsidRPr="00FE1682">
        <w:rPr>
          <w:lang w:val="en-US"/>
        </w:rPr>
        <w:t>[3</w:t>
      </w:r>
      <w:r w:rsidR="00FA68AC">
        <w:rPr>
          <w:lang w:val="en-US"/>
        </w:rPr>
        <w:t>6</w:t>
      </w:r>
      <w:r w:rsidRPr="00FE1682">
        <w:rPr>
          <w:lang w:val="en-US"/>
        </w:rPr>
        <w:t>]</w:t>
      </w:r>
      <w:r w:rsidRPr="00FE1682">
        <w:rPr>
          <w:lang w:val="en-US"/>
        </w:rPr>
        <w:fldChar w:fldCharType="end"/>
      </w:r>
      <w:r w:rsidRPr="00FE1682">
        <w:rPr>
          <w:lang w:val="en-US"/>
        </w:rPr>
        <w:t>, which results in a pro-inflammatory profile that could have a detrimental effect on the tendon or joint. Consequently, in these clinical contexts, PRP injection is contraindicated. However, the experts considered that there are exceptional situations in which PRP injection could be discussed in a patient with active cancer, such as in palliative care. In these situations, the oncologist's consent is always required.</w:t>
      </w:r>
    </w:p>
    <w:p w14:paraId="7AC296FC" w14:textId="77777777" w:rsidR="008D15CD" w:rsidRPr="00FE1682" w:rsidRDefault="008D15CD" w:rsidP="008D15CD">
      <w:pPr>
        <w:spacing w:line="480" w:lineRule="auto"/>
        <w:jc w:val="both"/>
        <w:rPr>
          <w:lang w:val="en-US"/>
        </w:rPr>
      </w:pPr>
    </w:p>
    <w:p w14:paraId="16273FCE" w14:textId="77777777" w:rsidR="008D15CD" w:rsidRPr="00FE1682" w:rsidRDefault="008D15CD" w:rsidP="008D15CD">
      <w:pPr>
        <w:spacing w:line="480" w:lineRule="auto"/>
        <w:jc w:val="both"/>
        <w:rPr>
          <w:b/>
          <w:bCs/>
          <w:lang w:val="en-US"/>
        </w:rPr>
      </w:pPr>
      <w:r w:rsidRPr="00FE1682">
        <w:rPr>
          <w:b/>
          <w:bCs/>
          <w:u w:val="single"/>
          <w:lang w:val="en-US"/>
        </w:rPr>
        <w:t>Recommendation 13: In patients with non-metastatic solid cancer considered in remission by the oncologist after the end of treatment, PRP injection may be performed.</w:t>
      </w:r>
    </w:p>
    <w:p w14:paraId="7AC777DB" w14:textId="3B7521A4" w:rsidR="008D15CD" w:rsidRPr="00FE1682" w:rsidRDefault="00506154" w:rsidP="008D15CD">
      <w:pPr>
        <w:spacing w:line="480" w:lineRule="auto"/>
        <w:jc w:val="both"/>
        <w:rPr>
          <w:lang w:val="en-US"/>
        </w:rPr>
      </w:pPr>
      <w:r w:rsidRPr="00FE1682">
        <w:rPr>
          <w:lang w:val="en-US"/>
        </w:rPr>
        <w:t xml:space="preserve">Grade </w:t>
      </w:r>
      <w:r w:rsidR="00260D90" w:rsidRPr="00FE1682">
        <w:rPr>
          <w:lang w:val="en-US"/>
        </w:rPr>
        <w:t>C</w:t>
      </w:r>
    </w:p>
    <w:p w14:paraId="514E0B56" w14:textId="77777777" w:rsidR="008D15CD" w:rsidRPr="00FE1682" w:rsidRDefault="008D15CD" w:rsidP="008D15CD">
      <w:pPr>
        <w:spacing w:line="480" w:lineRule="auto"/>
        <w:jc w:val="both"/>
        <w:rPr>
          <w:lang w:val="en-US"/>
        </w:rPr>
      </w:pPr>
    </w:p>
    <w:p w14:paraId="3A15C8F8" w14:textId="2E4E8FD6" w:rsidR="008D15CD" w:rsidRPr="00FE1682" w:rsidRDefault="008D15CD" w:rsidP="008D15CD">
      <w:pPr>
        <w:spacing w:line="480" w:lineRule="auto"/>
        <w:jc w:val="both"/>
        <w:rPr>
          <w:b/>
          <w:bCs/>
          <w:lang w:val="en-US"/>
        </w:rPr>
      </w:pPr>
      <w:r w:rsidRPr="00FE1682">
        <w:rPr>
          <w:b/>
          <w:bCs/>
          <w:lang w:val="en-US"/>
        </w:rPr>
        <w:t>Appropriate with strong agreement</w:t>
      </w:r>
    </w:p>
    <w:p w14:paraId="70CBAD0E" w14:textId="77777777" w:rsidR="008D15CD" w:rsidRPr="00FE1682" w:rsidRDefault="008D15CD" w:rsidP="008D15CD">
      <w:pPr>
        <w:spacing w:line="480" w:lineRule="auto"/>
        <w:jc w:val="both"/>
        <w:rPr>
          <w:lang w:val="en-US"/>
        </w:rPr>
      </w:pPr>
      <w:r w:rsidRPr="00FE1682">
        <w:rPr>
          <w:lang w:val="en-US"/>
        </w:rPr>
        <w:t>Number of ratings: 21</w:t>
      </w:r>
    </w:p>
    <w:p w14:paraId="50BADF8E" w14:textId="77777777" w:rsidR="008D15CD" w:rsidRPr="00FE1682" w:rsidRDefault="008D15CD" w:rsidP="008D15CD">
      <w:pPr>
        <w:spacing w:line="480" w:lineRule="auto"/>
        <w:jc w:val="both"/>
        <w:rPr>
          <w:lang w:val="en-US"/>
        </w:rPr>
      </w:pPr>
      <w:r w:rsidRPr="00FE1682">
        <w:rPr>
          <w:lang w:val="en-US"/>
        </w:rPr>
        <w:t>Median = 9; range = 7–9</w:t>
      </w:r>
    </w:p>
    <w:p w14:paraId="2F6C1C46" w14:textId="77777777" w:rsidR="008D15CD" w:rsidRPr="00FE1682" w:rsidRDefault="008D15CD" w:rsidP="008D15CD">
      <w:pPr>
        <w:spacing w:line="480" w:lineRule="auto"/>
        <w:jc w:val="both"/>
        <w:rPr>
          <w:b/>
          <w:bCs/>
          <w:lang w:val="en-US"/>
        </w:rPr>
      </w:pPr>
    </w:p>
    <w:p w14:paraId="61856DC3" w14:textId="40F9CBF0" w:rsidR="008D15CD" w:rsidRPr="00FE1682" w:rsidRDefault="008D15CD" w:rsidP="008D15CD">
      <w:pPr>
        <w:spacing w:line="480" w:lineRule="auto"/>
        <w:jc w:val="both"/>
        <w:rPr>
          <w:lang w:val="en-US"/>
        </w:rPr>
      </w:pPr>
      <w:r w:rsidRPr="00FE1682">
        <w:rPr>
          <w:lang w:val="en-US"/>
        </w:rPr>
        <w:t xml:space="preserve">The period of time that must elapse before a cancer is considered cured varies depending on the type of cancer. Some cancers, such as breast cancer or melanoma, may recur several years after the initial diagnosis. Therefore, defining a fixed cure time for all cancers is somewhat artificial. Taking into account remission confirmed by the oncologist was deemed more appropriate. The concept of remission may be subject to variation in accordance with the initial extent of the cancer. Of note, non-metastatic cancers, which can be localised or locally advanced (i.e., with lymph-node involvement in the drainage area of the tumour), are considered in remission after completion of treatment if there is no longer any tumour tissue present, which is in contrast to remission in metastatic cancers, discussed in detail in recommendation 14. Accordingly, most oncology experts (with one exception) considered PRP injection reasonable in terms of the benefit–risk ratio in these patients without waiting for the longer “cure” period. As reassuring data, 2 studies from the same center examined injection of autologous PRP into the sentinel lymph node scar after biopsy or into the subcutaneous venous access after treatment completion in 163 and 89 patients with breast cancer and did not find tumour development in the injection zone </w:t>
      </w:r>
      <w:r w:rsidRPr="00FE1682">
        <w:rPr>
          <w:lang w:val="en-US"/>
        </w:rPr>
        <w:fldChar w:fldCharType="begin"/>
      </w:r>
      <w:r w:rsidRPr="00FE1682">
        <w:rPr>
          <w:lang w:val="en-US"/>
        </w:rPr>
        <w:instrText xml:space="preserve"> ADDIN ZOTERO_ITEM CSL_CITATION {"citationID":"fTJwoWPS","properties":{"formattedCitation":"[20, 21]","plainCitation":"[20, 21]","noteIndex":0},"citationItems":[{"id":3321,"uris":["http://zotero.org/users/1142566/items/BX6LP533"],"itemData":{"id":3321,"type":"article-journal","abstract":"INTRODUCTION: Literature shows platelet-rich plasma (PRP) to improve overall outcomes in orthopedics, dermatology, ophthalmology, gynecology, and plastic surgery. Data on oncological patients is very limited. Only one publication is available on PRP in breast cancer patients. This work evaluated PRP in sentinel node biopsy procedures for breast cancer patients in terms of complication rates and oncological short-term follow-up.\nMETHODS: The evaluated PRP was ACP®, i.e., autologous conditioned plasma by Arthrex®. Between 2015 and 2018, 163 patients were offered to receive an ACP®/PRP injection in their lymph node biopsy site. Recruitment resulted in an approximate one-to-one ratio for analysis. Endpoints were major (revision) and minor (seroma, hematoma, and infection) complications rates as well as distant metastases, local recurrence, and overall survival. Median follow-up was 30 months.\nRESULTS: Complication rates and oncological follow-up showed PRP to be applicable to use in a sentinel node biopsy scenario in breast cancer patients. There were 0 revisions in the ACP®/PRP group and 1.2% revisions in the control group (not significant). Oncological follow-up showed zero (0) distant metastases and local recurrences as well as a 100% 30-month overall survival.\nCONCLUSIONS: This is the first analysis of ACP®/PRP used in breast cancer patients in a sentinel node biopsy setting worldwide. PRP does not seem to increase rates of local recurrence within this 30-month follow-up time frame. Also, trend towards decreasing complication rates could be shown.","container-title":"BioMed Research International","DOI":"10.1155/2020/3432987","ISSN":"2314-6141","journalAbbreviation":"Biomed Res Int","language":"eng","note":"PMID: 33145346\nPMCID: PMC7599401","page":"3432987","source":"PubMed","title":"Platelet-Rich Plasma (PRP) in Breast Cancer Patients: An Application Analysis of 163 Sentinel Lymph Node Biopsies","title-short":"Platelet-Rich Plasma (PRP) in Breast Cancer Patients","volume":"2020","author":[{"family":"Eichler","given":"C."},{"family":"Baucks","given":"C."},{"family":"Üner","given":"J."},{"family":"Pahmeyer","given":"C."},{"family":"Ratiu","given":"D."},{"family":"Gruettner","given":"B."},{"family":"Malter","given":"W."},{"family":"Warm","given":"M."}],"issued":{"date-parts":[["2020"]]}}},{"id":3318,"uris":["http://zotero.org/users/1142566/items/GFPWA5ND"],"itemData":{"id":3318,"type":"article-journal","abstract":"PURPOSE: Platelet-rich plasma (PRP) is widely used product, and meta-analyses showed this product to be beneficial when applied to a wound area. This study group has already demonstrated increased patient satisfaction and lower complication rates in breast cancer patients who received PRP after removal of their subcutaneous venous access device. This work is a follow-up analysis focusing on oncologic safety. Currently, there is no long-term data on the use of PRP products in cancer patients available yet.\nMETHODS: Between the years 2012-2016, venous access device removal was supported with the application of Arthrex ACP® (Autologous Conditioned Plasma)-a PRP product to improve the wound-healing process. All surgeries were performed in the breast cancer center of the municipal hospital of Cologne, Holweide, Germany. 35 patients received an application of Arthrex ACP® after port removal compared to the control group of 54 patients. Endpoints were local recurrence-free, distant recurrence-free as well as overall survival.\nRESULTS: Median follow-up was 45 months. No (0) adverse events were shown for cancer recurrence within the subcutaneous venous access device scar area. Thus, there seems to be no local oncogenic potential of the PRP product. All other endpoints as well as any-cause death numerically favor PRP use.\nCONCLUSION: PRP products such as Arthrex ACP® seem to be oncological inert when applied after removal of subcutaneous access devices. This is the first study providing long-term data about overall survival, distant recurrence-free and local recurrence-free survival after applying PRP in high-risk cancer patients.","container-title":"Archives of Gynecology and Obstetrics","DOI":"10.1007/s00404-022-06416-4","ISSN":"1432-0711","issue":"4","journalAbbreviation":"Arch Gynecol Obstet","language":"eng","note":"PMID: 35377044\nPMCID: PMC9470624","page":"1171-1176","source":"PubMed","title":"Platelet-rich plasma (PRP) in oncological patients: long-term oncological outcome analysis of the treatment of subcutaneous venous access device scars in 89 breast cancer patients","title-short":"Platelet-rich plasma (PRP) in oncological patients","volume":"306","author":[{"family":"Eichler","given":"Christian"},{"family":"Üner","given":"Jens"},{"family":"Thangarajah","given":"Fabinshy"},{"family":"Radosa","given":"Julia"},{"family":"Zinser","given":"Max"},{"family":"Fischer","given":"Lotta Ada"},{"family":"Puppe","given":"Julian"},{"family":"Warm","given":"Matthias"},{"family":"Malter","given":"Wolfram"},{"family":"Lenz","given":"Caroline"}],"issued":{"date-parts":[["2022",10]]}}}],"schema":"https://github.com/citation-style-language/schema/raw/master/csl-citation.json"} </w:instrText>
      </w:r>
      <w:r w:rsidRPr="00FE1682">
        <w:rPr>
          <w:lang w:val="en-US"/>
        </w:rPr>
        <w:fldChar w:fldCharType="separate"/>
      </w:r>
      <w:r w:rsidRPr="00FE1682">
        <w:rPr>
          <w:lang w:val="en-US"/>
        </w:rPr>
        <w:t>[20, 21]</w:t>
      </w:r>
      <w:r w:rsidRPr="00FE1682">
        <w:rPr>
          <w:lang w:val="en-US"/>
        </w:rPr>
        <w:fldChar w:fldCharType="end"/>
      </w:r>
      <w:r w:rsidRPr="00FE1682">
        <w:rPr>
          <w:lang w:val="en-US"/>
        </w:rPr>
        <w:t xml:space="preserve">. </w:t>
      </w:r>
    </w:p>
    <w:p w14:paraId="56D0C4DB" w14:textId="77777777" w:rsidR="008D15CD" w:rsidRPr="00FE1682" w:rsidRDefault="008D15CD" w:rsidP="008D15CD">
      <w:pPr>
        <w:spacing w:line="480" w:lineRule="auto"/>
        <w:jc w:val="both"/>
        <w:rPr>
          <w:lang w:val="en-US"/>
        </w:rPr>
      </w:pPr>
      <w:r w:rsidRPr="00FE1682">
        <w:rPr>
          <w:lang w:val="en-US"/>
        </w:rPr>
        <w:t>The recommendation specifies that the cancer treatment must be completed. Hormone therapy is an exception because it is usually given for several years after remission. Therefore, the recommendation allows PRP injection as part of hormone therapy if the cancer is considered in remission. The experts emphasized the need for absolute certainty regarding the patient's remission status, which must be explicitly stated in the latest letter from the oncologist and not merely asserted by the patient. If there is any doubt, the oncologist should be consulted.</w:t>
      </w:r>
      <w:r w:rsidRPr="00FE1682">
        <w:rPr>
          <w:i/>
          <w:iCs/>
          <w:lang w:val="en-US"/>
        </w:rPr>
        <w:t xml:space="preserve"> </w:t>
      </w:r>
    </w:p>
    <w:p w14:paraId="221CD86E" w14:textId="77777777" w:rsidR="008D15CD" w:rsidRPr="00FE1682" w:rsidRDefault="008D15CD" w:rsidP="008D15CD">
      <w:pPr>
        <w:spacing w:line="480" w:lineRule="auto"/>
        <w:jc w:val="both"/>
        <w:rPr>
          <w:lang w:val="en-US"/>
        </w:rPr>
      </w:pPr>
    </w:p>
    <w:p w14:paraId="47A7C9C1" w14:textId="77777777" w:rsidR="008D15CD" w:rsidRPr="00FE1682" w:rsidRDefault="008D15CD" w:rsidP="008D15CD">
      <w:pPr>
        <w:spacing w:line="480" w:lineRule="auto"/>
        <w:jc w:val="both"/>
        <w:rPr>
          <w:b/>
          <w:bCs/>
          <w:lang w:val="en-US"/>
        </w:rPr>
      </w:pPr>
      <w:r w:rsidRPr="00FE1682">
        <w:rPr>
          <w:b/>
          <w:bCs/>
          <w:u w:val="single"/>
          <w:lang w:val="en-US"/>
        </w:rPr>
        <w:t>Recommendation 14: In patients with metastatic solid cancer under treatment or not and considered in remission, PRP injection may be performed only after oncologist agreement.</w:t>
      </w:r>
    </w:p>
    <w:p w14:paraId="0AF3CA22" w14:textId="179868C6"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459E25BC" w14:textId="77777777" w:rsidR="008D15CD" w:rsidRPr="00FE1682" w:rsidRDefault="008D15CD" w:rsidP="008D15CD">
      <w:pPr>
        <w:spacing w:line="480" w:lineRule="auto"/>
        <w:jc w:val="both"/>
        <w:rPr>
          <w:lang w:val="en-US"/>
        </w:rPr>
      </w:pPr>
    </w:p>
    <w:p w14:paraId="5F1A7DA7" w14:textId="16F0DE36" w:rsidR="008D15CD" w:rsidRPr="00FE1682" w:rsidRDefault="008D15CD" w:rsidP="008D15CD">
      <w:pPr>
        <w:spacing w:line="480" w:lineRule="auto"/>
        <w:jc w:val="both"/>
        <w:rPr>
          <w:b/>
          <w:bCs/>
          <w:lang w:val="en-US"/>
        </w:rPr>
      </w:pPr>
      <w:r w:rsidRPr="00FE1682">
        <w:rPr>
          <w:b/>
          <w:bCs/>
          <w:lang w:val="en-US"/>
        </w:rPr>
        <w:t>Appropriate with strong agreement</w:t>
      </w:r>
    </w:p>
    <w:p w14:paraId="16536023" w14:textId="77777777" w:rsidR="008D15CD" w:rsidRPr="00FE1682" w:rsidRDefault="008D15CD" w:rsidP="008D15CD">
      <w:pPr>
        <w:spacing w:line="480" w:lineRule="auto"/>
        <w:jc w:val="both"/>
        <w:rPr>
          <w:lang w:val="en-US"/>
        </w:rPr>
      </w:pPr>
      <w:r w:rsidRPr="00FE1682">
        <w:rPr>
          <w:lang w:val="en-US"/>
        </w:rPr>
        <w:t>Number of ratings: 21</w:t>
      </w:r>
    </w:p>
    <w:p w14:paraId="179BEAD8" w14:textId="77777777" w:rsidR="008D15CD" w:rsidRPr="00FE1682" w:rsidRDefault="008D15CD" w:rsidP="008D15CD">
      <w:pPr>
        <w:spacing w:line="480" w:lineRule="auto"/>
        <w:jc w:val="both"/>
        <w:rPr>
          <w:lang w:val="en-US"/>
        </w:rPr>
      </w:pPr>
      <w:r w:rsidRPr="00FE1682">
        <w:rPr>
          <w:lang w:val="en-US"/>
        </w:rPr>
        <w:t>Median = 9; range = 8–9</w:t>
      </w:r>
    </w:p>
    <w:p w14:paraId="00B38497" w14:textId="77777777" w:rsidR="008D15CD" w:rsidRPr="00FE1682" w:rsidRDefault="008D15CD" w:rsidP="008D15CD">
      <w:pPr>
        <w:spacing w:line="480" w:lineRule="auto"/>
        <w:jc w:val="both"/>
        <w:rPr>
          <w:b/>
          <w:bCs/>
          <w:lang w:val="en-US"/>
        </w:rPr>
      </w:pPr>
    </w:p>
    <w:p w14:paraId="01F251DA" w14:textId="77777777" w:rsidR="008D15CD" w:rsidRPr="00FE1682" w:rsidRDefault="008D15CD" w:rsidP="008D15CD">
      <w:pPr>
        <w:spacing w:line="480" w:lineRule="auto"/>
        <w:jc w:val="both"/>
        <w:rPr>
          <w:lang w:val="en-US"/>
        </w:rPr>
      </w:pPr>
      <w:r w:rsidRPr="00FE1682">
        <w:rPr>
          <w:lang w:val="en-US"/>
        </w:rPr>
        <w:t>In the context of metastatic cancers, the concept of remission is more complex. It can be defined as the absence of any residual tumour or, alternatively, as the control of the cancer without the complete eradication of the tumour mass. In this situation, the opinion of the oncologist is essential to assess the risk of tumour cell dissemination due to PRP injection, which depends on each cancer situation. The continuation of oncologic treatment or not does not alter this approach because it may be continued for a long time while the patient with metastasis is considered to be in remission (e.g., in the case of immunotherapy).</w:t>
      </w:r>
    </w:p>
    <w:p w14:paraId="483AC621" w14:textId="77777777" w:rsidR="008D15CD" w:rsidRPr="00FE1682" w:rsidRDefault="008D15CD" w:rsidP="008D15CD">
      <w:pPr>
        <w:spacing w:line="480" w:lineRule="auto"/>
        <w:jc w:val="both"/>
        <w:rPr>
          <w:lang w:val="en-US"/>
        </w:rPr>
      </w:pPr>
    </w:p>
    <w:p w14:paraId="11CFAC3B" w14:textId="77777777" w:rsidR="008D15CD" w:rsidRPr="00FE1682" w:rsidRDefault="008D15CD" w:rsidP="008D15CD">
      <w:pPr>
        <w:spacing w:line="480" w:lineRule="auto"/>
        <w:jc w:val="both"/>
        <w:rPr>
          <w:b/>
          <w:bCs/>
          <w:lang w:val="en-US"/>
        </w:rPr>
      </w:pPr>
      <w:r w:rsidRPr="00FE1682">
        <w:rPr>
          <w:b/>
          <w:bCs/>
          <w:u w:val="single"/>
          <w:lang w:val="en-US"/>
        </w:rPr>
        <w:t>Recommendation 15: In patients with a history of solid cancer that the oncologist considers cured, PRP injection may be performed.</w:t>
      </w:r>
    </w:p>
    <w:p w14:paraId="670EFC31" w14:textId="4CF81F63"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44EDDCCF" w14:textId="77777777" w:rsidR="008D15CD" w:rsidRPr="00FE1682" w:rsidRDefault="008D15CD" w:rsidP="008D15CD">
      <w:pPr>
        <w:spacing w:line="480" w:lineRule="auto"/>
        <w:jc w:val="both"/>
        <w:rPr>
          <w:lang w:val="en-US"/>
        </w:rPr>
      </w:pPr>
    </w:p>
    <w:p w14:paraId="743CD873" w14:textId="31896C73" w:rsidR="008D15CD" w:rsidRPr="00FE1682" w:rsidRDefault="008D15CD" w:rsidP="008D15CD">
      <w:pPr>
        <w:spacing w:line="480" w:lineRule="auto"/>
        <w:jc w:val="both"/>
        <w:rPr>
          <w:b/>
          <w:bCs/>
          <w:lang w:val="en-US"/>
        </w:rPr>
      </w:pPr>
      <w:r w:rsidRPr="00FE1682">
        <w:rPr>
          <w:b/>
          <w:bCs/>
          <w:lang w:val="en-US"/>
        </w:rPr>
        <w:t>Appropriate with strong agreement</w:t>
      </w:r>
    </w:p>
    <w:p w14:paraId="5D489927" w14:textId="77777777" w:rsidR="008D15CD" w:rsidRPr="00FE1682" w:rsidRDefault="008D15CD" w:rsidP="008D15CD">
      <w:pPr>
        <w:spacing w:line="480" w:lineRule="auto"/>
        <w:jc w:val="both"/>
        <w:rPr>
          <w:lang w:val="en-US"/>
        </w:rPr>
      </w:pPr>
      <w:r w:rsidRPr="00FE1682">
        <w:rPr>
          <w:lang w:val="en-US"/>
        </w:rPr>
        <w:t>Number of ratings: 21</w:t>
      </w:r>
    </w:p>
    <w:p w14:paraId="4528643B" w14:textId="77777777" w:rsidR="008D15CD" w:rsidRPr="00FE1682" w:rsidRDefault="008D15CD" w:rsidP="008D15CD">
      <w:pPr>
        <w:spacing w:line="480" w:lineRule="auto"/>
        <w:jc w:val="both"/>
        <w:rPr>
          <w:lang w:val="en-US"/>
        </w:rPr>
      </w:pPr>
      <w:r w:rsidRPr="00FE1682">
        <w:rPr>
          <w:lang w:val="en-US"/>
        </w:rPr>
        <w:t>Median = 9; range = 7–9</w:t>
      </w:r>
    </w:p>
    <w:p w14:paraId="08F1175F" w14:textId="77777777" w:rsidR="008D15CD" w:rsidRPr="00FE1682" w:rsidRDefault="008D15CD" w:rsidP="008D15CD">
      <w:pPr>
        <w:spacing w:line="480" w:lineRule="auto"/>
        <w:jc w:val="both"/>
        <w:rPr>
          <w:b/>
          <w:bCs/>
          <w:lang w:val="en-US"/>
        </w:rPr>
      </w:pPr>
    </w:p>
    <w:p w14:paraId="241A53AE" w14:textId="17047D65" w:rsidR="008D15CD" w:rsidRPr="00FE1682" w:rsidRDefault="008D15CD" w:rsidP="008D15CD">
      <w:pPr>
        <w:spacing w:line="480" w:lineRule="auto"/>
        <w:jc w:val="both"/>
        <w:rPr>
          <w:lang w:val="en-US"/>
        </w:rPr>
      </w:pPr>
      <w:r w:rsidRPr="00FE1682">
        <w:rPr>
          <w:lang w:val="en-US"/>
        </w:rPr>
        <w:t>If the cancer is considered cured by the oncologist, there are no contraindications to PRP injection. As for the "remission" status (recommendation 13), there must be no doubt about the "cured" status of the cancer. If there is any doubt on this point, the oncologist should be consulted for confirmation. Of note, one of the 4 oncologic experts suggested the inclusion of a written document from the oncologist as a prerequisite for PRP injection. However, enforcing this requirement may be difficult if the cancer was treated several years previous. In addition, the recommendation does not specify a timeframe for the cancer to be cured. A 5-year period is often suggested but may vary depending on the type of solid cancer.</w:t>
      </w:r>
    </w:p>
    <w:p w14:paraId="21090E95" w14:textId="77777777" w:rsidR="008D15CD" w:rsidRPr="00FE1682" w:rsidRDefault="008D15CD" w:rsidP="008D15CD">
      <w:pPr>
        <w:spacing w:line="480" w:lineRule="auto"/>
        <w:jc w:val="both"/>
        <w:rPr>
          <w:lang w:val="en-US"/>
        </w:rPr>
      </w:pPr>
    </w:p>
    <w:p w14:paraId="738131D5" w14:textId="77777777" w:rsidR="008D15CD" w:rsidRPr="00FE1682" w:rsidRDefault="008D15CD" w:rsidP="008D15CD">
      <w:pPr>
        <w:spacing w:line="480" w:lineRule="auto"/>
        <w:jc w:val="both"/>
        <w:rPr>
          <w:b/>
          <w:bCs/>
          <w:u w:val="single"/>
          <w:lang w:val="en-US"/>
        </w:rPr>
      </w:pPr>
      <w:r w:rsidRPr="00FE1682">
        <w:rPr>
          <w:b/>
          <w:bCs/>
          <w:lang w:val="en-US"/>
        </w:rPr>
        <w:t>Recommendations for hematologic diseases (Table 4)</w:t>
      </w:r>
    </w:p>
    <w:p w14:paraId="3E61B210" w14:textId="77777777" w:rsidR="008D15CD" w:rsidRPr="00FE1682" w:rsidRDefault="008D15CD" w:rsidP="008D15CD">
      <w:pPr>
        <w:spacing w:line="480" w:lineRule="auto"/>
        <w:jc w:val="both"/>
        <w:rPr>
          <w:b/>
          <w:bCs/>
          <w:u w:val="single"/>
          <w:lang w:val="en-US"/>
        </w:rPr>
      </w:pPr>
    </w:p>
    <w:p w14:paraId="44F8E90D" w14:textId="77777777" w:rsidR="008D15CD" w:rsidRPr="00FE1682" w:rsidRDefault="008D15CD" w:rsidP="008D15CD">
      <w:pPr>
        <w:spacing w:line="480" w:lineRule="auto"/>
        <w:jc w:val="both"/>
        <w:rPr>
          <w:b/>
          <w:bCs/>
          <w:lang w:val="en-US"/>
        </w:rPr>
      </w:pPr>
      <w:r w:rsidRPr="00FE1682">
        <w:rPr>
          <w:b/>
          <w:bCs/>
          <w:u w:val="single"/>
          <w:lang w:val="en-US"/>
        </w:rPr>
        <w:t>Recommendation 16: A significant abnormality in the blood count should be investigated before PRP injection.</w:t>
      </w:r>
    </w:p>
    <w:p w14:paraId="1C117E60" w14:textId="65D9004A"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6629FCDE" w14:textId="77777777" w:rsidR="008D15CD" w:rsidRPr="00FE1682" w:rsidRDefault="008D15CD" w:rsidP="008D15CD">
      <w:pPr>
        <w:spacing w:line="480" w:lineRule="auto"/>
        <w:jc w:val="both"/>
        <w:rPr>
          <w:lang w:val="en-US"/>
        </w:rPr>
      </w:pPr>
    </w:p>
    <w:p w14:paraId="73D6C23D" w14:textId="00123F6A" w:rsidR="008D15CD" w:rsidRPr="00FE1682" w:rsidRDefault="008D15CD" w:rsidP="008D15CD">
      <w:pPr>
        <w:spacing w:line="480" w:lineRule="auto"/>
        <w:jc w:val="both"/>
        <w:rPr>
          <w:b/>
          <w:bCs/>
          <w:lang w:val="en-US"/>
        </w:rPr>
      </w:pPr>
      <w:r w:rsidRPr="00FE1682">
        <w:rPr>
          <w:b/>
          <w:bCs/>
          <w:lang w:val="en-US"/>
        </w:rPr>
        <w:t>Appropriate with strong agreement</w:t>
      </w:r>
    </w:p>
    <w:p w14:paraId="10E68617" w14:textId="77777777" w:rsidR="008D15CD" w:rsidRPr="00FE1682" w:rsidRDefault="008D15CD" w:rsidP="008D15CD">
      <w:pPr>
        <w:spacing w:line="480" w:lineRule="auto"/>
        <w:jc w:val="both"/>
        <w:rPr>
          <w:lang w:val="en-US"/>
        </w:rPr>
      </w:pPr>
      <w:r w:rsidRPr="00FE1682">
        <w:rPr>
          <w:lang w:val="en-US"/>
        </w:rPr>
        <w:t>Number of ratings: 22</w:t>
      </w:r>
    </w:p>
    <w:p w14:paraId="76B2D16E" w14:textId="77777777" w:rsidR="008D15CD" w:rsidRPr="00FE1682" w:rsidRDefault="008D15CD" w:rsidP="008D15CD">
      <w:pPr>
        <w:spacing w:line="480" w:lineRule="auto"/>
        <w:jc w:val="both"/>
        <w:rPr>
          <w:lang w:val="en-US"/>
        </w:rPr>
      </w:pPr>
      <w:r w:rsidRPr="00FE1682">
        <w:rPr>
          <w:lang w:val="en-US"/>
        </w:rPr>
        <w:t>Median = 9; range = 9–9</w:t>
      </w:r>
    </w:p>
    <w:p w14:paraId="17782031" w14:textId="77777777" w:rsidR="008D15CD" w:rsidRPr="00FE1682" w:rsidRDefault="008D15CD" w:rsidP="008D15CD">
      <w:pPr>
        <w:spacing w:line="480" w:lineRule="auto"/>
        <w:jc w:val="both"/>
        <w:rPr>
          <w:b/>
          <w:bCs/>
          <w:lang w:val="en-US"/>
        </w:rPr>
      </w:pPr>
    </w:p>
    <w:p w14:paraId="7677C31A" w14:textId="77777777" w:rsidR="008D15CD" w:rsidRPr="00FE1682" w:rsidRDefault="008D15CD" w:rsidP="008D15CD">
      <w:pPr>
        <w:spacing w:line="480" w:lineRule="auto"/>
        <w:jc w:val="both"/>
        <w:rPr>
          <w:lang w:val="en-US"/>
        </w:rPr>
      </w:pPr>
      <w:r w:rsidRPr="00FE1682">
        <w:rPr>
          <w:lang w:val="en-US"/>
        </w:rPr>
        <w:t>If an abnormality in blood count with unknown origin is detected and there is no obvious explanation in the patient's history, the abnormality should be investigated before PRP injection which is never an emergency. In addition, the discovery of a hematologic disease may constitute a contraindication to PRP injection (recommendations 18-22) and, consequently, any injection should be avoided until a final diagnosis. Experts recognised that the term “significant abnormalities” is vague, but proposing a threshold for each blood line seems impossible. This situation remains at the discretion of the clinician, who must investigate this anomaly as they would independently of the context of PRP.</w:t>
      </w:r>
    </w:p>
    <w:p w14:paraId="6B84AB56" w14:textId="77777777" w:rsidR="008D15CD" w:rsidRPr="00FE1682" w:rsidRDefault="008D15CD" w:rsidP="008D15CD">
      <w:pPr>
        <w:spacing w:line="480" w:lineRule="auto"/>
        <w:jc w:val="both"/>
        <w:rPr>
          <w:lang w:val="en-US"/>
        </w:rPr>
      </w:pPr>
    </w:p>
    <w:p w14:paraId="5BADFBD9" w14:textId="77777777" w:rsidR="008D15CD" w:rsidRPr="00FE1682" w:rsidRDefault="008D15CD" w:rsidP="008D15CD">
      <w:pPr>
        <w:spacing w:line="480" w:lineRule="auto"/>
        <w:jc w:val="both"/>
        <w:rPr>
          <w:b/>
          <w:bCs/>
          <w:u w:val="single"/>
          <w:lang w:val="en-US"/>
        </w:rPr>
      </w:pPr>
      <w:r w:rsidRPr="00FE1682">
        <w:rPr>
          <w:b/>
          <w:bCs/>
          <w:u w:val="single"/>
          <w:lang w:val="en-US"/>
        </w:rPr>
        <w:t>Recommendation 17: Previously investigated thrombocytopenia &gt; 50,000/mm3, excluding hematologic malignancies, is not a contraindication to PRP injection.</w:t>
      </w:r>
    </w:p>
    <w:p w14:paraId="3CA3AC8B" w14:textId="50ED033A"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6E1F1BDF" w14:textId="77777777" w:rsidR="008D15CD" w:rsidRPr="00FE1682" w:rsidRDefault="008D15CD" w:rsidP="008D15CD">
      <w:pPr>
        <w:spacing w:line="480" w:lineRule="auto"/>
        <w:jc w:val="both"/>
        <w:rPr>
          <w:lang w:val="en-US"/>
        </w:rPr>
      </w:pPr>
    </w:p>
    <w:p w14:paraId="3A7D2FE0" w14:textId="57176B7F" w:rsidR="008D15CD" w:rsidRPr="00FE1682" w:rsidRDefault="008D15CD" w:rsidP="008D15CD">
      <w:pPr>
        <w:spacing w:line="480" w:lineRule="auto"/>
        <w:jc w:val="both"/>
        <w:rPr>
          <w:b/>
          <w:bCs/>
          <w:lang w:val="en-US"/>
        </w:rPr>
      </w:pPr>
      <w:r w:rsidRPr="00FE1682">
        <w:rPr>
          <w:b/>
          <w:bCs/>
          <w:lang w:val="en-US"/>
        </w:rPr>
        <w:t>Appropriate with strong agreement</w:t>
      </w:r>
    </w:p>
    <w:p w14:paraId="6FA27392" w14:textId="77777777" w:rsidR="008D15CD" w:rsidRPr="00FE1682" w:rsidRDefault="008D15CD" w:rsidP="008D15CD">
      <w:pPr>
        <w:spacing w:line="480" w:lineRule="auto"/>
        <w:jc w:val="both"/>
        <w:rPr>
          <w:lang w:val="en-US"/>
        </w:rPr>
      </w:pPr>
      <w:r w:rsidRPr="00FE1682">
        <w:rPr>
          <w:lang w:val="en-US"/>
        </w:rPr>
        <w:t>Number of ratings: 22</w:t>
      </w:r>
    </w:p>
    <w:p w14:paraId="4638A804" w14:textId="77777777" w:rsidR="008D15CD" w:rsidRPr="00FE1682" w:rsidRDefault="008D15CD" w:rsidP="008D15CD">
      <w:pPr>
        <w:spacing w:line="480" w:lineRule="auto"/>
        <w:jc w:val="both"/>
        <w:rPr>
          <w:lang w:val="en-US"/>
        </w:rPr>
      </w:pPr>
      <w:r w:rsidRPr="00FE1682">
        <w:rPr>
          <w:lang w:val="en-US"/>
        </w:rPr>
        <w:t>Median = 8; range = 7–9</w:t>
      </w:r>
    </w:p>
    <w:p w14:paraId="3A4E75B0" w14:textId="77777777" w:rsidR="008D15CD" w:rsidRPr="00FE1682" w:rsidRDefault="008D15CD" w:rsidP="008D15CD">
      <w:pPr>
        <w:spacing w:line="480" w:lineRule="auto"/>
        <w:jc w:val="both"/>
        <w:rPr>
          <w:b/>
          <w:bCs/>
          <w:lang w:val="en-US"/>
        </w:rPr>
      </w:pPr>
    </w:p>
    <w:p w14:paraId="6F05ACD6" w14:textId="77777777" w:rsidR="008D15CD" w:rsidRPr="00FE1682" w:rsidRDefault="008D15CD" w:rsidP="008D15CD">
      <w:pPr>
        <w:spacing w:line="480" w:lineRule="auto"/>
        <w:jc w:val="both"/>
        <w:rPr>
          <w:lang w:val="en-US"/>
        </w:rPr>
      </w:pPr>
      <w:r w:rsidRPr="00FE1682">
        <w:rPr>
          <w:lang w:val="en-US"/>
        </w:rPr>
        <w:t>The objective of these recommendations is to assess the risk of PRP adverse effects, not its reduced efficacy. Therefore, there was no risk of specific adverse effects linked to thrombocytopenia as long as the platelet count was &gt; 50,000/mm</w:t>
      </w:r>
      <w:r w:rsidRPr="00FE1682">
        <w:rPr>
          <w:vertAlign w:val="superscript"/>
          <w:lang w:val="en-US"/>
        </w:rPr>
        <w:t>3</w:t>
      </w:r>
      <w:r w:rsidRPr="00FE1682">
        <w:rPr>
          <w:lang w:val="en-US"/>
        </w:rPr>
        <w:t xml:space="preserve"> (with risk of bleeding). The only situation distinguished here is the existence of a malignant hemopathy because thrombocytopenia may reflect the persistence of active disease and may be accompanied by substantial platelet function abnormalities (see subsequent recommendations).</w:t>
      </w:r>
    </w:p>
    <w:p w14:paraId="47C48E05" w14:textId="77777777" w:rsidR="008D15CD" w:rsidRPr="00FE1682" w:rsidRDefault="008D15CD" w:rsidP="008D15CD">
      <w:pPr>
        <w:spacing w:line="480" w:lineRule="auto"/>
        <w:jc w:val="both"/>
        <w:rPr>
          <w:lang w:val="en-US"/>
        </w:rPr>
      </w:pPr>
    </w:p>
    <w:p w14:paraId="5A892E75" w14:textId="77777777" w:rsidR="008D15CD" w:rsidRPr="00FE1682" w:rsidRDefault="008D15CD" w:rsidP="008D15CD">
      <w:pPr>
        <w:spacing w:line="480" w:lineRule="auto"/>
        <w:jc w:val="both"/>
        <w:rPr>
          <w:b/>
          <w:bCs/>
          <w:lang w:val="en-US"/>
        </w:rPr>
      </w:pPr>
      <w:r w:rsidRPr="00FE1682">
        <w:rPr>
          <w:b/>
          <w:bCs/>
          <w:u w:val="single"/>
          <w:lang w:val="en-US"/>
        </w:rPr>
        <w:t>Recommendation 18: In patients with a hematologic malignancy undergoing diagnosis, or not considered stabilized, PRP injection should not be performed, except in exceptional situations to be discussed with the hematologist.</w:t>
      </w:r>
    </w:p>
    <w:p w14:paraId="5BC813C5" w14:textId="2FA1BAF0"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25AB6188" w14:textId="77777777" w:rsidR="008D15CD" w:rsidRPr="00FE1682" w:rsidRDefault="008D15CD" w:rsidP="008D15CD">
      <w:pPr>
        <w:spacing w:line="480" w:lineRule="auto"/>
        <w:jc w:val="both"/>
        <w:rPr>
          <w:lang w:val="en-US"/>
        </w:rPr>
      </w:pPr>
    </w:p>
    <w:p w14:paraId="3AC966A3" w14:textId="3883C480" w:rsidR="008D15CD" w:rsidRPr="00FE1682" w:rsidRDefault="008D15CD" w:rsidP="008D15CD">
      <w:pPr>
        <w:spacing w:line="480" w:lineRule="auto"/>
        <w:jc w:val="both"/>
        <w:rPr>
          <w:b/>
          <w:bCs/>
          <w:lang w:val="en-US"/>
        </w:rPr>
      </w:pPr>
      <w:r w:rsidRPr="00FE1682">
        <w:rPr>
          <w:b/>
          <w:bCs/>
          <w:lang w:val="en-US"/>
        </w:rPr>
        <w:t>Appropriate with strong agreement</w:t>
      </w:r>
    </w:p>
    <w:p w14:paraId="5B7358F3" w14:textId="77777777" w:rsidR="008D15CD" w:rsidRPr="00FE1682" w:rsidRDefault="008D15CD" w:rsidP="008D15CD">
      <w:pPr>
        <w:spacing w:line="480" w:lineRule="auto"/>
        <w:jc w:val="both"/>
        <w:rPr>
          <w:lang w:val="en-US"/>
        </w:rPr>
      </w:pPr>
      <w:r w:rsidRPr="00FE1682">
        <w:rPr>
          <w:lang w:val="en-US"/>
        </w:rPr>
        <w:t>Number of ratings: 22</w:t>
      </w:r>
    </w:p>
    <w:p w14:paraId="73284508" w14:textId="77777777" w:rsidR="008D15CD" w:rsidRPr="00FE1682" w:rsidRDefault="008D15CD" w:rsidP="008D15CD">
      <w:pPr>
        <w:spacing w:line="480" w:lineRule="auto"/>
        <w:jc w:val="both"/>
        <w:rPr>
          <w:lang w:val="en-US"/>
        </w:rPr>
      </w:pPr>
      <w:r w:rsidRPr="00FE1682">
        <w:rPr>
          <w:lang w:val="en-US"/>
        </w:rPr>
        <w:t>Median = 9; range = 8–9</w:t>
      </w:r>
    </w:p>
    <w:p w14:paraId="194178BE" w14:textId="77777777" w:rsidR="008D15CD" w:rsidRPr="00FE1682" w:rsidRDefault="008D15CD" w:rsidP="008D15CD">
      <w:pPr>
        <w:spacing w:line="480" w:lineRule="auto"/>
        <w:jc w:val="both"/>
        <w:rPr>
          <w:b/>
          <w:bCs/>
          <w:lang w:val="en-US"/>
        </w:rPr>
      </w:pPr>
    </w:p>
    <w:p w14:paraId="7FC1D820" w14:textId="2D3BA9C6" w:rsidR="008D15CD" w:rsidRPr="00FE1682" w:rsidRDefault="008D15CD" w:rsidP="008D15CD">
      <w:pPr>
        <w:spacing w:line="480" w:lineRule="auto"/>
        <w:jc w:val="both"/>
        <w:rPr>
          <w:lang w:val="en-US"/>
        </w:rPr>
      </w:pPr>
      <w:r w:rsidRPr="00FE1682">
        <w:rPr>
          <w:lang w:val="en-US"/>
        </w:rPr>
        <w:t>As for a solid cancer (recommendation 12), not performing PRP injection in a patient with a hemopathy that is in the process of being diagnosed or not stabilized seems reasonable. Indeed, even if the hematologic malignancy is not associated with risk of "local inoculation" of neoplastic cells that could lead to metastasis at the injection site after PRP injection, it can lead to quantitative changes but also dysfunction of platelets that can cause local adverse effects, especially because of their inflammatory phenotype.</w:t>
      </w:r>
    </w:p>
    <w:p w14:paraId="4A8D524A" w14:textId="77777777" w:rsidR="008D15CD" w:rsidRPr="00FE1682" w:rsidRDefault="008D15CD" w:rsidP="008D15CD">
      <w:pPr>
        <w:spacing w:line="480" w:lineRule="auto"/>
        <w:jc w:val="both"/>
        <w:rPr>
          <w:lang w:val="en-US"/>
        </w:rPr>
      </w:pPr>
    </w:p>
    <w:p w14:paraId="2A9AB4BB" w14:textId="77777777" w:rsidR="008D15CD" w:rsidRPr="00FE1682" w:rsidRDefault="008D15CD" w:rsidP="008D15CD">
      <w:pPr>
        <w:spacing w:line="480" w:lineRule="auto"/>
        <w:jc w:val="both"/>
        <w:rPr>
          <w:b/>
          <w:bCs/>
          <w:lang w:val="en-US"/>
        </w:rPr>
      </w:pPr>
      <w:r w:rsidRPr="00FE1682">
        <w:rPr>
          <w:b/>
          <w:bCs/>
          <w:u w:val="single"/>
          <w:lang w:val="en-US"/>
        </w:rPr>
        <w:t>Recommendation 19: In patients with a hematologic malignancy considered in remission by the hematologist after the completion of treatment (including post-transplant immunosuppressive therapy), PRP injection may be performed if there are no platelet count abnormalities.</w:t>
      </w:r>
      <w:r w:rsidRPr="00FE1682">
        <w:rPr>
          <w:b/>
          <w:bCs/>
          <w:lang w:val="en-US"/>
        </w:rPr>
        <w:t xml:space="preserve"> </w:t>
      </w:r>
    </w:p>
    <w:p w14:paraId="0C14273A" w14:textId="6A8D4E1F"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7C31A5DF" w14:textId="77777777" w:rsidR="008D15CD" w:rsidRPr="00FE1682" w:rsidRDefault="008D15CD" w:rsidP="008D15CD">
      <w:pPr>
        <w:spacing w:line="480" w:lineRule="auto"/>
        <w:jc w:val="both"/>
        <w:rPr>
          <w:lang w:val="en-US"/>
        </w:rPr>
      </w:pPr>
    </w:p>
    <w:p w14:paraId="17B558FF" w14:textId="3216300D" w:rsidR="008D15CD" w:rsidRPr="00FE1682" w:rsidRDefault="008D15CD" w:rsidP="008D15CD">
      <w:pPr>
        <w:spacing w:line="480" w:lineRule="auto"/>
        <w:jc w:val="both"/>
        <w:rPr>
          <w:b/>
          <w:bCs/>
          <w:lang w:val="en-US"/>
        </w:rPr>
      </w:pPr>
      <w:r w:rsidRPr="00FE1682">
        <w:rPr>
          <w:b/>
          <w:bCs/>
          <w:lang w:val="en-US"/>
        </w:rPr>
        <w:t>Appropriate with strong agreement</w:t>
      </w:r>
    </w:p>
    <w:p w14:paraId="2323E137" w14:textId="77777777" w:rsidR="008D15CD" w:rsidRPr="00FE1682" w:rsidRDefault="008D15CD" w:rsidP="008D15CD">
      <w:pPr>
        <w:spacing w:line="480" w:lineRule="auto"/>
        <w:jc w:val="both"/>
        <w:rPr>
          <w:lang w:val="en-US"/>
        </w:rPr>
      </w:pPr>
      <w:r w:rsidRPr="00FE1682">
        <w:rPr>
          <w:lang w:val="en-US"/>
        </w:rPr>
        <w:t>Number of ratings: 22</w:t>
      </w:r>
    </w:p>
    <w:p w14:paraId="3283C5C3" w14:textId="77777777" w:rsidR="008D15CD" w:rsidRPr="00FE1682" w:rsidRDefault="008D15CD" w:rsidP="008D15CD">
      <w:pPr>
        <w:spacing w:line="480" w:lineRule="auto"/>
        <w:jc w:val="both"/>
        <w:rPr>
          <w:lang w:val="en-US"/>
        </w:rPr>
      </w:pPr>
      <w:r w:rsidRPr="00FE1682">
        <w:rPr>
          <w:lang w:val="en-US"/>
        </w:rPr>
        <w:t>Median = 9; range = 7–9</w:t>
      </w:r>
    </w:p>
    <w:p w14:paraId="1223AB3A" w14:textId="77777777" w:rsidR="008D15CD" w:rsidRPr="00FE1682" w:rsidRDefault="008D15CD" w:rsidP="008D15CD">
      <w:pPr>
        <w:spacing w:line="480" w:lineRule="auto"/>
        <w:jc w:val="both"/>
        <w:rPr>
          <w:b/>
          <w:bCs/>
          <w:lang w:val="en-US"/>
        </w:rPr>
      </w:pPr>
    </w:p>
    <w:p w14:paraId="7D6C91B4" w14:textId="3966046C" w:rsidR="008D15CD" w:rsidRPr="00FE1682" w:rsidRDefault="008D15CD" w:rsidP="008D15CD">
      <w:pPr>
        <w:spacing w:line="480" w:lineRule="auto"/>
        <w:jc w:val="both"/>
        <w:rPr>
          <w:lang w:val="en-US"/>
        </w:rPr>
      </w:pPr>
      <w:r w:rsidRPr="00FE1682">
        <w:rPr>
          <w:lang w:val="en-US"/>
        </w:rPr>
        <w:t xml:space="preserve">As previously described (recommendation 18), the risk is mainly related to the change in platelet phenotype associated with the hemopathy, characterised particularly by a pro-inflammatory profile. PRP injection may be performed after achieving remission of the hemopathy at the end of treatment and in the absence of abnormalities in the platelet line. A normal platelet count is required because quantitative abnormalities may reflect the persistence of active disease and may be associated with significant risk of platelet dysfunction </w:t>
      </w:r>
      <w:r w:rsidRPr="00FE1682">
        <w:rPr>
          <w:lang w:val="en-US"/>
        </w:rPr>
        <w:fldChar w:fldCharType="begin"/>
      </w:r>
      <w:r w:rsidRPr="00FE1682">
        <w:rPr>
          <w:lang w:val="en-US"/>
        </w:rPr>
        <w:instrText xml:space="preserve"> ADDIN ZOTERO_ITEM CSL_CITATION {"citationID":"sTiC237d","properties":{"formattedCitation":"[41]","plainCitation":"[41]","noteIndex":0},"citationItems":[{"id":3324,"uris":["http://zotero.org/users/1142566/items/YF82YQJL"],"itemData":{"id":3324,"type":"article-journal","abstract":"PURPOSE OF REVIEW: In this article, we summarize the current knowledge on new roles played by platelets and their interactions with blood components, and their possible implications in malignant hematological disorders.\nRECENT FINDINGS: Recent reports in the literature are revealing that platelets are important partners in different aspects of physiology and pathophysiology beyond hemostasis and thrombosis, including but not restricted to inflammation, cancer or host defense. Moreover, several studies suggest that platelet interactions with other blood cells could regulate functional and biochemical responses of each other. Finally, platelet alterations in number as well as in function have been observed in different hematological disorders related with the action of treatments.\nSUMMARY: Common complications of leukemia are bleeding and thrombosis, in which the number and activity of platelets undoubtedly play an important role. Probably related with their apparent structural simplicity compared with other hematological cells, the interest in platelets in malignant hematological disorders has been mainly restricted to the determination of the number of circulating platelets. However, different studies have demonstrated that numbers of platelets between 6 and 80 × 10(9) platelets/l are a poor indicator of the risk of bleeding, as this number does not give any information on the functional activity of these platelets.","container-title":"Current Opinion in Oncology","DOI":"10.1097/CCO.0000000000000237","ISSN":"1531-703X","issue":"6","journalAbbreviation":"Curr Opin Oncol","language":"eng","note":"PMID: 26447878","page":"522-531","source":"PubMed","title":"Platelet function in malignant hematological disorders","volume":"27","author":[{"family":"Moscardó","given":"Antonio"},{"family":"Latorre","given":"Ana"},{"family":"Santos","given":"María Teresa"},{"family":"Bonanad","given":"Santiago"},{"family":"Vallés","given":"Juana"}],"issued":{"date-parts":[["2015",11]]}}}],"schema":"https://github.com/citation-style-language/schema/raw/master/csl-citation.json"} </w:instrText>
      </w:r>
      <w:r w:rsidRPr="00FE1682">
        <w:rPr>
          <w:lang w:val="en-US"/>
        </w:rPr>
        <w:fldChar w:fldCharType="separate"/>
      </w:r>
      <w:r w:rsidRPr="00FE1682">
        <w:rPr>
          <w:lang w:val="en-US"/>
        </w:rPr>
        <w:t>[4</w:t>
      </w:r>
      <w:r w:rsidR="00FA68AC">
        <w:rPr>
          <w:lang w:val="en-US"/>
        </w:rPr>
        <w:t>2</w:t>
      </w:r>
      <w:r w:rsidRPr="00FE1682">
        <w:rPr>
          <w:lang w:val="en-US"/>
        </w:rPr>
        <w:t>]</w:t>
      </w:r>
      <w:r w:rsidRPr="00FE1682">
        <w:rPr>
          <w:lang w:val="en-US"/>
        </w:rPr>
        <w:fldChar w:fldCharType="end"/>
      </w:r>
      <w:r w:rsidRPr="00FE1682">
        <w:rPr>
          <w:lang w:val="en-US"/>
        </w:rPr>
        <w:t xml:space="preserve">, the latter being more difficult to assess in clinical practice. Treatment completion includes immunosuppressive drugs prescribed after stem cell transplantation because they induce a high risk of infection in these already frail patients and their use is generally transient (a few months). </w:t>
      </w:r>
    </w:p>
    <w:p w14:paraId="491EAB17" w14:textId="77777777" w:rsidR="008D15CD" w:rsidRPr="00FE1682" w:rsidRDefault="008D15CD" w:rsidP="008D15CD">
      <w:pPr>
        <w:spacing w:line="480" w:lineRule="auto"/>
        <w:jc w:val="both"/>
        <w:rPr>
          <w:lang w:val="en-US"/>
        </w:rPr>
      </w:pPr>
    </w:p>
    <w:p w14:paraId="38965F35" w14:textId="77777777" w:rsidR="008D15CD" w:rsidRPr="00FE1682" w:rsidRDefault="008D15CD" w:rsidP="008D15CD">
      <w:pPr>
        <w:spacing w:line="480" w:lineRule="auto"/>
        <w:jc w:val="both"/>
        <w:rPr>
          <w:b/>
          <w:bCs/>
          <w:lang w:val="en-US"/>
        </w:rPr>
      </w:pPr>
      <w:r w:rsidRPr="00FE1682">
        <w:rPr>
          <w:b/>
          <w:bCs/>
          <w:u w:val="single"/>
          <w:lang w:val="en-US"/>
        </w:rPr>
        <w:t>Recommendation 20: In patients with stabilized chronic lymphoid hemopathy under treatment or not, PRP injection may be performed if there are no platelet count abnormalities.</w:t>
      </w:r>
    </w:p>
    <w:p w14:paraId="7BCF4386" w14:textId="49FAD94C"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595E72A0" w14:textId="77777777" w:rsidR="008D15CD" w:rsidRPr="00FE1682" w:rsidRDefault="008D15CD" w:rsidP="008D15CD">
      <w:pPr>
        <w:spacing w:line="480" w:lineRule="auto"/>
        <w:jc w:val="both"/>
        <w:rPr>
          <w:lang w:val="en-US"/>
        </w:rPr>
      </w:pPr>
    </w:p>
    <w:p w14:paraId="17604336" w14:textId="183E3C7D" w:rsidR="008D15CD" w:rsidRPr="00FE1682" w:rsidRDefault="008D15CD" w:rsidP="008D15CD">
      <w:pPr>
        <w:spacing w:line="480" w:lineRule="auto"/>
        <w:jc w:val="both"/>
        <w:rPr>
          <w:b/>
          <w:bCs/>
          <w:lang w:val="en-US"/>
        </w:rPr>
      </w:pPr>
      <w:r w:rsidRPr="00FE1682">
        <w:rPr>
          <w:b/>
          <w:bCs/>
          <w:lang w:val="en-US"/>
        </w:rPr>
        <w:t>Appropriate with strong agreement</w:t>
      </w:r>
    </w:p>
    <w:p w14:paraId="62FF3559" w14:textId="77777777" w:rsidR="008D15CD" w:rsidRPr="00FE1682" w:rsidRDefault="008D15CD" w:rsidP="008D15CD">
      <w:pPr>
        <w:spacing w:line="480" w:lineRule="auto"/>
        <w:jc w:val="both"/>
        <w:rPr>
          <w:lang w:val="en-US"/>
        </w:rPr>
      </w:pPr>
      <w:r w:rsidRPr="00FE1682">
        <w:rPr>
          <w:lang w:val="en-US"/>
        </w:rPr>
        <w:t>Number of ratings: 22</w:t>
      </w:r>
    </w:p>
    <w:p w14:paraId="73AE8327" w14:textId="77777777" w:rsidR="008D15CD" w:rsidRPr="00FE1682" w:rsidRDefault="008D15CD" w:rsidP="008D15CD">
      <w:pPr>
        <w:spacing w:line="480" w:lineRule="auto"/>
        <w:jc w:val="both"/>
        <w:rPr>
          <w:lang w:val="en-US"/>
        </w:rPr>
      </w:pPr>
      <w:r w:rsidRPr="00FE1682">
        <w:rPr>
          <w:lang w:val="en-US"/>
        </w:rPr>
        <w:t>Median = 9; range = 8-9</w:t>
      </w:r>
    </w:p>
    <w:p w14:paraId="08BDC44A" w14:textId="77777777" w:rsidR="008D15CD" w:rsidRPr="00FE1682" w:rsidRDefault="008D15CD" w:rsidP="008D15CD">
      <w:pPr>
        <w:spacing w:line="480" w:lineRule="auto"/>
        <w:jc w:val="both"/>
        <w:rPr>
          <w:b/>
          <w:bCs/>
          <w:lang w:val="en-US"/>
        </w:rPr>
      </w:pPr>
    </w:p>
    <w:p w14:paraId="731FFA9C" w14:textId="1F6151B6" w:rsidR="008D15CD" w:rsidRPr="00FE1682" w:rsidRDefault="008D15CD" w:rsidP="008D15CD">
      <w:pPr>
        <w:spacing w:line="480" w:lineRule="auto"/>
        <w:jc w:val="both"/>
        <w:rPr>
          <w:lang w:val="en-US"/>
        </w:rPr>
      </w:pPr>
      <w:r w:rsidRPr="00FE1682">
        <w:rPr>
          <w:lang w:val="en-US"/>
        </w:rPr>
        <w:t xml:space="preserve">Chronic lymphocytic hemopathies are chronic diseases from which most patients never recover, with a few exceptions such as chronic lymphocytic leukemia after allografts, but which can be stabilised for a long time. Therefore, the question of treating associated pathologies, especially MSK diseases, including PRP injection, will arise more frequently, especially when therapeutic alternatives have failed. Experts decided to distinguish between lymphoid and chronic myeloid hemopathies because hematologists insisted that myeloid hemopathies have a greater impact on platelets, quantitatively but also qualitatively, with the risk of injecting pro-inflammatory platelets </w:t>
      </w:r>
      <w:r w:rsidRPr="00FE1682">
        <w:rPr>
          <w:lang w:val="en-US"/>
        </w:rPr>
        <w:fldChar w:fldCharType="begin"/>
      </w:r>
      <w:r w:rsidRPr="00FE1682">
        <w:rPr>
          <w:lang w:val="en-US"/>
        </w:rPr>
        <w:instrText xml:space="preserve"> ADDIN ZOTERO_ITEM CSL_CITATION {"citationID":"D0LVO4RM","properties":{"formattedCitation":"[41]","plainCitation":"[41]","noteIndex":0},"citationItems":[{"id":3324,"uris":["http://zotero.org/users/1142566/items/YF82YQJL"],"itemData":{"id":3324,"type":"article-journal","abstract":"PURPOSE OF REVIEW: In this article, we summarize the current knowledge on new roles played by platelets and their interactions with blood components, and their possible implications in malignant hematological disorders.\nRECENT FINDINGS: Recent reports in the literature are revealing that platelets are important partners in different aspects of physiology and pathophysiology beyond hemostasis and thrombosis, including but not restricted to inflammation, cancer or host defense. Moreover, several studies suggest that platelet interactions with other blood cells could regulate functional and biochemical responses of each other. Finally, platelet alterations in number as well as in function have been observed in different hematological disorders related with the action of treatments.\nSUMMARY: Common complications of leukemia are bleeding and thrombosis, in which the number and activity of platelets undoubtedly play an important role. Probably related with their apparent structural simplicity compared with other hematological cells, the interest in platelets in malignant hematological disorders has been mainly restricted to the determination of the number of circulating platelets. However, different studies have demonstrated that numbers of platelets between 6 and 80 × 10(9) platelets/l are a poor indicator of the risk of bleeding, as this number does not give any information on the functional activity of these platelets.","container-title":"Current Opinion in Oncology","DOI":"10.1097/CCO.0000000000000237","ISSN":"1531-703X","issue":"6","journalAbbreviation":"Curr Opin Oncol","language":"eng","note":"PMID: 26447878","page":"522-531","source":"PubMed","title":"Platelet function in malignant hematological disorders","volume":"27","author":[{"family":"Moscardó","given":"Antonio"},{"family":"Latorre","given":"Ana"},{"family":"Santos","given":"María Teresa"},{"family":"Bonanad","given":"Santiago"},{"family":"Vallés","given":"Juana"}],"issued":{"date-parts":[["2015",11]]}}}],"schema":"https://github.com/citation-style-language/schema/raw/master/csl-citation.json"} </w:instrText>
      </w:r>
      <w:r w:rsidRPr="00FE1682">
        <w:rPr>
          <w:lang w:val="en-US"/>
        </w:rPr>
        <w:fldChar w:fldCharType="separate"/>
      </w:r>
      <w:r w:rsidRPr="00FE1682">
        <w:rPr>
          <w:lang w:val="en-US"/>
        </w:rPr>
        <w:t>[4</w:t>
      </w:r>
      <w:r w:rsidR="00FA68AC">
        <w:rPr>
          <w:lang w:val="en-US"/>
        </w:rPr>
        <w:t>2</w:t>
      </w:r>
      <w:r w:rsidRPr="00FE1682">
        <w:rPr>
          <w:lang w:val="en-US"/>
        </w:rPr>
        <w:t>]</w:t>
      </w:r>
      <w:r w:rsidRPr="00FE1682">
        <w:rPr>
          <w:lang w:val="en-US"/>
        </w:rPr>
        <w:fldChar w:fldCharType="end"/>
      </w:r>
      <w:r w:rsidRPr="00FE1682">
        <w:rPr>
          <w:lang w:val="en-US"/>
        </w:rPr>
        <w:t xml:space="preserve">. Therefore, allowing PRP injection in stabilised lymphoid hemopathies seems reasonable. The need for a normal platelet count has also been added because an abnormal platelet count may reflect uncontrolled hematologic pathology and may be a potential marker of qualitative abnormalities that are more difficult to assess in clinical practice. </w:t>
      </w:r>
    </w:p>
    <w:p w14:paraId="2CDE2790" w14:textId="77777777" w:rsidR="008D15CD" w:rsidRPr="00FE1682" w:rsidRDefault="008D15CD" w:rsidP="008D15CD">
      <w:pPr>
        <w:spacing w:line="480" w:lineRule="auto"/>
        <w:jc w:val="both"/>
        <w:rPr>
          <w:b/>
          <w:bCs/>
          <w:u w:val="single"/>
          <w:lang w:val="en-US"/>
        </w:rPr>
      </w:pPr>
    </w:p>
    <w:p w14:paraId="61A08093" w14:textId="77777777" w:rsidR="008D15CD" w:rsidRPr="00FE1682" w:rsidRDefault="008D15CD" w:rsidP="008D15CD">
      <w:pPr>
        <w:spacing w:line="480" w:lineRule="auto"/>
        <w:jc w:val="both"/>
        <w:rPr>
          <w:b/>
          <w:bCs/>
          <w:lang w:val="en-US"/>
        </w:rPr>
      </w:pPr>
      <w:r w:rsidRPr="00FE1682">
        <w:rPr>
          <w:b/>
          <w:bCs/>
          <w:u w:val="single"/>
          <w:lang w:val="en-US"/>
        </w:rPr>
        <w:t>Recommendation 21: In patients with a stabilized chronic myeloid hemopathy under treatment or not, PRP injection may be performed only after hematologist agreement.</w:t>
      </w:r>
    </w:p>
    <w:p w14:paraId="65716942" w14:textId="376F10E0"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4ADFEB5B" w14:textId="77777777" w:rsidR="008D15CD" w:rsidRPr="00FE1682" w:rsidRDefault="008D15CD" w:rsidP="008D15CD">
      <w:pPr>
        <w:spacing w:line="480" w:lineRule="auto"/>
        <w:jc w:val="both"/>
        <w:rPr>
          <w:lang w:val="en-US"/>
        </w:rPr>
      </w:pPr>
    </w:p>
    <w:p w14:paraId="0B54EEDC" w14:textId="26A3521E" w:rsidR="008D15CD" w:rsidRPr="00FE1682" w:rsidRDefault="008D15CD" w:rsidP="008D15CD">
      <w:pPr>
        <w:spacing w:line="480" w:lineRule="auto"/>
        <w:jc w:val="both"/>
        <w:rPr>
          <w:b/>
          <w:bCs/>
          <w:lang w:val="en-US"/>
        </w:rPr>
      </w:pPr>
      <w:r w:rsidRPr="00FE1682">
        <w:rPr>
          <w:b/>
          <w:bCs/>
          <w:lang w:val="en-US"/>
        </w:rPr>
        <w:t>Appropriate with strong agreement</w:t>
      </w:r>
    </w:p>
    <w:p w14:paraId="545C1782" w14:textId="77777777" w:rsidR="008D15CD" w:rsidRPr="00FE1682" w:rsidRDefault="008D15CD" w:rsidP="008D15CD">
      <w:pPr>
        <w:spacing w:line="480" w:lineRule="auto"/>
        <w:jc w:val="both"/>
        <w:rPr>
          <w:lang w:val="en-US"/>
        </w:rPr>
      </w:pPr>
      <w:r w:rsidRPr="00FE1682">
        <w:rPr>
          <w:lang w:val="en-US"/>
        </w:rPr>
        <w:t>Number of ratings: 22</w:t>
      </w:r>
    </w:p>
    <w:p w14:paraId="6BFEA8CC" w14:textId="77777777" w:rsidR="008D15CD" w:rsidRPr="00FE1682" w:rsidRDefault="008D15CD" w:rsidP="008D15CD">
      <w:pPr>
        <w:spacing w:line="480" w:lineRule="auto"/>
        <w:jc w:val="both"/>
        <w:rPr>
          <w:lang w:val="en-US"/>
        </w:rPr>
      </w:pPr>
      <w:r w:rsidRPr="00FE1682">
        <w:rPr>
          <w:lang w:val="en-US"/>
        </w:rPr>
        <w:t>Median = 9; range = 8-9</w:t>
      </w:r>
    </w:p>
    <w:p w14:paraId="728C6705" w14:textId="77777777" w:rsidR="008D15CD" w:rsidRPr="00FE1682" w:rsidRDefault="008D15CD" w:rsidP="008D15CD">
      <w:pPr>
        <w:spacing w:line="480" w:lineRule="auto"/>
        <w:jc w:val="both"/>
        <w:rPr>
          <w:b/>
          <w:bCs/>
          <w:lang w:val="en-US"/>
        </w:rPr>
      </w:pPr>
    </w:p>
    <w:p w14:paraId="0F59124C" w14:textId="66BE4A12" w:rsidR="008D15CD" w:rsidRPr="00FE1682" w:rsidRDefault="008D15CD" w:rsidP="008D15CD">
      <w:pPr>
        <w:spacing w:line="480" w:lineRule="auto"/>
        <w:jc w:val="both"/>
        <w:rPr>
          <w:lang w:val="en-US"/>
        </w:rPr>
      </w:pPr>
      <w:r w:rsidRPr="00FE1682">
        <w:rPr>
          <w:lang w:val="en-US"/>
        </w:rPr>
        <w:t>As mentioned in recommendation 20, hematologist experts insisted that myeloid hemopathies have a greater effect on the platelet lineage (both quantitatively and qualitatively) than other hemopathies, which could significantly affect the cellular composition of PRP. Consequently, the experts recommended that PRP should not be used in patients with chronic myeloid hemopathy without the agreement of the hematologist, even with a normal platelet count.</w:t>
      </w:r>
    </w:p>
    <w:p w14:paraId="671F9B3D" w14:textId="77777777" w:rsidR="008D15CD" w:rsidRPr="00FE1682" w:rsidRDefault="008D15CD" w:rsidP="008D15CD">
      <w:pPr>
        <w:spacing w:line="480" w:lineRule="auto"/>
        <w:jc w:val="both"/>
        <w:rPr>
          <w:lang w:val="en-US"/>
        </w:rPr>
      </w:pPr>
    </w:p>
    <w:p w14:paraId="429364C0" w14:textId="77777777" w:rsidR="008D15CD" w:rsidRPr="00FE1682" w:rsidRDefault="008D15CD" w:rsidP="008D15CD">
      <w:pPr>
        <w:spacing w:line="480" w:lineRule="auto"/>
        <w:jc w:val="both"/>
        <w:rPr>
          <w:b/>
          <w:bCs/>
          <w:lang w:val="en-US"/>
        </w:rPr>
      </w:pPr>
      <w:r w:rsidRPr="00FE1682">
        <w:rPr>
          <w:b/>
          <w:bCs/>
          <w:u w:val="single"/>
          <w:lang w:val="en-US"/>
        </w:rPr>
        <w:t>Recommendation 22: In patients with monoclonal gammopathy of undetermined significance, PRP injection may be performed.</w:t>
      </w:r>
    </w:p>
    <w:p w14:paraId="2B8D01AD" w14:textId="3AE73A2A"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5B862136" w14:textId="77777777" w:rsidR="008D15CD" w:rsidRPr="00FE1682" w:rsidRDefault="008D15CD" w:rsidP="008D15CD">
      <w:pPr>
        <w:spacing w:line="480" w:lineRule="auto"/>
        <w:jc w:val="both"/>
        <w:rPr>
          <w:lang w:val="en-US"/>
        </w:rPr>
      </w:pPr>
    </w:p>
    <w:p w14:paraId="43B50CE1" w14:textId="6ACB9A83" w:rsidR="008D15CD" w:rsidRPr="00FE1682" w:rsidRDefault="008D15CD" w:rsidP="008D15CD">
      <w:pPr>
        <w:spacing w:line="480" w:lineRule="auto"/>
        <w:jc w:val="both"/>
        <w:rPr>
          <w:b/>
          <w:bCs/>
          <w:lang w:val="en-US"/>
        </w:rPr>
      </w:pPr>
      <w:r w:rsidRPr="00FE1682">
        <w:rPr>
          <w:b/>
          <w:bCs/>
          <w:lang w:val="en-US"/>
        </w:rPr>
        <w:t>Appropriate with relative agreement</w:t>
      </w:r>
    </w:p>
    <w:p w14:paraId="13BBDBAC" w14:textId="77777777" w:rsidR="008D15CD" w:rsidRPr="00FE1682" w:rsidRDefault="008D15CD" w:rsidP="008D15CD">
      <w:pPr>
        <w:spacing w:line="480" w:lineRule="auto"/>
        <w:jc w:val="both"/>
        <w:rPr>
          <w:lang w:val="en-US"/>
        </w:rPr>
      </w:pPr>
      <w:r w:rsidRPr="00FE1682">
        <w:rPr>
          <w:lang w:val="en-US"/>
        </w:rPr>
        <w:t>Number of ratings: 22</w:t>
      </w:r>
    </w:p>
    <w:p w14:paraId="28E71759" w14:textId="77777777" w:rsidR="008D15CD" w:rsidRPr="00FE1682" w:rsidRDefault="008D15CD" w:rsidP="008D15CD">
      <w:pPr>
        <w:spacing w:line="480" w:lineRule="auto"/>
        <w:jc w:val="both"/>
        <w:rPr>
          <w:lang w:val="en-US"/>
        </w:rPr>
      </w:pPr>
      <w:r w:rsidRPr="00FE1682">
        <w:rPr>
          <w:lang w:val="en-US"/>
        </w:rPr>
        <w:t>Median = 9; range = 6–9</w:t>
      </w:r>
    </w:p>
    <w:p w14:paraId="3FBA16C9" w14:textId="77777777" w:rsidR="008D15CD" w:rsidRPr="00FE1682" w:rsidRDefault="008D15CD" w:rsidP="008D15CD">
      <w:pPr>
        <w:spacing w:line="480" w:lineRule="auto"/>
        <w:jc w:val="both"/>
        <w:rPr>
          <w:b/>
          <w:bCs/>
          <w:lang w:val="en-US"/>
        </w:rPr>
      </w:pPr>
    </w:p>
    <w:p w14:paraId="6108E5EC" w14:textId="52EE85BA" w:rsidR="008D15CD" w:rsidRPr="00FE1682" w:rsidRDefault="008D15CD" w:rsidP="008D15CD">
      <w:pPr>
        <w:spacing w:line="480" w:lineRule="auto"/>
        <w:jc w:val="both"/>
        <w:rPr>
          <w:lang w:val="en-US"/>
        </w:rPr>
      </w:pPr>
      <w:r w:rsidRPr="00FE1682">
        <w:rPr>
          <w:lang w:val="en-US"/>
        </w:rPr>
        <w:t>By definition, monoclonal gamm</w:t>
      </w:r>
      <w:r w:rsidR="00A76825">
        <w:rPr>
          <w:lang w:val="en-US"/>
        </w:rPr>
        <w:t>o</w:t>
      </w:r>
      <w:r w:rsidRPr="00FE1682">
        <w:rPr>
          <w:lang w:val="en-US"/>
        </w:rPr>
        <w:t xml:space="preserve">pathy of undetermined significance (MGUS) corresponds to purely biologic abnormalities with no clinical or biologic signs of end-organ damage. Cell lines are also normal, at least quantitatively, because there may be platelet hyperactivity, particularly with high thrombotic activity </w:t>
      </w:r>
      <w:r w:rsidRPr="00FE1682">
        <w:rPr>
          <w:lang w:val="en-US"/>
        </w:rPr>
        <w:fldChar w:fldCharType="begin"/>
      </w:r>
      <w:r w:rsidRPr="00FE1682">
        <w:rPr>
          <w:lang w:val="en-US"/>
        </w:rPr>
        <w:instrText xml:space="preserve"> ADDIN ZOTERO_ITEM CSL_CITATION {"citationID":"Gfrd5k5q","properties":{"formattedCitation":"[43]","plainCitation":"[43]","noteIndex":0},"citationItems":[{"id":3326,"uris":["http://zotero.org/users/1142566/items/F9J8G25K"],"itemData":{"id":3326,"type":"article-journal","abstract":"Thrombotic events are common in patients with multiple myeloma (MM), smouldering myeloma (SM) and monoclonal gammopathy of undetermined significance (MGUS). Previous studies have indicated platelet hyperactivation as a feature of thrombotic risk in MM, but there is a dearth of data in MGUS. In the present study, multiparameter analysis of platelet activation and responsiveness was investigated by flow cytometry in patients with MGUS, SM/MM and healthy controls (HCs). The median platelet surface CD63 levels, annexin V and PAC-1 antibody (specific for activated integrin αIIbβ3) binding were significantly elevated in patients with MGUS versus the HCs. These markers were also elevated in SM/MM, but not significantly. In all, 74% of MGUS and 38% of SM/MM patients had one or more elevated marker of platelet activation, compared to 19% of the HCs. Marker-specific hyporesponsiveness of platelets to agonist [adenosine diphosphate (ADP), thrombin receptor-activating peptide 6] stimulation in vitro was observed, with significantly reduced surface levels of P-selectin in response to ADP in patients with MGUS. Platelet-leucocyte aggregates were not altered in patients, while platelet-associated immunoglobulins were elevated in a subset of patients. Overall, we found that platelet hyperactivation is prevalent in both MGUS and SM/MM patients and is potentially related to hyporesponsiveness. These observations suggest that further investigation of the predictive and prognostic value of platelet hyperactivation in such patients is warranted.","container-title":"British Journal of Haematology","DOI":"10.1111/bjh.16774","ISSN":"1365-2141","issue":"2","journalAbbreviation":"Br J Haematol","language":"eng","note":"PMID: 32478420","page":"322-332","source":"PubMed","title":"Platelet hyperactivation in multiple myeloma is also evident in patients with premalignant monoclonal gammopathy of undetermined significance","volume":"192","author":[{"family":"O'Sullivan","given":"Leanne R."},{"family":"Meade-Murphy","given":"Gerardene"},{"family":"Gilligan","given":"Oonagh M."},{"family":"Mykytiv","given":"Vitaliy"},{"family":"Young","given":"Paul W."},{"family":"Cahill","given":"Mary R."}],"issued":{"date-parts":[["2021",1]]}}}],"schema":"https://github.com/citation-style-language/schema/raw/master/csl-citation.json"} </w:instrText>
      </w:r>
      <w:r w:rsidRPr="00FE1682">
        <w:rPr>
          <w:lang w:val="en-US"/>
        </w:rPr>
        <w:fldChar w:fldCharType="separate"/>
      </w:r>
      <w:r w:rsidRPr="00FE1682">
        <w:rPr>
          <w:lang w:val="en-US"/>
        </w:rPr>
        <w:t>[4</w:t>
      </w:r>
      <w:r w:rsidR="00FA68AC">
        <w:rPr>
          <w:lang w:val="en-US"/>
        </w:rPr>
        <w:t>4</w:t>
      </w:r>
      <w:r w:rsidRPr="00FE1682">
        <w:rPr>
          <w:lang w:val="en-US"/>
        </w:rPr>
        <w:t>]</w:t>
      </w:r>
      <w:r w:rsidRPr="00FE1682">
        <w:rPr>
          <w:lang w:val="en-US"/>
        </w:rPr>
        <w:fldChar w:fldCharType="end"/>
      </w:r>
      <w:r w:rsidRPr="00FE1682">
        <w:rPr>
          <w:lang w:val="en-US"/>
        </w:rPr>
        <w:t xml:space="preserve"> but which is not a problem with PRP injection. Therefore, MGUS was not considered a contraindication to PRP injection.</w:t>
      </w:r>
    </w:p>
    <w:p w14:paraId="2D6984D3" w14:textId="77777777" w:rsidR="008D15CD" w:rsidRPr="00FE1682" w:rsidRDefault="008D15CD" w:rsidP="008D15CD">
      <w:pPr>
        <w:spacing w:line="480" w:lineRule="auto"/>
        <w:jc w:val="both"/>
        <w:rPr>
          <w:b/>
          <w:bCs/>
          <w:lang w:val="en-US"/>
        </w:rPr>
      </w:pPr>
    </w:p>
    <w:p w14:paraId="44195052" w14:textId="77777777" w:rsidR="008D15CD" w:rsidRPr="00FE1682" w:rsidRDefault="008D15CD" w:rsidP="008D15CD">
      <w:pPr>
        <w:spacing w:line="480" w:lineRule="auto"/>
        <w:jc w:val="both"/>
        <w:rPr>
          <w:b/>
          <w:bCs/>
          <w:lang w:val="en-US"/>
        </w:rPr>
      </w:pPr>
      <w:r w:rsidRPr="00FE1682">
        <w:rPr>
          <w:b/>
          <w:bCs/>
          <w:u w:val="single"/>
          <w:lang w:val="en-US"/>
        </w:rPr>
        <w:t>Recommendation 23: In patients with a hematologic malignancy that the hematologist considers cured, PRP injection may be performed.</w:t>
      </w:r>
      <w:r w:rsidRPr="00FE1682">
        <w:rPr>
          <w:b/>
          <w:bCs/>
          <w:lang w:val="en-US"/>
        </w:rPr>
        <w:t xml:space="preserve"> </w:t>
      </w:r>
    </w:p>
    <w:p w14:paraId="1A2B2013" w14:textId="53AF4076" w:rsidR="008D15CD" w:rsidRPr="00FE1682" w:rsidRDefault="00506154" w:rsidP="008D15CD">
      <w:pPr>
        <w:spacing w:line="480" w:lineRule="auto"/>
        <w:jc w:val="both"/>
        <w:rPr>
          <w:lang w:val="en-US"/>
        </w:rPr>
      </w:pPr>
      <w:r w:rsidRPr="00FE1682">
        <w:rPr>
          <w:lang w:val="en-US"/>
        </w:rPr>
        <w:t xml:space="preserve">Grade </w:t>
      </w:r>
      <w:r w:rsidR="008D15CD" w:rsidRPr="00FE1682">
        <w:rPr>
          <w:lang w:val="en-US"/>
        </w:rPr>
        <w:t>D</w:t>
      </w:r>
    </w:p>
    <w:p w14:paraId="037A3AEB" w14:textId="77777777" w:rsidR="008D15CD" w:rsidRPr="00FE1682" w:rsidRDefault="008D15CD" w:rsidP="008D15CD">
      <w:pPr>
        <w:spacing w:line="480" w:lineRule="auto"/>
        <w:jc w:val="both"/>
        <w:rPr>
          <w:lang w:val="en-US"/>
        </w:rPr>
      </w:pPr>
    </w:p>
    <w:p w14:paraId="0332FDD3" w14:textId="1FF378E5" w:rsidR="008D15CD" w:rsidRPr="00FE1682" w:rsidRDefault="008D15CD" w:rsidP="008D15CD">
      <w:pPr>
        <w:spacing w:line="480" w:lineRule="auto"/>
        <w:jc w:val="both"/>
        <w:rPr>
          <w:b/>
          <w:bCs/>
          <w:lang w:val="en-US"/>
        </w:rPr>
      </w:pPr>
      <w:r w:rsidRPr="00FE1682">
        <w:rPr>
          <w:b/>
          <w:bCs/>
          <w:lang w:val="en-US"/>
        </w:rPr>
        <w:t>Appropriate with strong agreement</w:t>
      </w:r>
    </w:p>
    <w:p w14:paraId="564040D2" w14:textId="77777777" w:rsidR="008D15CD" w:rsidRPr="00FE1682" w:rsidRDefault="008D15CD" w:rsidP="008D15CD">
      <w:pPr>
        <w:spacing w:line="480" w:lineRule="auto"/>
        <w:jc w:val="both"/>
        <w:rPr>
          <w:lang w:val="en-US"/>
        </w:rPr>
      </w:pPr>
      <w:r w:rsidRPr="00FE1682">
        <w:rPr>
          <w:lang w:val="en-US"/>
        </w:rPr>
        <w:t>Number of ratings: 22</w:t>
      </w:r>
    </w:p>
    <w:p w14:paraId="7A03A8D5" w14:textId="77777777" w:rsidR="008D15CD" w:rsidRPr="00FE1682" w:rsidRDefault="008D15CD" w:rsidP="008D15CD">
      <w:pPr>
        <w:spacing w:line="480" w:lineRule="auto"/>
        <w:jc w:val="both"/>
        <w:rPr>
          <w:lang w:val="en-US"/>
        </w:rPr>
      </w:pPr>
      <w:r w:rsidRPr="00FE1682">
        <w:rPr>
          <w:lang w:val="en-US"/>
        </w:rPr>
        <w:t>Median = 9; range = 8–9</w:t>
      </w:r>
    </w:p>
    <w:p w14:paraId="379D3A40" w14:textId="77777777" w:rsidR="008D15CD" w:rsidRPr="00FE1682" w:rsidRDefault="008D15CD" w:rsidP="008D15CD">
      <w:pPr>
        <w:spacing w:line="480" w:lineRule="auto"/>
        <w:jc w:val="both"/>
        <w:rPr>
          <w:b/>
          <w:bCs/>
          <w:lang w:val="en-US"/>
        </w:rPr>
      </w:pPr>
    </w:p>
    <w:p w14:paraId="25D082A4" w14:textId="77777777" w:rsidR="008D15CD" w:rsidRPr="00FE1682" w:rsidRDefault="008D15CD" w:rsidP="008D15CD">
      <w:pPr>
        <w:spacing w:line="480" w:lineRule="auto"/>
        <w:jc w:val="both"/>
        <w:rPr>
          <w:b/>
          <w:bCs/>
          <w:lang w:val="en-US"/>
        </w:rPr>
      </w:pPr>
      <w:r w:rsidRPr="00FE1682">
        <w:rPr>
          <w:lang w:val="en-US"/>
        </w:rPr>
        <w:t>As for solid tumours, all experts agreed that a previous hematologic pathology, declared cured by the hematologist, does not contraindicate PRP injection. There must be no doubt as to the "cured" status of the hemopathy, and if there is any doubt, the hematologist should be contacted for confirmation.</w:t>
      </w:r>
    </w:p>
    <w:p w14:paraId="4B309BCE" w14:textId="77777777" w:rsidR="008D15CD" w:rsidRPr="00FE1682" w:rsidRDefault="008D15CD" w:rsidP="008D15CD">
      <w:pPr>
        <w:spacing w:line="480" w:lineRule="auto"/>
        <w:rPr>
          <w:b/>
          <w:bCs/>
          <w:lang w:val="en-US"/>
        </w:rPr>
      </w:pPr>
    </w:p>
    <w:p w14:paraId="22D5F997" w14:textId="77777777" w:rsidR="008D15CD" w:rsidRPr="00FE1682" w:rsidRDefault="008D15CD" w:rsidP="008D15CD">
      <w:pPr>
        <w:spacing w:line="480" w:lineRule="auto"/>
        <w:rPr>
          <w:b/>
          <w:bCs/>
          <w:lang w:val="en-US"/>
        </w:rPr>
      </w:pPr>
    </w:p>
    <w:p w14:paraId="05D4E1D6" w14:textId="77777777" w:rsidR="008D15CD" w:rsidRPr="00FE1682" w:rsidRDefault="008D15CD" w:rsidP="008D15CD">
      <w:pPr>
        <w:spacing w:line="480" w:lineRule="auto"/>
        <w:rPr>
          <w:b/>
          <w:bCs/>
          <w:lang w:val="en-US"/>
        </w:rPr>
      </w:pPr>
    </w:p>
    <w:p w14:paraId="52E88943" w14:textId="77777777" w:rsidR="008D15CD" w:rsidRPr="00FE1682" w:rsidRDefault="008D15CD" w:rsidP="008D15CD">
      <w:pPr>
        <w:spacing w:line="480" w:lineRule="auto"/>
        <w:rPr>
          <w:b/>
          <w:bCs/>
          <w:lang w:val="en-US"/>
        </w:rPr>
      </w:pPr>
    </w:p>
    <w:p w14:paraId="59D28D11" w14:textId="77777777" w:rsidR="00FE1682" w:rsidRPr="00FE1682" w:rsidRDefault="00FE1682" w:rsidP="008D15CD">
      <w:pPr>
        <w:spacing w:line="480" w:lineRule="auto"/>
        <w:rPr>
          <w:b/>
          <w:bCs/>
          <w:lang w:val="en-US"/>
        </w:rPr>
      </w:pPr>
    </w:p>
    <w:p w14:paraId="680D21C4" w14:textId="77777777" w:rsidR="00FE1682" w:rsidRPr="00FE1682" w:rsidRDefault="00FE1682" w:rsidP="008D15CD">
      <w:pPr>
        <w:spacing w:line="480" w:lineRule="auto"/>
        <w:rPr>
          <w:b/>
          <w:bCs/>
          <w:lang w:val="en-US"/>
        </w:rPr>
      </w:pPr>
    </w:p>
    <w:p w14:paraId="415BCC19" w14:textId="77777777" w:rsidR="00FE1682" w:rsidRPr="00FE1682" w:rsidRDefault="00FE1682" w:rsidP="008D15CD">
      <w:pPr>
        <w:spacing w:line="480" w:lineRule="auto"/>
        <w:rPr>
          <w:b/>
          <w:bCs/>
          <w:lang w:val="en-US"/>
        </w:rPr>
      </w:pPr>
    </w:p>
    <w:p w14:paraId="31B010D2" w14:textId="77777777" w:rsidR="00FE1682" w:rsidRPr="00FE1682" w:rsidRDefault="00FE1682" w:rsidP="008D15CD">
      <w:pPr>
        <w:spacing w:line="480" w:lineRule="auto"/>
        <w:rPr>
          <w:b/>
          <w:bCs/>
          <w:lang w:val="en-US"/>
        </w:rPr>
      </w:pPr>
    </w:p>
    <w:p w14:paraId="3DE6A3DC" w14:textId="77777777" w:rsidR="008D15CD" w:rsidRPr="00FE1682" w:rsidRDefault="008D15CD" w:rsidP="008D15CD">
      <w:pPr>
        <w:spacing w:line="480" w:lineRule="auto"/>
        <w:rPr>
          <w:b/>
          <w:bCs/>
          <w:lang w:val="en-US"/>
        </w:rPr>
      </w:pPr>
    </w:p>
    <w:p w14:paraId="54290490" w14:textId="77777777" w:rsidR="008D15CD" w:rsidRPr="00FE1682" w:rsidRDefault="008D15CD" w:rsidP="008D15CD">
      <w:pPr>
        <w:spacing w:line="480" w:lineRule="auto"/>
        <w:rPr>
          <w:b/>
          <w:bCs/>
          <w:lang w:val="en-US"/>
        </w:rPr>
      </w:pPr>
    </w:p>
    <w:p w14:paraId="44A0F9C1" w14:textId="2D41D50B" w:rsidR="008D15CD" w:rsidRPr="00FE1682" w:rsidRDefault="006A3120" w:rsidP="008D15CD">
      <w:pPr>
        <w:spacing w:line="480" w:lineRule="auto"/>
        <w:rPr>
          <w:b/>
          <w:bCs/>
          <w:lang w:val="en-US"/>
        </w:rPr>
      </w:pPr>
      <w:r w:rsidRPr="00FE1682">
        <w:rPr>
          <w:b/>
          <w:bCs/>
          <w:lang w:val="en-US"/>
        </w:rPr>
        <w:t>References:</w:t>
      </w:r>
    </w:p>
    <w:p w14:paraId="2B524569" w14:textId="77777777" w:rsidR="00FA68AC" w:rsidRPr="008311C7" w:rsidRDefault="00FA68AC" w:rsidP="00FA68AC">
      <w:pPr>
        <w:pStyle w:val="Bibliographie"/>
        <w:spacing w:before="120"/>
        <w:jc w:val="both"/>
        <w:rPr>
          <w:rFonts w:eastAsiaTheme="minorHAnsi"/>
          <w:lang w:val="en-US" w:eastAsia="en-US"/>
        </w:rPr>
      </w:pPr>
      <w:r w:rsidRPr="008311C7">
        <w:fldChar w:fldCharType="begin"/>
      </w:r>
      <w:r w:rsidRPr="008311C7">
        <w:rPr>
          <w:lang w:val="en-US"/>
        </w:rPr>
        <w:instrText xml:space="preserve"> ADDIN ZOTERO_BIBL {"uncited":[],"omitted":[],"custom":[]} CSL_BIBLIOGRAPHY </w:instrText>
      </w:r>
      <w:r w:rsidRPr="008311C7">
        <w:fldChar w:fldCharType="separate"/>
      </w:r>
      <w:r w:rsidRPr="008311C7">
        <w:rPr>
          <w:rFonts w:eastAsiaTheme="minorHAnsi"/>
          <w:lang w:val="en-US" w:eastAsia="en-US"/>
        </w:rPr>
        <w:t xml:space="preserve">1. </w:t>
      </w:r>
      <w:r w:rsidRPr="008311C7">
        <w:rPr>
          <w:rFonts w:eastAsiaTheme="minorHAnsi"/>
          <w:lang w:val="en-US" w:eastAsia="en-US"/>
        </w:rPr>
        <w:tab/>
        <w:t>Adizie T, Moots RJ, Hodkinson B, French N, Adebajo AO (2016) Inflammatory arthritis in HIV positive patients: A practical guide. BMC Infect Dis 16:100</w:t>
      </w:r>
    </w:p>
    <w:p w14:paraId="0E3D8FAF"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 </w:t>
      </w:r>
      <w:r w:rsidRPr="008311C7">
        <w:rPr>
          <w:rFonts w:eastAsiaTheme="minorHAnsi"/>
          <w:lang w:val="en-US" w:eastAsia="en-US"/>
        </w:rPr>
        <w:tab/>
        <w:t>Andrade SS, Sumikawa JT, Castro ED, Batista FP, Paredes-Gamero E, Oliveira LC, Guerra IM, Peres GB, Cavalheiro RP, Juliano L, Nazário AP, Facina G, Tsai SM, Oliva MLV, Girão MJBC (2017) Interface between breast cancer cells and the tumor microenvironment using platelet-rich plasma to promote tumor angiogenesis - influence of platelets and fibrin bundles on the behavior of breast tumor cells. Oncotarget 8(10):16851–16874</w:t>
      </w:r>
    </w:p>
    <w:p w14:paraId="6ABDEB70"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 </w:t>
      </w:r>
      <w:r w:rsidRPr="008311C7">
        <w:rPr>
          <w:rFonts w:eastAsiaTheme="minorHAnsi"/>
          <w:lang w:val="en-US" w:eastAsia="en-US"/>
        </w:rPr>
        <w:tab/>
        <w:t>Ariede JR, Pardini MI de MC, Silva GF, Grotto RMT (2015) Platelets can be a biological compartment for the Hepatitis C Virus. Braz J Microbiol Publ Braz Soc Microbiol 46(2):627–629</w:t>
      </w:r>
    </w:p>
    <w:p w14:paraId="12FE10B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 </w:t>
      </w:r>
      <w:r w:rsidRPr="008311C7">
        <w:rPr>
          <w:rFonts w:eastAsiaTheme="minorHAnsi"/>
          <w:lang w:val="en-US" w:eastAsia="en-US"/>
        </w:rPr>
        <w:tab/>
        <w:t>Aster RH, Bougie DW (2007) Drug-induced immune thrombocytopenia. N Engl J Med 357(6):580–587</w:t>
      </w:r>
    </w:p>
    <w:p w14:paraId="37D4EF76"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5. </w:t>
      </w:r>
      <w:r w:rsidRPr="008311C7">
        <w:rPr>
          <w:rFonts w:eastAsiaTheme="minorHAnsi"/>
          <w:lang w:val="en-US" w:eastAsia="en-US"/>
        </w:rPr>
        <w:tab/>
        <w:t>Awamura T, Nakasone ES, Gangcuangco LM, Subia NT, Bali A-J, Chow DC, Shikuma CM, Park J (2023) Platelet and HIV Interactions and Their Contribution to Non-AIDS Comorbidities. Biomolecules 13(11):1608</w:t>
      </w:r>
    </w:p>
    <w:p w14:paraId="7EF362AC"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6. </w:t>
      </w:r>
      <w:r w:rsidRPr="008311C7">
        <w:rPr>
          <w:rFonts w:eastAsiaTheme="minorHAnsi"/>
          <w:lang w:val="en-US" w:eastAsia="en-US"/>
        </w:rPr>
        <w:tab/>
        <w:t>Baddley JW, Cantini F, Goletti D, Gómez-Reino JJ, Mylonakis E, San-Juan R, Fernández-Ruiz M, Torre-Cisneros J (2018) ESCMID Study Group for Infections in Compromised Hosts (ESGICH) Consensus Document on the safety of targeted and biological therapies: an infectious diseases perspective (Soluble immune effector molecules [I]: anti-tumor necrosis factor-</w:t>
      </w:r>
      <w:r w:rsidRPr="008311C7">
        <w:rPr>
          <w:rFonts w:eastAsiaTheme="minorHAnsi"/>
          <w:lang w:eastAsia="en-US"/>
        </w:rPr>
        <w:t>α</w:t>
      </w:r>
      <w:r w:rsidRPr="008311C7">
        <w:rPr>
          <w:rFonts w:eastAsiaTheme="minorHAnsi"/>
          <w:lang w:val="en-US" w:eastAsia="en-US"/>
        </w:rPr>
        <w:t xml:space="preserve"> agents). Clin Microbiol Infect Off Publ Eur Soc Clin Microbiol Infect Dis 24 Suppl 2:S10–S20</w:t>
      </w:r>
    </w:p>
    <w:p w14:paraId="5A1D5466"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7. </w:t>
      </w:r>
      <w:r w:rsidRPr="008311C7">
        <w:rPr>
          <w:rFonts w:eastAsiaTheme="minorHAnsi"/>
          <w:lang w:val="en-US" w:eastAsia="en-US"/>
        </w:rPr>
        <w:tab/>
        <w:t>Beaufils P, Dejour D, Filardo G, Monllau JC, Menetrey J, Seil R, Becker R (2023) ESSKA consensus initiative: why, when and how? J Exp Orthop 10(1):101</w:t>
      </w:r>
    </w:p>
    <w:p w14:paraId="323BA6E5"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8. </w:t>
      </w:r>
      <w:r w:rsidRPr="008311C7">
        <w:rPr>
          <w:rFonts w:eastAsiaTheme="minorHAnsi"/>
          <w:lang w:val="en-US" w:eastAsia="en-US"/>
        </w:rPr>
        <w:tab/>
        <w:t>Beaufils P, Saffarini M, Karlsson J, Hirschmann MT, Prill R, Becker R, Hantes M, Monllau JC (2024) High scientific value of consensus is based on appropriate and rigorous methodology: The ESSKA formal consensus methodology. Knee Surg Sports Traumatol Arthrosc Off J ESSKADOI: 10.1002/ksa.12390</w:t>
      </w:r>
    </w:p>
    <w:p w14:paraId="357E70D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9. </w:t>
      </w:r>
      <w:r w:rsidRPr="008311C7">
        <w:rPr>
          <w:rFonts w:eastAsiaTheme="minorHAnsi"/>
          <w:lang w:val="en-US" w:eastAsia="en-US"/>
        </w:rPr>
        <w:tab/>
        <w:t>Boumaza A, Ben Azzouz E, Arrindell J, Lepidi H, Mezouar S, Desnues B (2022) Whipple’s disease and Tropheryma whipplei infections: from bench to bedside. Lancet Infect Dis 22(10):e280–e291</w:t>
      </w:r>
    </w:p>
    <w:p w14:paraId="4EBCA7A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0. </w:t>
      </w:r>
      <w:r w:rsidRPr="008311C7">
        <w:rPr>
          <w:rFonts w:eastAsiaTheme="minorHAnsi"/>
          <w:lang w:val="en-US" w:eastAsia="en-US"/>
        </w:rPr>
        <w:tab/>
        <w:t>Burns PB, Rohrich RJ, Chung KC (2011) The levels of evidence and their role in evidence-based medicine. Plast Reconstr Surg 128(1):305–310</w:t>
      </w:r>
    </w:p>
    <w:p w14:paraId="36796613"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1. </w:t>
      </w:r>
      <w:r w:rsidRPr="008311C7">
        <w:rPr>
          <w:rFonts w:eastAsiaTheme="minorHAnsi"/>
          <w:lang w:val="en-US" w:eastAsia="en-US"/>
        </w:rPr>
        <w:tab/>
        <w:t>Cassinotti P, Siegl G, Michel BA, Brühlmann P (1998) Presence and significance of human parvovirus B19 DNA in synovial membranes and bone marrow from patients with arthritis of unknown origin. J Med Virol 56(3):199–204</w:t>
      </w:r>
    </w:p>
    <w:p w14:paraId="6A4DB2A7"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2. </w:t>
      </w:r>
      <w:r w:rsidRPr="008311C7">
        <w:rPr>
          <w:rFonts w:eastAsiaTheme="minorHAnsi"/>
          <w:lang w:val="en-US" w:eastAsia="en-US"/>
        </w:rPr>
        <w:tab/>
        <w:t>Chang K-V, Hung C-Y, Aliwarga F, Wang T-G, Han D-S, Chen W-S (2014) Comparative effectiveness of platelet-rich plasma injections for treating knee joint cartilage degenerative pathology: a systematic review and meta-analysis. Arch Phys Med Rehabil 95(3):562–575</w:t>
      </w:r>
    </w:p>
    <w:p w14:paraId="41CBA302"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3. </w:t>
      </w:r>
      <w:r w:rsidRPr="008311C7">
        <w:rPr>
          <w:rFonts w:eastAsiaTheme="minorHAnsi"/>
          <w:lang w:val="en-US" w:eastAsia="en-US"/>
        </w:rPr>
        <w:tab/>
        <w:t>Chen Y-L, Lin J-Z, Mo Y-Q, Ma J-D, Li Q-H, Wang X-Y, Yang Z-H, Yan T, Zheng D-H, Dai L (2018) Deleterious role of hepatitis B virus infection in therapeutic response among patients with rheumatoid arthritis in a clinical practice setting: a case-control study. Arthritis Res Ther 20(1):81</w:t>
      </w:r>
    </w:p>
    <w:p w14:paraId="3C39649C"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4. </w:t>
      </w:r>
      <w:r w:rsidRPr="008311C7">
        <w:rPr>
          <w:rFonts w:eastAsiaTheme="minorHAnsi"/>
          <w:lang w:val="en-US" w:eastAsia="en-US"/>
        </w:rPr>
        <w:tab/>
        <w:t>Cillóniz C, Gabarrús A, Almirall J, Amaro R, Rinaudo M, Travierso C, Niederman M, Torres A (2016) Bacteraemia in outpatients with community-acquired pneumonia. Eur Respir J 47(2):654–657</w:t>
      </w:r>
    </w:p>
    <w:p w14:paraId="00D58932"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5. </w:t>
      </w:r>
      <w:r w:rsidRPr="008311C7">
        <w:rPr>
          <w:rFonts w:eastAsiaTheme="minorHAnsi"/>
          <w:lang w:val="en-US" w:eastAsia="en-US"/>
        </w:rPr>
        <w:tab/>
        <w:t>Cimmino MA, Picciotto A, Sinelli N, Brizzolara R, Accardo S (1997) Has hepatitis C virus a specific tropism for the synovial membrane? Br J Rheumatol 36(4):505–506</w:t>
      </w:r>
    </w:p>
    <w:p w14:paraId="1AFCF272"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6. </w:t>
      </w:r>
      <w:r w:rsidRPr="008311C7">
        <w:rPr>
          <w:rFonts w:eastAsiaTheme="minorHAnsi"/>
          <w:lang w:val="en-US" w:eastAsia="en-US"/>
        </w:rPr>
        <w:tab/>
        <w:t>Cook JL, Purdam CR (2009) Is tendon pathology a continuum? A pathology model to explain the clinical presentation of load-induced tendinopathy. Br J Sports Med 43(6):409–416</w:t>
      </w:r>
    </w:p>
    <w:p w14:paraId="74EDCA7E"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7. </w:t>
      </w:r>
      <w:r w:rsidRPr="008311C7">
        <w:rPr>
          <w:rFonts w:eastAsiaTheme="minorHAnsi"/>
          <w:lang w:val="en-US" w:eastAsia="en-US"/>
        </w:rPr>
        <w:tab/>
        <w:t>Coombes BK, Bisset L, Vicenzino B (2010) Efficacy and safety of corticosteroid injections and other injections for management of tendinopathy: a systematic review of randomised controlled trials. Lancet Lond Engl 376(9754):1751–1767</w:t>
      </w:r>
    </w:p>
    <w:p w14:paraId="617E2943"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8. </w:t>
      </w:r>
      <w:r w:rsidRPr="008311C7">
        <w:rPr>
          <w:rFonts w:eastAsiaTheme="minorHAnsi"/>
          <w:lang w:val="en-US" w:eastAsia="en-US"/>
        </w:rPr>
        <w:tab/>
        <w:t>Crowe K, White B, Khanna N, Cooke B, Kingsmore DB, Jackson A, Stevenson KS, Kasthuri R, Thomson PC (2021) Epidemiology of bloodstream infections in a Scottish haemodialysis population with focus on vascular access method. J Hosp Infect 110:37–44</w:t>
      </w:r>
    </w:p>
    <w:p w14:paraId="4001DDB6"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19. </w:t>
      </w:r>
      <w:r w:rsidRPr="008311C7">
        <w:rPr>
          <w:rFonts w:eastAsiaTheme="minorHAnsi"/>
          <w:lang w:val="en-US" w:eastAsia="en-US"/>
        </w:rPr>
        <w:tab/>
        <w:t>Dougados M, Betteridge N, Burmester GR, Euller-Ziegler L, Guillemin F, Hirvonen J, Lloyd J, Ozen S, Da Silva J a. P, Emery P, Kalden JR, Kvien T, Matucci-Cerinic M, Smolen J, EULAR (2004) EULAR standardised operating procedures for the elaboration, evaluation, dissemination, and implementation of recommendations endorsed by the EULAR standing committees. Ann Rheum Dis 63(9):1172–1176</w:t>
      </w:r>
    </w:p>
    <w:p w14:paraId="22A357F3"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0. </w:t>
      </w:r>
      <w:r w:rsidRPr="008311C7">
        <w:rPr>
          <w:rFonts w:eastAsiaTheme="minorHAnsi"/>
          <w:lang w:val="en-US" w:eastAsia="en-US"/>
        </w:rPr>
        <w:tab/>
        <w:t>Eichler C, Baucks C, Üner J, Pahmeyer C, Ratiu D, Gruettner B, Malter W, Warm M (2020) Platelet-Rich Plasma (PRP) in Breast Cancer Patients: An Application Analysis of 163 Sentinel Lymph Node Biopsies. BioMed Res Int 2020:3432987</w:t>
      </w:r>
    </w:p>
    <w:p w14:paraId="6F71CE08"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1. </w:t>
      </w:r>
      <w:r w:rsidRPr="008311C7">
        <w:rPr>
          <w:rFonts w:eastAsiaTheme="minorHAnsi"/>
          <w:lang w:val="en-US" w:eastAsia="en-US"/>
        </w:rPr>
        <w:tab/>
        <w:t>Eichler C, Üner J, Thangarajah F, Radosa J, Zinser M, Fischer LA, Puppe J, Warm M, Malter W, Lenz C (2022) Platelet-rich plasma (PRP) in oncological patients: long-term oncological outcome analysis of the treatment of subcutaneous venous access device scars in 89 breast cancer patients. Arch Gynecol Obstet 306(4):1171–1176</w:t>
      </w:r>
    </w:p>
    <w:p w14:paraId="7BF9F10E"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2. </w:t>
      </w:r>
      <w:r w:rsidRPr="008311C7">
        <w:rPr>
          <w:rFonts w:eastAsiaTheme="minorHAnsi"/>
          <w:lang w:val="en-US" w:eastAsia="en-US"/>
        </w:rPr>
        <w:tab/>
        <w:t>Eymard F, Ornetti P, Maillet J, Noel É, Adam P, Legré-Boyer V, Boyer T, Allali F, Gremeaux V, Kaux J-F, Louati K, Lamontagne M, Michel F, Richette P, Bard H, GRIP (Groupe de Recherche sur les Injections de PRP, PRP Injection Research Group) (2021) Intra-articular injections of platelet-rich plasma in symptomatic knee osteoarthritis: a consensus statement from French-speaking experts. Knee Surg Sports Traumatol Arthrosc Off J ESSKA 29(10):3195–3210</w:t>
      </w:r>
    </w:p>
    <w:p w14:paraId="3EA19282"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3. </w:t>
      </w:r>
      <w:r w:rsidRPr="008311C7">
        <w:rPr>
          <w:rFonts w:eastAsiaTheme="minorHAnsi"/>
          <w:lang w:val="en-US" w:eastAsia="en-US"/>
        </w:rPr>
        <w:tab/>
        <w:t>Filardo G, Previtali D, Napoli F, Candrian C, Zaffagnini S, Grassi A (2021) PRP Injections for the Treatment of Knee Osteoarthritis: A Meta-Analysis of Randomized Controlled Trials. Cartilage 13(1_suppl):364S-375S</w:t>
      </w:r>
    </w:p>
    <w:p w14:paraId="577E58C5"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4. </w:t>
      </w:r>
      <w:r w:rsidRPr="008311C7">
        <w:rPr>
          <w:rFonts w:eastAsiaTheme="minorHAnsi"/>
          <w:lang w:val="en-US" w:eastAsia="en-US"/>
        </w:rPr>
        <w:tab/>
        <w:t>Fishman JA (2007) Infection in solid-organ transplant recipients. N Engl J Med 357(25):2601–2614</w:t>
      </w:r>
    </w:p>
    <w:p w14:paraId="25206BB7"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5. </w:t>
      </w:r>
      <w:r w:rsidRPr="008311C7">
        <w:rPr>
          <w:rFonts w:eastAsiaTheme="minorHAnsi"/>
          <w:lang w:val="en-US" w:eastAsia="en-US"/>
        </w:rPr>
        <w:tab/>
        <w:t>Fitzpatrick J, Bulsara MK, McCrory PR, Richardson MD, Zheng MH (2017) Analysis of Platelet-Rich Plasma Extraction: Variations in Platelet and Blood Components Between 4 Common Commercial Kits. Orthop J Sports Med 5(1):2325967116675272</w:t>
      </w:r>
    </w:p>
    <w:p w14:paraId="67D0FF67"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6. </w:t>
      </w:r>
      <w:r w:rsidRPr="008311C7">
        <w:rPr>
          <w:rFonts w:eastAsiaTheme="minorHAnsi"/>
          <w:lang w:val="en-US" w:eastAsia="en-US"/>
        </w:rPr>
        <w:tab/>
        <w:t>Furin J, Cox H, Pai M (2019) Tuberculosis. Lancet Lond Engl 393(10181):1642–1656</w:t>
      </w:r>
    </w:p>
    <w:p w14:paraId="57E30DE6"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7. </w:t>
      </w:r>
      <w:r w:rsidRPr="008311C7">
        <w:rPr>
          <w:rFonts w:eastAsiaTheme="minorHAnsi"/>
          <w:lang w:val="en-US" w:eastAsia="en-US"/>
        </w:rPr>
        <w:tab/>
        <w:t>Gardini G, Gregori N, Matteelli A, Castelli F (2022) Mycobacterial skin infection. Curr Opin Infect Dis 35(2):79–87</w:t>
      </w:r>
    </w:p>
    <w:p w14:paraId="3C991795"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8. </w:t>
      </w:r>
      <w:r w:rsidRPr="008311C7">
        <w:rPr>
          <w:rFonts w:eastAsiaTheme="minorHAnsi"/>
          <w:lang w:val="en-US" w:eastAsia="en-US"/>
        </w:rPr>
        <w:tab/>
        <w:t>Gomchok D, Ge R-L, Wuren T (2023) Platelets in Renal Disease. Int J Mol Sci 24(19):14724</w:t>
      </w:r>
    </w:p>
    <w:p w14:paraId="582A7F9A"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29. </w:t>
      </w:r>
      <w:r w:rsidRPr="008311C7">
        <w:rPr>
          <w:rFonts w:eastAsiaTheme="minorHAnsi"/>
          <w:lang w:val="en-US" w:eastAsia="en-US"/>
        </w:rPr>
        <w:tab/>
        <w:t xml:space="preserve"> Haute Autorité de Santé (2015) Development of good practice guidelines: “Formal consensus" method. Methodological guide. Available at: https://pprod-web.has-sante.fr/upload/docs/application/pdf/2018-03/good_practice_guidelines_fc_method.pdf</w:t>
      </w:r>
    </w:p>
    <w:p w14:paraId="716E13EE"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0. </w:t>
      </w:r>
      <w:r w:rsidRPr="008311C7">
        <w:rPr>
          <w:rFonts w:eastAsiaTheme="minorHAnsi"/>
          <w:lang w:val="en-US" w:eastAsia="en-US"/>
        </w:rPr>
        <w:tab/>
        <w:t>Hohmann E, Tetsworth K, Glatt V (2021) Platelet-Rich Plasma Versus Corticosteroids for the Treatment of Plantar Fasciitis: A Systematic Review and Meta-analysis. Am J Sports Med 49(5):1381–1393</w:t>
      </w:r>
    </w:p>
    <w:p w14:paraId="26FF7B43"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1. </w:t>
      </w:r>
      <w:r w:rsidRPr="008311C7">
        <w:rPr>
          <w:rFonts w:eastAsiaTheme="minorHAnsi"/>
          <w:lang w:val="en-US" w:eastAsia="en-US"/>
        </w:rPr>
        <w:tab/>
        <w:t>Hughes RA, Macatonia SE, Rowe IF, Keat AC, Knight SC (1990) The detection of human immunodeficiency virus DNA in dendritic cells from the joints of patients with aseptic arthritis. Br J Rheumatol 29(3):166–170</w:t>
      </w:r>
    </w:p>
    <w:p w14:paraId="32287F19"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2. </w:t>
      </w:r>
      <w:r w:rsidRPr="008311C7">
        <w:rPr>
          <w:rFonts w:eastAsiaTheme="minorHAnsi"/>
          <w:lang w:val="en-US" w:eastAsia="en-US"/>
        </w:rPr>
        <w:tab/>
        <w:t>Irby A, Gutierrez J, Chamberlin C, Thomas SJ, Rosen AB (2020) Clinical management of tendinopathy: A systematic review of systematic reviews evaluating the effectiveness of tendinopathy treatments. Scand J Med Sci Sports 30(10):1810–1826</w:t>
      </w:r>
    </w:p>
    <w:p w14:paraId="56A0C00B"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3. </w:t>
      </w:r>
      <w:r w:rsidRPr="008311C7">
        <w:rPr>
          <w:rFonts w:eastAsiaTheme="minorHAnsi"/>
          <w:lang w:val="en-US" w:eastAsia="en-US"/>
        </w:rPr>
        <w:tab/>
        <w:t>Khurram R, Khurram A, Chaudhary K (2020) Index case of synovial metastasis in a patient with transitional cell carcinoma of the bladder. BMJ Case Rep 13(6):e235084</w:t>
      </w:r>
    </w:p>
    <w:p w14:paraId="6FF4374A"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4. </w:t>
      </w:r>
      <w:r w:rsidRPr="008311C7">
        <w:rPr>
          <w:rFonts w:eastAsiaTheme="minorHAnsi"/>
          <w:lang w:val="en-US" w:eastAsia="en-US"/>
        </w:rPr>
        <w:tab/>
        <w:t>Laver L, Filardo G, Sanchez M, Magalon J, Tischer T, Abat F, Bastos R, Cugat R, Iosifidis M, Kocaoglu B, Kon E, Marinescu R, Ostojic M, Beaufils P, de Girolamo L, ESSKA‐ORBIT Group (2024) The use of injectable orthobiologics for knee osteoarthritis: A European ESSKA-ORBIT consensus. Part 1-Blood-derived products (platelet-rich plasma). Knee Surg Sports Traumatol Arthrosc Off J ESSKA 32(4):783–797</w:t>
      </w:r>
    </w:p>
    <w:p w14:paraId="06FA1529"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5. </w:t>
      </w:r>
      <w:r w:rsidRPr="008311C7">
        <w:rPr>
          <w:rFonts w:eastAsiaTheme="minorHAnsi"/>
          <w:lang w:val="en-US" w:eastAsia="en-US"/>
        </w:rPr>
        <w:tab/>
        <w:t>Li AK, Stavrakis AI, Photopoulos C (2022) Platelet-rich plasma use for hip and knee osteoarthritis in the United States. The Knee 39:239–246</w:t>
      </w:r>
    </w:p>
    <w:p w14:paraId="430A825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6. </w:t>
      </w:r>
      <w:r w:rsidRPr="008311C7">
        <w:rPr>
          <w:rFonts w:eastAsiaTheme="minorHAnsi"/>
          <w:lang w:val="en-US" w:eastAsia="en-US"/>
        </w:rPr>
        <w:tab/>
        <w:t>Li S, Lu Z, Wu S, Chu T, Li B, Qi F, Zhao Y, Nie G (2024) The dynamic role of platelets in cancer progression and their therapeutic implications. Nat Rev Cancer 24(1):72–87</w:t>
      </w:r>
    </w:p>
    <w:p w14:paraId="0537F3AB"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7. </w:t>
      </w:r>
      <w:r w:rsidRPr="008311C7">
        <w:rPr>
          <w:rFonts w:eastAsiaTheme="minorHAnsi"/>
          <w:lang w:val="en-US" w:eastAsia="en-US"/>
        </w:rPr>
        <w:tab/>
        <w:t>Luzo ACM, Fávaro WJ, Seabra AB, Durán N (2020) What is the potential use of platelet-rich-plasma (PRP) in cancer treatment? A mini review. Heliyon 6(3):e03660</w:t>
      </w:r>
    </w:p>
    <w:p w14:paraId="4E8B9E58"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8. </w:t>
      </w:r>
      <w:r w:rsidRPr="008311C7">
        <w:rPr>
          <w:rFonts w:eastAsiaTheme="minorHAnsi"/>
          <w:lang w:val="en-US" w:eastAsia="en-US"/>
        </w:rPr>
        <w:tab/>
        <w:t>Mandel J, Casari M, Stepanyan M, Martyanov A, Deppermann C (2022) Beyond Hemostasis: Platelet Innate Immune Interactions and Thromboinflammation. Int J Mol Sci 23(7):3868</w:t>
      </w:r>
    </w:p>
    <w:p w14:paraId="5D466AC9"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39. </w:t>
      </w:r>
      <w:r w:rsidRPr="008311C7">
        <w:rPr>
          <w:rFonts w:eastAsiaTheme="minorHAnsi"/>
          <w:lang w:val="en-US" w:eastAsia="en-US"/>
        </w:rPr>
        <w:tab/>
        <w:t>Martins CC, Lockhart PB, Firmino RT, Kilmartin C, Cahill TJ, Dayer M, Occhi-Alexandre IGP, Lai H, Ge L, Thornhill MH (2024) Bacteremia following different oral procedures: Systematic review and meta-analysis. Oral Dis 30(3):846–854</w:t>
      </w:r>
    </w:p>
    <w:p w14:paraId="717B9288"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0. </w:t>
      </w:r>
      <w:r w:rsidRPr="008311C7">
        <w:rPr>
          <w:rFonts w:eastAsiaTheme="minorHAnsi"/>
          <w:lang w:val="en-US" w:eastAsia="en-US"/>
        </w:rPr>
        <w:tab/>
        <w:t>Maugars Y, Bard H, Latourte A, Senbel É, Flipo R-M, Eymard F, a French group multidisciplinary experts in interventional rheumatology (2023) Musculoskeletal corticosteroid injections: Recommendations of the French Society for Rheumatology (SFR). Joint Bone Spine 90(2):105515</w:t>
      </w:r>
    </w:p>
    <w:p w14:paraId="2CB172BA"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1. </w:t>
      </w:r>
      <w:r w:rsidRPr="008311C7">
        <w:rPr>
          <w:rFonts w:eastAsiaTheme="minorHAnsi"/>
          <w:lang w:val="en-US" w:eastAsia="en-US"/>
        </w:rPr>
        <w:tab/>
        <w:t>Mobasheri A, Loeser R (2024) Clinical phenotypes, molecular endotypes and theratypes in OA therapeutic development. Nat Rev Rheumatol 20(9):525–526</w:t>
      </w:r>
    </w:p>
    <w:p w14:paraId="2E8B2536"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2. </w:t>
      </w:r>
      <w:r w:rsidRPr="008311C7">
        <w:rPr>
          <w:rFonts w:eastAsiaTheme="minorHAnsi"/>
          <w:lang w:val="en-US" w:eastAsia="en-US"/>
        </w:rPr>
        <w:tab/>
        <w:t>Moscardó A, Latorre A, Santos MT, Bonanad S, Vallés J (2015) Platelet function in malignant hematological disorders. Curr Opin Oncol 27(6):522–531</w:t>
      </w:r>
    </w:p>
    <w:p w14:paraId="2B1F41B7"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3. </w:t>
      </w:r>
      <w:r w:rsidRPr="008311C7">
        <w:rPr>
          <w:rFonts w:eastAsiaTheme="minorHAnsi"/>
          <w:lang w:val="en-US" w:eastAsia="en-US"/>
        </w:rPr>
        <w:tab/>
        <w:t>Nadeem A-ED, Thomas P, Ulf M-L, Elena N, Anggakusuma A, Mohamed BM, Frank P, Patrick B (2015) Cell culture-derived HCV cannot infect synovial fibroblasts. Sci Rep 5:18043</w:t>
      </w:r>
    </w:p>
    <w:p w14:paraId="6928CCB0"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4. </w:t>
      </w:r>
      <w:r w:rsidRPr="008311C7">
        <w:rPr>
          <w:rFonts w:eastAsiaTheme="minorHAnsi"/>
          <w:lang w:val="en-US" w:eastAsia="en-US"/>
        </w:rPr>
        <w:tab/>
        <w:t>O’Sullivan LR, Meade-Murphy G, Gilligan OM, Mykytiv V, Young PW, Cahill MR (2021) Platelet hyperactivation in multiple myeloma is also evident in patients with premalignant monoclonal gammopathy of undetermined significance. Br J Haematol 192(2):322–332</w:t>
      </w:r>
    </w:p>
    <w:p w14:paraId="5D417984"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5. </w:t>
      </w:r>
      <w:r w:rsidRPr="008311C7">
        <w:rPr>
          <w:rFonts w:eastAsiaTheme="minorHAnsi"/>
          <w:lang w:val="en-US" w:eastAsia="en-US"/>
        </w:rPr>
        <w:tab/>
        <w:t>Real F, Capron C, Sennepin A, Arrigucci R, Zhu A, Sannier G, Zheng J, Xu L, Massé J-M, Greffe S, Cazabat M, Donoso M, Delobel P, Izopet J, Eugenin E, Gennaro ML, Rouveix E, Cramer Bordé E, Bomsel M (2020) Platelets from HIV-infected individuals on antiretroviral drug therapy with poor CD4+ T cell recovery can harbor replication-competent HIV despite viral suppression. Sci Transl Med 12(535):eaat6263</w:t>
      </w:r>
    </w:p>
    <w:p w14:paraId="33DFA747"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6. </w:t>
      </w:r>
      <w:r w:rsidRPr="008311C7">
        <w:rPr>
          <w:rFonts w:eastAsiaTheme="minorHAnsi"/>
          <w:lang w:val="en-US" w:eastAsia="en-US"/>
        </w:rPr>
        <w:tab/>
        <w:t>Scherlinger M, Richez C, Tsokos GC, Boilard E, Blanco P (2023) The role of platelets in immune-mediated inflammatory diseases. Nat Rev Immunol 23(8):495–510</w:t>
      </w:r>
    </w:p>
    <w:p w14:paraId="26211EF8"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7. </w:t>
      </w:r>
      <w:r w:rsidRPr="008311C7">
        <w:rPr>
          <w:rFonts w:eastAsiaTheme="minorHAnsi"/>
          <w:lang w:val="en-US" w:eastAsia="en-US"/>
        </w:rPr>
        <w:tab/>
        <w:t>Skov Dalgaard L, Nørgaard M, Jespersen B, Jensen-Fangel S, Østergaard LJ, Schønheyder HC, Søgaard OS (2015) Risk and Prognosis of Bloodstream Infections among Patients on Chronic Hemodialysis: A Population-Based Cohort Study. PloS One 10(4):e0124547</w:t>
      </w:r>
    </w:p>
    <w:p w14:paraId="5FADD134"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8. </w:t>
      </w:r>
      <w:r w:rsidRPr="008311C7">
        <w:rPr>
          <w:rFonts w:eastAsiaTheme="minorHAnsi"/>
          <w:lang w:val="en-US" w:eastAsia="en-US"/>
        </w:rPr>
        <w:tab/>
        <w:t>Šutej I, Peroš K, Trkulja V, Rudež I, Barić D, Alajbeg I, Pintarić H, Stevanović R, Lepur D (2020) The epidemiological and clinical features of odontogenic infective endocarditis. Eur J Clin Microbiol Infect Dis Off Publ Eur Soc Clin Microbiol 39(4):637–645</w:t>
      </w:r>
    </w:p>
    <w:p w14:paraId="2A3FB22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49. </w:t>
      </w:r>
      <w:r w:rsidRPr="008311C7">
        <w:rPr>
          <w:rFonts w:eastAsiaTheme="minorHAnsi"/>
          <w:lang w:val="en-US" w:eastAsia="en-US"/>
        </w:rPr>
        <w:tab/>
        <w:t>Testa G, Giardina SMC, Culmone A, Vescio A, Turchetta M, Cannavò S, Pavone V (2021) Intra-Articular Injections in Knee Osteoarthritis: A Review of Literature. J Funct Morphol Kinesiol 6(1):15</w:t>
      </w:r>
    </w:p>
    <w:p w14:paraId="68A32C9B"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50. </w:t>
      </w:r>
      <w:r w:rsidRPr="008311C7">
        <w:rPr>
          <w:rFonts w:eastAsiaTheme="minorHAnsi"/>
          <w:lang w:val="en-US" w:eastAsia="en-US"/>
        </w:rPr>
        <w:tab/>
        <w:t>Thornton HV, Hammond A, Hay AD (2018) Urosepsis: a growing and preventable problem? Br J Gen Pract J R Coll Gen Pract 68(675):493–494</w:t>
      </w:r>
    </w:p>
    <w:p w14:paraId="56F3225B"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51. </w:t>
      </w:r>
      <w:r w:rsidRPr="008311C7">
        <w:rPr>
          <w:rFonts w:eastAsiaTheme="minorHAnsi"/>
          <w:lang w:val="en-US" w:eastAsia="en-US"/>
        </w:rPr>
        <w:tab/>
        <w:t>Uson J, Rodriguez-García SC, Castellanos-Moreira R, O’Neill TW, Doherty M, Boesen M, Pandit H, Möller Parera I, Vardanyan V, Terslev L, Kampen WU, D’Agostino M-A, Berenbaum F, Nikiphorou E, Pitsillidou IA, de la Torre-Aboki J, Carmona L, Naredo E (2021) EULAR recommendations for intra-articular therapies. Ann Rheum Dis 80(10):1299–1305</w:t>
      </w:r>
    </w:p>
    <w:p w14:paraId="4879D40D"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52. </w:t>
      </w:r>
      <w:r w:rsidRPr="008311C7">
        <w:rPr>
          <w:rFonts w:eastAsiaTheme="minorHAnsi"/>
          <w:lang w:val="en-US" w:eastAsia="en-US"/>
        </w:rPr>
        <w:tab/>
        <w:t>Vicenzino B, de Vos R-J, Alfredson H, Bahr R, Cook JL, Coombes BK, Fu SN, Gravare Silbernagel K, Grimaldi A, Lewis JS, Maffulli N, Magnusson SP, Malliaras P, Mc Auliffe S, Oei EHG, Purdam C, Rees JD, Rio EK, Scott A, Speed C, Akker-Scheek I van den, Weir A, Wolf JM, Zwerver J (2020) ICON 2019-International Scientific Tendinopathy Symposium Consensus: There are nine core health-related domains for tendinopathy (CORE DOMAINS): Delphi study of healthcare professionals and patients. Br J Sports Med 54(8):444–451</w:t>
      </w:r>
    </w:p>
    <w:p w14:paraId="04C8CC25" w14:textId="77777777" w:rsidR="00FA68AC" w:rsidRPr="008311C7" w:rsidRDefault="00FA68AC" w:rsidP="00FA68AC">
      <w:pPr>
        <w:pStyle w:val="Bibliographie"/>
        <w:spacing w:before="120"/>
        <w:jc w:val="both"/>
        <w:rPr>
          <w:rFonts w:eastAsiaTheme="minorHAnsi"/>
          <w:lang w:val="en-US" w:eastAsia="en-US"/>
        </w:rPr>
      </w:pPr>
      <w:r w:rsidRPr="008311C7">
        <w:rPr>
          <w:rFonts w:eastAsiaTheme="minorHAnsi"/>
          <w:lang w:val="en-US" w:eastAsia="en-US"/>
        </w:rPr>
        <w:t xml:space="preserve">53. </w:t>
      </w:r>
      <w:r w:rsidRPr="008311C7">
        <w:rPr>
          <w:rFonts w:eastAsiaTheme="minorHAnsi"/>
          <w:lang w:val="en-US" w:eastAsia="en-US"/>
        </w:rPr>
        <w:tab/>
        <w:t>Youssefian T, Drouin A, Massé J-M, Guichard J, Cramer EM (2002) Host defense role of platelets: engulfment of HIV and Staphylococcus aureus occurs in a specific subcellular compartment and is enhanced by platelet activation. Blood 99(11):4021–4029</w:t>
      </w:r>
    </w:p>
    <w:p w14:paraId="1F513C10" w14:textId="264C5D9E" w:rsidR="006A3120" w:rsidRPr="00FE1682" w:rsidRDefault="00FA68AC" w:rsidP="00FA68AC">
      <w:pPr>
        <w:spacing w:line="480" w:lineRule="auto"/>
        <w:rPr>
          <w:b/>
          <w:bCs/>
          <w:lang w:val="en-US"/>
        </w:rPr>
      </w:pPr>
      <w:r w:rsidRPr="008311C7">
        <w:rPr>
          <w:b/>
          <w:bCs/>
        </w:rPr>
        <w:fldChar w:fldCharType="end"/>
      </w:r>
    </w:p>
    <w:p w14:paraId="6E9A3B1A" w14:textId="77777777" w:rsidR="008D15CD" w:rsidRPr="00FE1682" w:rsidRDefault="008D15CD" w:rsidP="008D15CD">
      <w:pPr>
        <w:spacing w:line="480" w:lineRule="auto"/>
        <w:rPr>
          <w:b/>
          <w:bCs/>
          <w:lang w:val="en-US"/>
        </w:rPr>
      </w:pPr>
    </w:p>
    <w:p w14:paraId="2DDA340E" w14:textId="77777777" w:rsidR="008D15CD" w:rsidRPr="00FE1682" w:rsidRDefault="008D15CD" w:rsidP="008D15CD">
      <w:pPr>
        <w:spacing w:line="480" w:lineRule="auto"/>
        <w:rPr>
          <w:b/>
          <w:bCs/>
          <w:lang w:val="en-US"/>
        </w:rPr>
      </w:pPr>
    </w:p>
    <w:p w14:paraId="270BCE3C" w14:textId="77777777" w:rsidR="008D15CD" w:rsidRPr="00FE1682" w:rsidRDefault="008D15CD" w:rsidP="008D15CD">
      <w:pPr>
        <w:spacing w:line="480" w:lineRule="auto"/>
        <w:rPr>
          <w:b/>
          <w:bCs/>
          <w:lang w:val="en-US"/>
        </w:rPr>
      </w:pPr>
    </w:p>
    <w:p w14:paraId="0AF3A2C6" w14:textId="77777777" w:rsidR="008D15CD" w:rsidRPr="00FE1682" w:rsidRDefault="008D15CD" w:rsidP="008D15CD">
      <w:pPr>
        <w:spacing w:line="480" w:lineRule="auto"/>
        <w:rPr>
          <w:b/>
          <w:bCs/>
          <w:lang w:val="en-US"/>
        </w:rPr>
      </w:pPr>
    </w:p>
    <w:p w14:paraId="3FB84AA4" w14:textId="77777777" w:rsidR="008D15CD" w:rsidRPr="00FE1682" w:rsidRDefault="008D15CD" w:rsidP="008D15CD">
      <w:pPr>
        <w:spacing w:line="480" w:lineRule="auto"/>
        <w:rPr>
          <w:b/>
          <w:bCs/>
          <w:lang w:val="en-US"/>
        </w:rPr>
      </w:pPr>
    </w:p>
    <w:p w14:paraId="4F1C4F8C" w14:textId="77777777" w:rsidR="00B42F90" w:rsidRPr="00FE1682" w:rsidRDefault="00B42F90">
      <w:pPr>
        <w:rPr>
          <w:lang w:val="en-US"/>
        </w:rPr>
      </w:pPr>
    </w:p>
    <w:sectPr w:rsidR="00B42F90" w:rsidRPr="00FE1682" w:rsidSect="00D6738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04919"/>
    <w:multiLevelType w:val="hybridMultilevel"/>
    <w:tmpl w:val="9DF8B86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5CD"/>
    <w:rsid w:val="000246F7"/>
    <w:rsid w:val="00093788"/>
    <w:rsid w:val="001C5303"/>
    <w:rsid w:val="001D74CB"/>
    <w:rsid w:val="002236CC"/>
    <w:rsid w:val="00260D90"/>
    <w:rsid w:val="00286953"/>
    <w:rsid w:val="002B517C"/>
    <w:rsid w:val="0030235B"/>
    <w:rsid w:val="004F0354"/>
    <w:rsid w:val="00506154"/>
    <w:rsid w:val="006A3120"/>
    <w:rsid w:val="006E2F18"/>
    <w:rsid w:val="00757159"/>
    <w:rsid w:val="00807147"/>
    <w:rsid w:val="008D15CD"/>
    <w:rsid w:val="008D38F8"/>
    <w:rsid w:val="0099684D"/>
    <w:rsid w:val="00A76825"/>
    <w:rsid w:val="00B42F90"/>
    <w:rsid w:val="00CE3BFC"/>
    <w:rsid w:val="00D6738F"/>
    <w:rsid w:val="00E0759F"/>
    <w:rsid w:val="00E97AE8"/>
    <w:rsid w:val="00F00DCD"/>
    <w:rsid w:val="00FA68AC"/>
    <w:rsid w:val="00FC1A4A"/>
    <w:rsid w:val="00FC35F2"/>
    <w:rsid w:val="00FE16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9313B"/>
  <w15:chartTrackingRefBased/>
  <w15:docId w15:val="{E829A954-D4AF-1C44-9CA2-FEE1EF6D1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5CD"/>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8D1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D1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D15C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D15C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D15C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D15C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D15C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D15C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D15CD"/>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15C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D15C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D15C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D15C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D15C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D15C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D15C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D15C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D15CD"/>
    <w:rPr>
      <w:rFonts w:eastAsiaTheme="majorEastAsia" w:cstheme="majorBidi"/>
      <w:color w:val="272727" w:themeColor="text1" w:themeTint="D8"/>
    </w:rPr>
  </w:style>
  <w:style w:type="paragraph" w:styleId="Titre">
    <w:name w:val="Title"/>
    <w:basedOn w:val="Normal"/>
    <w:next w:val="Normal"/>
    <w:link w:val="TitreCar"/>
    <w:uiPriority w:val="10"/>
    <w:qFormat/>
    <w:rsid w:val="008D15C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D15C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D15CD"/>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D15C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D15CD"/>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D15CD"/>
    <w:rPr>
      <w:i/>
      <w:iCs/>
      <w:color w:val="404040" w:themeColor="text1" w:themeTint="BF"/>
    </w:rPr>
  </w:style>
  <w:style w:type="paragraph" w:styleId="Paragraphedeliste">
    <w:name w:val="List Paragraph"/>
    <w:basedOn w:val="Normal"/>
    <w:uiPriority w:val="34"/>
    <w:qFormat/>
    <w:rsid w:val="008D15CD"/>
    <w:pPr>
      <w:ind w:left="720"/>
      <w:contextualSpacing/>
    </w:pPr>
  </w:style>
  <w:style w:type="character" w:styleId="Accentuationintense">
    <w:name w:val="Intense Emphasis"/>
    <w:basedOn w:val="Policepardfaut"/>
    <w:uiPriority w:val="21"/>
    <w:qFormat/>
    <w:rsid w:val="008D15CD"/>
    <w:rPr>
      <w:i/>
      <w:iCs/>
      <w:color w:val="0F4761" w:themeColor="accent1" w:themeShade="BF"/>
    </w:rPr>
  </w:style>
  <w:style w:type="paragraph" w:styleId="Citationintense">
    <w:name w:val="Intense Quote"/>
    <w:basedOn w:val="Normal"/>
    <w:next w:val="Normal"/>
    <w:link w:val="CitationintenseCar"/>
    <w:uiPriority w:val="30"/>
    <w:qFormat/>
    <w:rsid w:val="008D1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D15CD"/>
    <w:rPr>
      <w:i/>
      <w:iCs/>
      <w:color w:val="0F4761" w:themeColor="accent1" w:themeShade="BF"/>
    </w:rPr>
  </w:style>
  <w:style w:type="character" w:styleId="Rfrenceintense">
    <w:name w:val="Intense Reference"/>
    <w:basedOn w:val="Policepardfaut"/>
    <w:uiPriority w:val="32"/>
    <w:qFormat/>
    <w:rsid w:val="008D15CD"/>
    <w:rPr>
      <w:b/>
      <w:bCs/>
      <w:smallCaps/>
      <w:color w:val="0F4761" w:themeColor="accent1" w:themeShade="BF"/>
      <w:spacing w:val="5"/>
    </w:rPr>
  </w:style>
  <w:style w:type="paragraph" w:styleId="NormalWeb">
    <w:name w:val="Normal (Web)"/>
    <w:basedOn w:val="Normal"/>
    <w:link w:val="NormalWebCar"/>
    <w:uiPriority w:val="99"/>
    <w:unhideWhenUsed/>
    <w:rsid w:val="008D15CD"/>
    <w:pPr>
      <w:spacing w:before="100" w:beforeAutospacing="1" w:after="100" w:afterAutospacing="1"/>
    </w:pPr>
  </w:style>
  <w:style w:type="character" w:styleId="Lienhypertexte">
    <w:name w:val="Hyperlink"/>
    <w:basedOn w:val="Policepardfaut"/>
    <w:uiPriority w:val="99"/>
    <w:unhideWhenUsed/>
    <w:rsid w:val="008D15CD"/>
    <w:rPr>
      <w:color w:val="0000FF"/>
      <w:u w:val="single"/>
    </w:rPr>
  </w:style>
  <w:style w:type="character" w:styleId="Numrodeligne">
    <w:name w:val="line number"/>
    <w:basedOn w:val="Policepardfaut"/>
    <w:uiPriority w:val="99"/>
    <w:semiHidden/>
    <w:unhideWhenUsed/>
    <w:rsid w:val="008D15CD"/>
  </w:style>
  <w:style w:type="paragraph" w:styleId="Pieddepage">
    <w:name w:val="footer"/>
    <w:basedOn w:val="Normal"/>
    <w:link w:val="PieddepageCar"/>
    <w:uiPriority w:val="99"/>
    <w:unhideWhenUsed/>
    <w:rsid w:val="008D15CD"/>
    <w:pPr>
      <w:tabs>
        <w:tab w:val="center" w:pos="4536"/>
        <w:tab w:val="right" w:pos="9072"/>
      </w:tabs>
    </w:pPr>
    <w:rPr>
      <w:rFonts w:asciiTheme="minorHAnsi" w:eastAsiaTheme="minorHAnsi" w:hAnsiTheme="minorHAnsi" w:cstheme="minorBidi"/>
      <w:kern w:val="2"/>
      <w:lang w:eastAsia="en-US"/>
    </w:rPr>
  </w:style>
  <w:style w:type="character" w:customStyle="1" w:styleId="PieddepageCar">
    <w:name w:val="Pied de page Car"/>
    <w:basedOn w:val="Policepardfaut"/>
    <w:link w:val="Pieddepage"/>
    <w:uiPriority w:val="99"/>
    <w:rsid w:val="008D15CD"/>
    <w:rPr>
      <w14:ligatures w14:val="none"/>
    </w:rPr>
  </w:style>
  <w:style w:type="character" w:styleId="Numrodepage">
    <w:name w:val="page number"/>
    <w:basedOn w:val="Policepardfaut"/>
    <w:uiPriority w:val="99"/>
    <w:semiHidden/>
    <w:unhideWhenUsed/>
    <w:rsid w:val="008D15CD"/>
  </w:style>
  <w:style w:type="table" w:styleId="Grilledutableau">
    <w:name w:val="Table Grid"/>
    <w:basedOn w:val="TableauNormal"/>
    <w:uiPriority w:val="39"/>
    <w:rsid w:val="008D15CD"/>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
    <w:name w:val="Mention non résolue1"/>
    <w:basedOn w:val="Policepardfaut"/>
    <w:uiPriority w:val="99"/>
    <w:semiHidden/>
    <w:unhideWhenUsed/>
    <w:rsid w:val="008D15CD"/>
    <w:rPr>
      <w:color w:val="605E5C"/>
      <w:shd w:val="clear" w:color="auto" w:fill="E1DFDD"/>
    </w:rPr>
  </w:style>
  <w:style w:type="paragraph" w:styleId="Bibliographie">
    <w:name w:val="Bibliography"/>
    <w:basedOn w:val="Normal"/>
    <w:next w:val="Normal"/>
    <w:uiPriority w:val="37"/>
    <w:unhideWhenUsed/>
    <w:rsid w:val="008D15CD"/>
    <w:pPr>
      <w:tabs>
        <w:tab w:val="left" w:pos="500"/>
      </w:tabs>
      <w:ind w:left="504" w:hanging="504"/>
    </w:pPr>
  </w:style>
  <w:style w:type="paragraph" w:styleId="Rvision">
    <w:name w:val="Revision"/>
    <w:hidden/>
    <w:uiPriority w:val="99"/>
    <w:semiHidden/>
    <w:rsid w:val="008D15CD"/>
    <w:rPr>
      <w:rFonts w:ascii="Times New Roman" w:eastAsia="Times New Roman" w:hAnsi="Times New Roman" w:cs="Times New Roman"/>
      <w:kern w:val="0"/>
      <w:lang w:eastAsia="fr-FR"/>
      <w14:ligatures w14:val="none"/>
    </w:rPr>
  </w:style>
  <w:style w:type="paragraph" w:styleId="Textedebulles">
    <w:name w:val="Balloon Text"/>
    <w:basedOn w:val="Normal"/>
    <w:link w:val="TextedebullesCar"/>
    <w:uiPriority w:val="99"/>
    <w:semiHidden/>
    <w:unhideWhenUsed/>
    <w:rsid w:val="008D15CD"/>
    <w:rPr>
      <w:rFonts w:ascii="Tahoma" w:hAnsi="Tahoma" w:cs="Tahoma"/>
      <w:sz w:val="16"/>
      <w:szCs w:val="16"/>
    </w:rPr>
  </w:style>
  <w:style w:type="character" w:customStyle="1" w:styleId="TextedebullesCar">
    <w:name w:val="Texte de bulles Car"/>
    <w:basedOn w:val="Policepardfaut"/>
    <w:link w:val="Textedebulles"/>
    <w:uiPriority w:val="99"/>
    <w:semiHidden/>
    <w:rsid w:val="008D15CD"/>
    <w:rPr>
      <w:rFonts w:ascii="Tahoma" w:eastAsia="Times New Roman" w:hAnsi="Tahoma" w:cs="Tahoma"/>
      <w:kern w:val="0"/>
      <w:sz w:val="16"/>
      <w:szCs w:val="16"/>
      <w:lang w:eastAsia="fr-FR"/>
      <w14:ligatures w14:val="none"/>
    </w:rPr>
  </w:style>
  <w:style w:type="character" w:styleId="Marquedecommentaire">
    <w:name w:val="annotation reference"/>
    <w:basedOn w:val="Policepardfaut"/>
    <w:uiPriority w:val="99"/>
    <w:semiHidden/>
    <w:unhideWhenUsed/>
    <w:rsid w:val="008D15CD"/>
    <w:rPr>
      <w:sz w:val="16"/>
      <w:szCs w:val="16"/>
    </w:rPr>
  </w:style>
  <w:style w:type="paragraph" w:styleId="Commentaire">
    <w:name w:val="annotation text"/>
    <w:basedOn w:val="Normal"/>
    <w:link w:val="CommentaireCar"/>
    <w:uiPriority w:val="99"/>
    <w:unhideWhenUsed/>
    <w:rsid w:val="008D15CD"/>
    <w:rPr>
      <w:sz w:val="20"/>
      <w:szCs w:val="20"/>
    </w:rPr>
  </w:style>
  <w:style w:type="character" w:customStyle="1" w:styleId="CommentaireCar">
    <w:name w:val="Commentaire Car"/>
    <w:basedOn w:val="Policepardfaut"/>
    <w:link w:val="Commentaire"/>
    <w:uiPriority w:val="99"/>
    <w:rsid w:val="008D15CD"/>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8D15CD"/>
    <w:rPr>
      <w:b/>
      <w:bCs/>
    </w:rPr>
  </w:style>
  <w:style w:type="character" w:customStyle="1" w:styleId="ObjetducommentaireCar">
    <w:name w:val="Objet du commentaire Car"/>
    <w:basedOn w:val="CommentaireCar"/>
    <w:link w:val="Objetducommentaire"/>
    <w:uiPriority w:val="99"/>
    <w:semiHidden/>
    <w:rsid w:val="008D15CD"/>
    <w:rPr>
      <w:rFonts w:ascii="Times New Roman" w:eastAsia="Times New Roman" w:hAnsi="Times New Roman" w:cs="Times New Roman"/>
      <w:b/>
      <w:bCs/>
      <w:kern w:val="0"/>
      <w:sz w:val="20"/>
      <w:szCs w:val="20"/>
      <w:lang w:eastAsia="fr-FR"/>
      <w14:ligatures w14:val="none"/>
    </w:rPr>
  </w:style>
  <w:style w:type="character" w:customStyle="1" w:styleId="Aucun">
    <w:name w:val="Aucun"/>
    <w:rsid w:val="008D15CD"/>
    <w:rPr>
      <w:lang w:val="en-US"/>
    </w:rPr>
  </w:style>
  <w:style w:type="character" w:styleId="Lienhypertextesuivivisit">
    <w:name w:val="FollowedHyperlink"/>
    <w:basedOn w:val="Policepardfaut"/>
    <w:uiPriority w:val="99"/>
    <w:semiHidden/>
    <w:unhideWhenUsed/>
    <w:rsid w:val="008D15CD"/>
    <w:rPr>
      <w:color w:val="96607D" w:themeColor="followedHyperlink"/>
      <w:u w:val="single"/>
    </w:rPr>
  </w:style>
  <w:style w:type="character" w:styleId="Mentionnonrsolue">
    <w:name w:val="Unresolved Mention"/>
    <w:basedOn w:val="Policepardfaut"/>
    <w:uiPriority w:val="99"/>
    <w:semiHidden/>
    <w:unhideWhenUsed/>
    <w:rsid w:val="008D15CD"/>
    <w:rPr>
      <w:color w:val="605E5C"/>
      <w:shd w:val="clear" w:color="auto" w:fill="E1DFDD"/>
    </w:rPr>
  </w:style>
  <w:style w:type="character" w:customStyle="1" w:styleId="NormalWebCar">
    <w:name w:val="Normal (Web) Car"/>
    <w:basedOn w:val="Policepardfaut"/>
    <w:link w:val="NormalWeb"/>
    <w:uiPriority w:val="99"/>
    <w:rsid w:val="008D15CD"/>
    <w:rPr>
      <w:rFonts w:ascii="Times New Roman" w:eastAsia="Times New Roman" w:hAnsi="Times New Roman" w:cs="Times New Roman"/>
      <w:kern w:val="0"/>
      <w:lang w:eastAsia="fr-FR"/>
      <w14:ligatures w14:val="none"/>
    </w:rPr>
  </w:style>
  <w:style w:type="paragraph" w:customStyle="1" w:styleId="Bibliographie1">
    <w:name w:val="Bibliographie1"/>
    <w:basedOn w:val="Normal"/>
    <w:link w:val="BibliographyCar"/>
    <w:rsid w:val="008D15CD"/>
    <w:pPr>
      <w:tabs>
        <w:tab w:val="left" w:pos="500"/>
      </w:tabs>
      <w:spacing w:after="240"/>
      <w:ind w:left="504" w:hanging="504"/>
      <w:jc w:val="both"/>
    </w:pPr>
    <w:rPr>
      <w:b/>
      <w:bCs/>
      <w:lang w:val="en-US"/>
    </w:rPr>
  </w:style>
  <w:style w:type="character" w:customStyle="1" w:styleId="BibliographyCar">
    <w:name w:val="Bibliography Car"/>
    <w:basedOn w:val="Policepardfaut"/>
    <w:link w:val="Bibliographie1"/>
    <w:rsid w:val="008D15CD"/>
    <w:rPr>
      <w:rFonts w:ascii="Times New Roman" w:eastAsia="Times New Roman" w:hAnsi="Times New Roman" w:cs="Times New Roman"/>
      <w:b/>
      <w:bCs/>
      <w:kern w:val="0"/>
      <w:lang w:val="en-US" w:eastAsia="fr-FR"/>
      <w14:ligatures w14:val="none"/>
    </w:rPr>
  </w:style>
  <w:style w:type="paragraph" w:styleId="En-tte">
    <w:name w:val="header"/>
    <w:basedOn w:val="Normal"/>
    <w:link w:val="En-tteCar"/>
    <w:uiPriority w:val="99"/>
    <w:unhideWhenUsed/>
    <w:rsid w:val="008D15CD"/>
    <w:pPr>
      <w:tabs>
        <w:tab w:val="center" w:pos="4536"/>
        <w:tab w:val="right" w:pos="9072"/>
      </w:tabs>
    </w:pPr>
  </w:style>
  <w:style w:type="character" w:customStyle="1" w:styleId="En-tteCar">
    <w:name w:val="En-tête Car"/>
    <w:basedOn w:val="Policepardfaut"/>
    <w:link w:val="En-tte"/>
    <w:uiPriority w:val="99"/>
    <w:rsid w:val="008D15CD"/>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730</Words>
  <Characters>130518</Characters>
  <Application>Microsoft Office Word</Application>
  <DocSecurity>0</DocSecurity>
  <Lines>1087</Lines>
  <Paragraphs>30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EYMARD</dc:creator>
  <cp:keywords/>
  <dc:description/>
  <cp:lastModifiedBy>Florent</cp:lastModifiedBy>
  <cp:revision>2</cp:revision>
  <dcterms:created xsi:type="dcterms:W3CDTF">2025-03-19T10:10:00Z</dcterms:created>
  <dcterms:modified xsi:type="dcterms:W3CDTF">2025-03-1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T5gUY8Yj"/&gt;&lt;style id="http://www.zotero.org/styles/knee-surgery-sports-traumatology-arthroscopy" hasBibliography="1" bibliographyStyleHasBeenSet="0"/&gt;&lt;prefs&gt;&lt;pref name="fieldType" value="Field"/&gt;&lt;</vt:lpwstr>
  </property>
  <property fmtid="{D5CDD505-2E9C-101B-9397-08002B2CF9AE}" pid="3" name="ZOTERO_PREF_2">
    <vt:lpwstr>/prefs&gt;&lt;/data&gt;</vt:lpwstr>
  </property>
</Properties>
</file>